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lang w:val="en-US"/>
        </w:rPr>
      </w:pPr>
      <w:r>
        <w:rPr>
          <w:rFonts w:cs="Arial" w:ascii="Arial" w:hAnsi="Arial"/>
          <w:b/>
        </w:rPr>
        <w:t>Dataset S1</w:t>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contextualSpacing/>
        <w:rPr>
          <w:rFonts w:ascii="Arial" w:hAnsi="Arial" w:cs="Arial"/>
          <w:b/>
          <w:b/>
        </w:rPr>
      </w:pPr>
      <w:r>
        <w:rPr>
          <w:rFonts w:cs="Arial" w:ascii="Arial" w:hAnsi="Arial"/>
          <w:b/>
        </w:rPr>
        <w:t>Domain analysis</w:t>
      </w:r>
    </w:p>
    <w:p>
      <w:pPr>
        <w:pStyle w:val="Normal"/>
        <w:spacing w:lineRule="auto" w:line="240" w:before="0" w:after="0"/>
        <w:contextualSpacing/>
        <w:rPr>
          <w:rFonts w:ascii="Arial" w:hAnsi="Arial" w:cs="Arial"/>
        </w:rPr>
      </w:pPr>
      <w:r>
        <w:rPr>
          <w:rFonts w:cs="Arial" w:ascii="Arial" w:hAnsi="Arial"/>
        </w:rPr>
        <w:t xml:space="preserve">The microprocessor RNase Drosha (DRSH-1) is characterised by dual catalytic RNase III domains and a carboxy-terminal dsRNA-binding domain.  The cytosolic RNase Dicer (DCR-1) contains an amino-terminal DEXD-box helicase, followed by a PAZ domain, dual catalytic RNase III domains and a carboxy-terminal dsRNA-binding domain.  The Drosha cofactor Pasha contains a tryptophan-rich (WW) domain, and a dsRNA-binding domain.  Dicer-related helicase 3 (Drh-3) contains a DEAH/D-box helicase and a carboxy-terminal RIG-I-like regulatory domain.  All three exportin (XPO) proteins are characterised by an amino-terminal importin-beta like/XPO superfamily domain and a carboxy-terminal armadillo-like XPO helicase domain.  Finally, RDE-4 is a dsRNA-binding protein characterised by dual dsRNA-binding domains.  In all cases, identified nematode orthologs were required to match the domain topologies outlined above. Minimally, in cases of short sequences, we required at least one matched domain in the top BLAST return, for that protein to be considered a putative ortholog.  </w:t>
      </w:r>
    </w:p>
    <w:p>
      <w:pPr>
        <w:pStyle w:val="Normal"/>
        <w:spacing w:lineRule="auto" w:line="240" w:before="0" w:after="0"/>
        <w:contextualSpacing/>
        <w:rPr>
          <w:rFonts w:ascii="Arial" w:hAnsi="Arial" w:cs="Arial"/>
        </w:rPr>
      </w:pPr>
      <w:r>
        <w:rPr>
          <w:rFonts w:cs="Arial" w:ascii="Arial" w:hAnsi="Arial"/>
        </w:rPr>
      </w:r>
    </w:p>
    <w:p>
      <w:pPr>
        <w:pStyle w:val="Normal"/>
        <w:spacing w:lineRule="auto" w:line="240" w:before="0" w:after="0"/>
        <w:contextualSpacing/>
        <w:rPr>
          <w:rFonts w:ascii="Arial" w:hAnsi="Arial" w:cs="Arial"/>
        </w:rPr>
      </w:pPr>
      <w:r>
        <w:rPr>
          <w:rFonts w:cs="Arial" w:ascii="Arial" w:hAnsi="Arial"/>
        </w:rPr>
      </w:r>
    </w:p>
    <w:p>
      <w:pPr>
        <w:pStyle w:val="Normal"/>
        <w:spacing w:lineRule="auto" w:line="240" w:before="0" w:after="0"/>
        <w:contextualSpacing/>
        <w:rPr>
          <w:rFonts w:ascii="Arial" w:hAnsi="Arial" w:cs="Arial"/>
          <w:b/>
          <w:b/>
        </w:rPr>
      </w:pPr>
      <w:r>
        <w:rPr>
          <w:rFonts w:cs="Arial" w:ascii="Arial" w:hAnsi="Arial"/>
          <w:b/>
        </w:rPr>
        <w:t>Shared protein domains</w:t>
      </w:r>
    </w:p>
    <w:p>
      <w:pPr>
        <w:pStyle w:val="Normal"/>
        <w:spacing w:lineRule="auto" w:line="240" w:before="0" w:after="0"/>
        <w:contextualSpacing/>
        <w:rPr>
          <w:rFonts w:ascii="Arial" w:hAnsi="Arial" w:cs="Arial"/>
        </w:rPr>
      </w:pPr>
      <w:r>
        <w:rPr>
          <w:rFonts w:cs="Arial" w:ascii="Arial" w:hAnsi="Arial"/>
        </w:rPr>
        <w:t xml:space="preserve">Dicer possesses a PAZ domain which is also common to the Argonaute (AGO) protein family, however none of the putative dicer orthologs were identified here on the basis of PAZ domain similarity only.  Dicer and drosha share dual catalytic RNase domains, and thus, delineation of a putative drosha ortholog from a potential truncated transcriptomic dicer sequence relied solely on BLAST identification.  Many of the above proteins contain dsRNA-binding domains, however no putative protein ortholog was identified on the basis of one dsRNA-binding domain only, except </w:t>
      </w:r>
      <w:r>
        <w:rPr>
          <w:rFonts w:cs="Arial" w:ascii="Arial" w:hAnsi="Arial"/>
          <w:i/>
        </w:rPr>
        <w:t xml:space="preserve">B. malayi </w:t>
      </w:r>
      <w:r>
        <w:rPr>
          <w:rFonts w:cs="Arial" w:ascii="Arial" w:hAnsi="Arial"/>
        </w:rPr>
        <w:t>RDE-4, in which we could only identify a single conserved dsRNA-binding domain.</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DRH-3</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DRH-3</w:t>
      </w:r>
    </w:p>
    <w:p>
      <w:pPr>
        <w:pStyle w:val="HTMLPreformatted"/>
        <w:rPr>
          <w:sz w:val="22"/>
          <w:szCs w:val="22"/>
        </w:rPr>
      </w:pPr>
      <w:r>
        <w:rPr>
          <w:sz w:val="22"/>
          <w:szCs w:val="22"/>
        </w:rPr>
        <w:t>MSSLAEQERYKPIVEALENELKEQFKKDANSRAIVFVTRRSTAVELMNYLNTEKVLGRHDLVGFVTSTSKKSAEYGQTKEEQQKALDDFNRGKRKVIIATSVVEEGLDVSTCNLIIKYNSSSNAVQRVQRRGRARARDSRSVLIVLSENVAQTEYQAIMAEKIMNKCLKRIQEQGEKALEKRVKEVMERQAKERRIVVEHRMKAREALMDKLFTIRCKIDSRDVCESTYVRTINGSSYVCVDPGIWRRHKIETKAISTKMKFVDEVTQILAEVRCECGETLGNVMKYAGTYLPTLNIHNLMFYERIEGKETAGEAISGWAKANERFWIPEANEQELREMLRSLAAEDKENKILLDVMCDKVIAVQEKLLEKERKKKEETMRIKTDWE</w:t>
      </w:r>
    </w:p>
    <w:p>
      <w:pPr>
        <w:pStyle w:val="HTMLPreformatted"/>
        <w:rPr>
          <w:sz w:val="22"/>
          <w:szCs w:val="22"/>
        </w:rPr>
      </w:pPr>
      <w:r>
        <w:rPr>
          <w:sz w:val="22"/>
          <w:szCs w:val="22"/>
        </w:rPr>
      </w:r>
    </w:p>
    <w:p>
      <w:pPr>
        <w:pStyle w:val="Normal"/>
        <w:spacing w:before="0" w:after="0"/>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DRH-3</w:t>
      </w:r>
    </w:p>
    <w:p>
      <w:pPr>
        <w:pStyle w:val="HTMLPreformatted"/>
        <w:rPr>
          <w:sz w:val="22"/>
          <w:szCs w:val="22"/>
        </w:rPr>
      </w:pPr>
      <w:r>
        <w:rPr>
          <w:sz w:val="22"/>
          <w:szCs w:val="22"/>
        </w:rPr>
        <w:t>MKLVRVALGFGAGSGAIELRPYQEELVEAACRGVNTIICAPTGSGKTIVATYIIRNHLQERKMLGRPQGYVILI</w:t>
      </w:r>
    </w:p>
    <w:p>
      <w:pPr>
        <w:pStyle w:val="Normal"/>
        <w:spacing w:before="0" w:after="0"/>
        <w:rPr>
          <w:rFonts w:ascii="Arial" w:hAnsi="Arial" w:cs="Arial"/>
          <w:b/>
          <w:b/>
          <w:sz w:val="22"/>
          <w:szCs w:val="22"/>
        </w:rPr>
      </w:pPr>
      <w:r>
        <w:rPr>
          <w:rFonts w:cs="Arial" w:ascii="Arial" w:hAnsi="Arial"/>
          <w:b/>
          <w:sz w:val="22"/>
          <w:szCs w:val="22"/>
        </w:rPr>
      </w:r>
    </w:p>
    <w:p>
      <w:pPr>
        <w:pStyle w:val="Normal"/>
        <w:spacing w:lineRule="auto" w:line="240" w:before="0" w:after="0"/>
        <w:rPr/>
      </w:pPr>
      <w:r>
        <w:rPr>
          <w:rFonts w:cs="Arial" w:ascii="Arial" w:hAnsi="Arial"/>
          <w:b/>
          <w:i/>
        </w:rPr>
        <w:t xml:space="preserve">Brugia malayi </w:t>
      </w:r>
      <w:r>
        <w:rPr>
          <w:rFonts w:cs="Arial" w:ascii="Arial" w:hAnsi="Arial"/>
          <w: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MASDSGFRLGHLRLYKAELLGSVDNIEKLQQFRQFFGDSRSFTRLSELFKDDSNKNVALNYFWHQICFNREAMDRILSMATEGNKALLDSIHESMSAKSLKYYHKMFYEDAKKMDKIIMTIEPLPLCAGLKDASYGSIKNVVQEMMRSKKYEEAACYLMRNLPKVKSLENXSSDWYFDFLNACLIDSANRSIPEFIDPDYKIQLGDEKLERLDDAESIELRPYQQELVETACRGMNTIICAPTGSGKTVVAAHIILEHFRAMKAADKPSRVAMLVPTIPLVEQQCIMLNRYLRKTFWVDGMSGSEPVDENGRAPNVLASHVTVFTPQIFINLLRNIRRDDLLMRMLHRFDGPKPQIVGLTASLPLGAGRASVDAALDIKRAHRPEYDSFSQSLEICMRKIELAIKPELGRIAENKILNFKVEETVFPAHRNSTRYESFVGGLKNRLIELPDDKLKHQLIKMLEHLGYYYRALCLSDLLPNWYAYSYLCENMTKEIVQDAGDRTTIQNQLAKLFEKFVKSDELNFKENDSGEEKEILKMLHTILLEQYVSDPASRTIIFVTTRKLAQYLSHHLNAVKIVDRTSRAVGFITSSNRSSALNGQTTEEQRTVIENFNQGTLKVLVATSVAEEGLDISACNLIIKYNNTGSERSLIQRRGRARAKHSKSILLALDGSIEEKELENIQKEHLMRRCLEHIQTKSENQMKHLVEAKIKQMKALQEANLVRESEKKRSLEGKCYDLKCRLCGSFICKSSSMRIACDNHYVCCDPTIWERIDARVHNAKSLAIATLVGKLHCKGTDESDCSEVLGTIVKLYGAFLPTIAAKAIMIDDKEGLSGRPQYEKKWDSITTDKFCVEPITEFDLKVMLNSLHXYSREQHLQFEAEAGLAVKRALTEMKKEKRQFVIE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val="en-US" w:eastAsia="en-GB"/>
        </w:rPr>
      </w:pPr>
      <w:r>
        <w:rPr>
          <w:rFonts w:eastAsia="Times New Roman" w:cs="Arial" w:ascii="Arial" w:hAnsi="Arial"/>
          <w:b/>
          <w:i/>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enneri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HEPSCYEEEDISRQSLPFGSPYFPAYFRLLKWKILDVCVSTMKFKDIGDFALFEDCFPPGKLEEVVKKITGEAEPFTQDPEFKKLKETEVDPKFKRHAETYLKLRHDHKTKVERRRFAEYFLNKILFNEQGLRIADKLIWQHSRQVYGTAHWKDLPKDWMTTDTYKKKFYDEEELERDPYGMQRLDRVAGSARGMLIMKHLESDHLVRKEYDVLKKEVSDPENLCQTELVRNLLDEGPLWELKMEEGEEIIRKADKWNVHKTLVIFFYITGFRAKSEKEQEEWFYCLMDAMKNDPTNRAALHFLNKNYAEELDERQKERNRRRLQEFKGLKVDEKGVGNTIVTNIRPQKNETAYNPDADETNLVLRVYQEELVQPALEGKNCVIVGPTGCGKTEVAIYAALNHLRERQAAGQTGRVAMLVPKIPLVTQQKERFLQYCRGSFTVNGFFGSEKSDSGEGRKDDVIESHIVVMTPQILINMLQSVRVNERLYVADFSMMIFDEVHKATGNHPYVIINQIVQEWEHDKPQIIGLTASLNVSSTAQKDLSQMLFSIHTMLALLNAPYLSTIKLQASIDELNKHVSKPDDSVEVCQPTATALRNYIETYLGTAHIKLCHELESLSKLRHNCFPSNSYRRFKKLSPKFYEIYESNLQNINQDLKKLNTAEKTIAVTWMKYIRLYVEARGMVDLMPARLVFEFMEARIRELDTGHKLGDQFSDFFKKYSGLEANAKSDEPMIVTKLKDTLITQFKVTPDSRVIIFVTQRATAQRISDFLNKSHIMDQFRDPDDDGYDEMVGFVLGTNNQGGAVQQSQQEQQKVLSRFNNGKMKVIVATSVVEEGLDVTSCNLIIKYNCSSGSAIQLVQRRGRARAKNSRSVLLAVNTKVNEDENNALISEKFMRMCVKKIEEAGPKQLEIDVAAAAKKIAIERKNELTAQLELRERFANSLYKLNCVGCSTTFCMSSDIKKVYSNYMAFDPAAWQFFTVESKKKKPNSYLSEDTQPLSILKCAKCVTTVIGKAYKMRGVYLPQIDVKSVFFVEENSSESKTAKKWSSVEQELFYVGEATQDNFEDMLNALSNNECNMDKKRLLDLDSKQHIRDIELKKYRIRNEEQEKAKAERMKKAEQEGVEFEEGEEPEPEREGATAFSED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KHDPTNRAALYFLNKNYAVELEEREKERDRQRLQILKGQQINEEAVGEQIFKEIRAQPSESGYSPSIEIAELKLRTYQEELVQPALEGKNCVVVAPTGAGKTEVAIYAALNHIKERHNQEKAARVVLLVPKIPLVSQQKERFLKYCAGQYHVCGIHGSEKSDTGEGRRDDVLQAHIVVMTPQILINMLQSVRRNERLYVSDFSMMVFDEVHKTSGNHPYVLINRLVQEWDYEKPQIIGLTASLNVNAKVHTETSAMLGNIYTMLALLNTPCLSSITHQASIDELNEHVTKPDDEVEVLPPGPNVLRAHIETYLHINHGKLCGELEKLSKSRHNCFPAKTYHMFRKANTKDYEYYDALLTNIIQDLNKLNTPEKMCAQKWTKYIKVYVEARSIVDVMPAMTAFEYMRDAIRILDNEHTLTQFSDFFTDRIYEPLRKNSENVEPPIVQKLKDTLITQFATIPDSRVIIFVVQRSTAQRVSDFLNRSEEVMKQLSSSGDKREDMIGYVLGTNKQGAVQQSPDEQKTVLGRFNTGKLKVIVATSVVEEGLDVAACNLIIKYNCSSGSAIQLIQQRGRARAKNSRSVLLAVHSKVKEDDNNALISEKFMRLCMKHIEEKGSKQLESEVSIAAARIQKERKNEFEAQQALRNKLDSKIYRLTCTSCSSFFSRSTAVKKVYSNYMIFDNDVWSRFGIESRRKKPNRYLNEETQALSVLKCLSCKSDVGKAYKMRGVYLPQLDVKAVTFAPENHDEGTTTRQKWSAVENDLFWIGEATQNDFEIMLNALLNTQENMDKKRILDLDSKQHIRDIELKKYRDRETENAARKKKVAEEEERERPVQGKTDFSED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DNKNKTDGKHSFKRATVEFLESQILDVDGFIDRYTFFEWINIPLVIRKEICRQRAIKKDICVQSVTNSNEYGEFLRFEKLFKPGEIKTLVDKILRPVPVDNPFKQKIARAALDEKTKKQAEAYAEFRVQHSTRIEKRRYIEFFLNKVLFTETGLKIADELVFYYHKDLYGMVHWESMPPKWASSETFINRFYNEAELSNRCVSQKLDKVAGSARGNLILPHFKTNSRTEAEYGVIMDVLHRPEFTIATPFVKDALEEGPVYMIEIKDGEEVKVPAERWTEHHTRLLFVSIPGFKENERRERGEHEDWYFYLLEAMQNDPYNRAALWFLDKNYEAELEQKENDRQRASLAMMKGLNAEESGLENEVVTEIRPQPNDFGYQPDVETTELKLRSYQEELVQPALEGRNCVIVAPTGSGKTEVAIYAALHHIGEMISNRKAARVVLVVPTIALVAQQKERVLKYCRGKYHVDGFHGSEESKTGNGRRDDVLNSHVAVMTPQILVNMLQSVRQTERLYISDFSMIVLDEVHRASGNHPYVEISRLVQDWAHAKPQIIGLTASLNINATAHVDISRMLESIYEMLAILNTPYLSTITKQENIDELNRHVGKPDDSVEVCDPPSDVDAPLRGFIKRILHTYHTKLCNELDSLVKNRHNAFPTHYLKNFRNAKTDKFELYESFLQSVCQDLNKLNTADKGLAQLYTKYIRVYVEARGIVEVMPPTVALEYMKEALDKLNLNHTLSQFSDFSQNYEALTKNIDHKDPVIVIKLKNTIIEQFRVAPDSRVIIFVTQRSTAQRVCDFLNKSGIMDQFKMRNDGDSVGYVLGVNNSGAVQQSSQEQERVLDRFNNGKLKVLVATSVIEEGLDVTACNLIIKYNCSSGSAIQLIQQRGRARAKNSRSVLLAVSSAVNMKENNALISEKYMKACLTMIVKNTQKQLEIEVEKIKKRLEAERRRELEEQASMRLRHADKSYKVICASCNKHFCKSTAIKKIYSNYMVMEPEIWDHLDLVSRARKVNKMHAADCVSLCNIKCKHCKADIGRAYKIRGVYLPQLAVKELTFVPVHGNRMDTETKGKWKDVEEQLFFVPEAREADFKVMLNALVTSESNMEKKRLLDFDSKQHVKAIEIELVLE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LLIHVSTTIRRILAYFVLFNVGLGLLGLPWFSIYIGLSGLCLCFFTCFHVYKKNDRMMFPFYLYVLFTIFYLLFLGGYFFFVNIFHKEMVKGRDFSHLQVTTLILFLTIPGFDMKHRKPEDRDEWYYGLLDAMRHDAANRSALHFLNSKYSEELEERDKERDRLRLQVLKGQQVNEEAVGEQIFQTIRPQPKDNGFIPSLEAGELVLRTYQEELVQTALEGKNCVIIAPTGSGKTEVAIYAAMKHISRREAFGEHSRVVLVVPKIPLVTQQKERFLKYCNGKYVVNGFHGSEKSDSGEGRRDDVLASHIVVMTPQILINMLQSVRRNERLYVSDFSMMIFDEVHYTTGNHAYVNLNRIVQEWEYDKPQIIGLTASLNVNASQQTDINSMLNGIYSMLALLNAPHLSTITHQSSIDELNKYVSKPDDTIEVVQPGENVLRSHIDNYLNTKHYKLVAELEKLSKSRHNCFPAGSFRSFKNAKPKEFMLYESLVQSLIQDLNKLNTPDKMVAQKWTKYIRVYIEARGIVDVMPAMVAFNFMEESIRQLNSEHTLDQFSDFLTDKVYDPLKQRSEGVEPEIVKKLKTTLVNQFKEQPDSRVIIFVTQRNTAQRVSEFLNESGILEQFLNTTTRQKTVGYVLGTNNTGSVQQSPQEQQRVLEQFNSGKLKVIVATSVVEEGLDVTSCNLIIKYNCSSASAIQLVQRRGRARAKNSRSVLLAVHSRVQNDESNAMLSEKFMRQCVKIIEQNGNKMLEKEVHKATVDIQRQRAAEAAELKQQMERNGRNIFTVNCAQCQWTFCKSTDIKKVSSNYMAFHPMVWDNVSVESQKKAPSYRNEDTQPLSILKCHKCQHLVGKAYKMRGVYLPQFAVKNVNFVAQNNDNGTATKAHWSGVQDELFFIGEATQHDFEIMLNALGNTEANMDKKRILDLDSKQLMKLVESKRFLAMKEKKEQEARMKRAEDEENGVVPTNGSTEFSED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Haemonchus contortus </w:t>
      </w:r>
      <w:r>
        <w:rPr>
          <w:rFonts w:eastAsia="Times New Roman" w:cs="Arial" w:ascii="Arial" w:hAnsi="Arial"/>
          <w:b/>
          <w:lang w:eastAsia="en-GB"/>
        </w:rPr>
        <w:t>DRH-3 (Likely exon-intron boundary issue with predicted protein)</w:t>
      </w:r>
    </w:p>
    <w:p>
      <w:pPr>
        <w:pStyle w:val="HTMLPreformatted"/>
        <w:rPr/>
      </w:pPr>
      <w:r>
        <w:rPr>
          <w:sz w:val="22"/>
          <w:szCs w:val="22"/>
        </w:rPr>
        <w:t>NMLKSIRQDERLYVCDFSLLIFDEVHHCTKDHPYNILMQTIHDYQGPKPQVEAALRGKNTIACAPTGSGKTEVAIHVATSHLDERAENHQPARVFCSRYYVEGFHGSGLKGASRRDIVLACDIVVMTPQILL*VYQLYRSGASVYKVAMLVPRTPLVDQQKHRFHKYVRGLSLSRGVRNGSIPKNMVSSYIRVSVRVVTETTVRAYEV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sz w:val="22"/>
          <w:szCs w:val="22"/>
          <w:lang w:eastAsia="en-GB"/>
        </w:rPr>
      </w:pPr>
      <w:r>
        <w:rPr>
          <w:rFonts w:eastAsia="Times New Roman" w:cs="Arial" w:ascii="Arial" w:hAnsi="Arial"/>
          <w:b/>
          <w:i/>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MFFNSNKYNYNLAASISIFCSVVVIFSCGFVGIILINELNIIYEEIIADLEISLVTNKETLNNILDLQNKYSKSTQWVKVFIPLARRRSVRDLYLADEVDKCNCHSRNEVCPRGPPGAPGARGEQGEPGEAGVPGLPGAAGVMALLDGMEAGCIRCPTGPPGPIGLPGPAGKAGVPGQPGVNGHPGRDGHPGIQGPHGDLGPIGERGKEGEPGQPGRDGFTSKGEPGPKGENGKAGLPGRPGEKGQNGLPGLCGPPGPIGNAGFPGTPGVPGLQGENGANGVHGEDAKYCSCPSTAKFPEIIGHLPNEAEISKLNRWINELRRKGITVESHIRLFVYEFVENVDNDLDELVKRFANNKIDELNNLYEMALERSLALGKDSIEAKCDALRATKANLFKIISNSNIPDSLPILLSIIARCKNVDPISYSELHLNDLSTIDYYIRLFAGNDHFKVDRIRCVLEPKHIFRWFSSKNINEYDHLLERVERIYSLNDPTKREIEAAACLFIRGLVHCKDIPDSTKNFGDWYFEFLEALLSHGDCRFFARLIDPDYLDDLNKWKANKLIGAGLPNSAELFADLVGDEEEPTMPRDQKDYLKYKTCSNVLEYEPESYDLRPYQNELVLHANKGRNTIICAPTGSGKTLVAVDIIKNHLTNRHRAGKVGRCVMLVPTVPLVDQQSLHFVQFLTEYRDSYRPNIAYWVDGFSGCENILEGRAYRLLSADILVMTPQILINMLESILRSERVYFSDFTLMIFDECHHATKLHPYKILMEMLEKSKLKEKPQIVGLTASMGVGDTSLDIKACCEHMLNLCSNLHSETISTVRHQLDNLKSHVMPPVDYVKRVRRPAEDPFLDYIERAMYKIENDMKPHLTKLAELCKLKKEEIEFPQHSNISRYQTIVGNLKKCAQRVQESEMRFLLVRSIDHLSHYFHSILINDLLPSSYAFQYLHEKMSDYKQITGGSSPIDLINQRLLSYYQDLHPKLFDCVKNEKLQNKEILKELHSILRRQFESDPNSRCLIFVAT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NSASKLADHLKRVPELPIFYKKENVGYMVSSNQSLSAGGQSTQEQQIMIRDFDSGKVKVLVVTSVAEEGVNIAACNFIIKYNNVGSERSMIQRRGRARQKNSLSILLALDTGVEQAEYLNMQKEAMMMRCLLDLQEKSETNLKNQINAKREERRKIEERKLKVLEAKLSRLNNRRYKLSCRSCNNLICKSTHVRSIAYSTFVVCDPTVWKRSKIDIREKPTKDHLFTKCAKWLCGQCGNQEWGVIVKYSNCYLPQLSATLFSLEREDQHDEFDELRGGDNRGRTWNNIQDDYFNIEPINMRNIIDMFSALTNSYSNLTKQMDQQECIANIKFIEKMKEKKTDKKNKIQIFLE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spacing w:before="0" w:after="0"/>
        <w:rPr/>
      </w:pPr>
      <w:r>
        <w:rPr>
          <w:rFonts w:eastAsia="Times New Roman" w:cs="Arial" w:ascii="Arial" w:hAnsi="Arial"/>
          <w:b/>
          <w:i/>
          <w:lang w:eastAsia="en-GB"/>
        </w:rPr>
        <w:t xml:space="preserve">Meloidogyne incognita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RFGVGDTSLDITACYQHMLNLCSNLHSETISTVRHQLDNLKSHVMPPVDVVTRVKRPANDPFLDYVERVMYKIENEMKPHLPKLAEMCKLKKEEIEFPLHSNNSRYQTVVGTLKKSAQRVQDSEMRFLLVRSIDHLSHYFHSILINDLLPSSFAFHYLQEKMSDYKQNSGGSSHIDVINQRLLGYYQDLQKKLYECVKNEKLQNKEILKELHLILKKQFESDPNSRCLIFVATRNCASKLADHLKKVPELPIFYNKENVGYMVSSNQSLSAGGQSTQEQQQMIRDFDCGKVKVLVVTSVAEEGVNIAACNLIIKYNNVGSERSMIQRRGRARQKNSLS IAPINMRNIVDMFSALTNSFSSLTKQMDQQECIANIKFIEKMEEKKTDKKNKIQIFLEE</w:t>
      </w:r>
    </w:p>
    <w:p>
      <w:pPr>
        <w:pStyle w:val="Normal"/>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Oesophagostomum dentatum </w:t>
      </w:r>
      <w:r>
        <w:rPr>
          <w:rFonts w:eastAsia="Times New Roman" w:cs="Arial" w:ascii="Arial" w:hAnsi="Arial"/>
          <w:b/>
          <w:lang w:eastAsia="en-GB"/>
        </w:rPr>
        <w:t>DRH-3</w:t>
      </w:r>
    </w:p>
    <w:p>
      <w:pPr>
        <w:pStyle w:val="PlainText"/>
        <w:rPr>
          <w:rFonts w:ascii="Courier New" w:hAnsi="Courier New" w:cs="Courier New"/>
          <w:sz w:val="22"/>
          <w:szCs w:val="22"/>
        </w:rPr>
      </w:pPr>
      <w:r>
        <w:rPr>
          <w:rFonts w:cs="Courier New" w:ascii="Courier New" w:hAnsi="Courier New"/>
          <w:sz w:val="22"/>
          <w:szCs w:val="22"/>
        </w:rPr>
        <w:t>HPYNILMQAVHDYQGPKPQTMGLTASLGIGMATTDESGMESIYELMANIGATSLASVKRHIDILNXYVPKPVDMTKKVDRLPWENSPFLRGLVNIMKRIQDDVEPQLKKLTQDNQTGVKLTKEEVKFEDPLATEKYIQKVNTLSTTLGKVYSGDFKFEPSIALEYLGVLSQAISINDLMPAKYALEYMQRNLRDLSTKFEVECSRKFYSYFADNIVPLTNHAEQERFKPIVEALETELKDQFKKDANSRAIVFVTRRSTAVELMNYLNREKVLGRHDLVGFVTSTSKKNAEYGQTKEEQQRALDDFNRGKRKVIIATSVVEEGLDVSTCNLIIKYNSSSSAVQRVQRRGRARARDSRSVLIVLSENVAQTEYQAIMAEKIMNKCVKRIQEQGDRAVEKKVREVMDRQAKERRIVIEHKMRAQEALKDALFTLCCKIDSKPVCMSTDVRTINGTSYVCVDPEIWSRLRIKTKEISTKMKFVDEVTQILAEVHCLCGQTIGTVMKYAGTYLPTLNISSLMFKVGEVGGADTKNGETINSWSKANDRFWIPEANEQELRQMLVSLAAQDSENKIVLDVMCDKMIAVQEKLLEKERKKKEATVRIKTDWD</w:t>
      </w:r>
    </w:p>
    <w:p>
      <w:pPr>
        <w:pStyle w:val="PlainText"/>
        <w:rPr>
          <w:rFonts w:ascii="Courier New" w:hAnsi="Courier New" w:cs="Courier New"/>
          <w:sz w:val="22"/>
          <w:szCs w:val="22"/>
        </w:rPr>
      </w:pPr>
      <w:r>
        <w:rPr>
          <w:rFonts w:cs="Courier New" w:ascii="Courier New" w:hAnsi="Courier New"/>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DRH-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RNADSFGFWPLIAALAQDSHNITTTLQYLLPNWQTELAAHRSSLAASSFSFESMARVIMAGVSCRPPAEFEPFRDEMTVPGTSIMPTLRAYQKELVERTDRGENTIVCAPTGSGKTVVGAHVALHHLRTRAKEGKPARVVMIVPKVFLVEQQAAQFNSYAKKEFYVAKLSGESSETGEPQLIKFLSGDIVVLTPQILVNMLQQESEAARLYIADVSLLLLDECHHTDKKNPYNVIMQAVKEATHARPQVVGLTASLGIGDDAGITVEDHIVRMCVRMAADSITTVMRNRDELARFVQLPEDVIRRVMPMLPNERRFHAHLITAISFVSRQLYVEFDALLRERPASIDPNKLTRFPPLEKTEDFTQAVVNVDTELRNNELFNRKLTDGERKWRLKRGIDFVQMYHKTMLLNDLLPAAYAFEQLSADVDELDTLAGRQCAFLDYFRKEQAEFAQRTSTENDKEILQQLRKELAGQFRADSASRVLIFCLRRETAQLLTKYLNEQGIEAMGRAEVLTSTNAASVRNGQSPSEQRAVIEAFTRGACKNPTLDLWMTVRKYCENIEKN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Trichinella spiralis </w:t>
      </w:r>
      <w:r>
        <w:rPr>
          <w:rFonts w:eastAsia="Times New Roman" w:cs="Arial" w:ascii="Arial" w:hAnsi="Arial"/>
          <w:b/>
          <w:lang w:eastAsia="en-GB"/>
        </w:rPr>
        <w:t>DRH-3 (Likely exon-intron boundary issue with predicted prote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lang w:eastAsia="en-GB"/>
        </w:rPr>
        <w:t>PTRPLVRRNLLK*FAQSWC*Y*NSCKLKV*FTRNMDVVSLIESLNEVATHKKTLSLYDFQEDLVAPALLGKNTLICSPTGTGKTYMLLKVILNHIKHQKLTHKKYKICLIVPTVVLAEQHLNLFEEYISDVHYLGNSESGSSTFISARDNELLICTAQTLLNVLNYSIERKFQLEYQLVHVCCC</w:t>
      </w:r>
    </w:p>
    <w:p>
      <w:pPr>
        <w:pStyle w:val="Normal"/>
        <w:spacing w:lineRule="auto" w:line="240"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DRSH-1</w:t>
      </w:r>
    </w:p>
    <w:p>
      <w:pPr>
        <w:pStyle w:val="Normal"/>
        <w:spacing w:lineRule="auto" w:line="240" w:before="0" w:after="0"/>
        <w:rPr>
          <w:rFonts w:ascii="Arial" w:hAnsi="Arial" w:cs="Arial"/>
          <w:b/>
          <w:b/>
          <w:i/>
          <w:i/>
        </w:rPr>
      </w:pPr>
      <w:r>
        <w:rPr>
          <w:rFonts w:cs="Arial" w:ascii="Arial" w:hAnsi="Arial"/>
          <w:b/>
          <w:i/>
        </w:rPr>
      </w:r>
    </w:p>
    <w:p>
      <w:pPr>
        <w:pStyle w:val="Normal"/>
        <w:spacing w:lineRule="auto" w:line="240" w:before="0" w:after="0"/>
        <w:rPr/>
      </w:pPr>
      <w:r>
        <w:rPr>
          <w:rFonts w:cs="Arial" w:ascii="Arial" w:hAnsi="Arial"/>
          <w:b/>
          <w:i/>
        </w:rPr>
        <w:t xml:space="preserve">Ancylostoma caninum </w:t>
      </w:r>
      <w:r>
        <w:rPr>
          <w:rFonts w:cs="Arial" w:ascii="Arial" w:hAnsi="Arial"/>
          <w:b/>
        </w:rPr>
        <w:t>DRSH-1</w:t>
      </w:r>
    </w:p>
    <w:p>
      <w:pPr>
        <w:pStyle w:val="Normal"/>
        <w:spacing w:lineRule="auto" w:line="240" w:before="0" w:after="0"/>
        <w:rPr>
          <w:rFonts w:ascii="Courier New" w:hAnsi="Courier New" w:cs="Courier New"/>
        </w:rPr>
      </w:pPr>
      <w:r>
        <w:rPr>
          <w:rFonts w:cs="Courier New" w:ascii="Courier New" w:hAnsi="Courier New"/>
        </w:rPr>
        <w:t>SNSRLLPMSEVIRYLXSYKPLLTEEEVEQLEHSADADFVKAVLPKKFQLATNPRKRPSTIRVDNIKRLPSGSGFGIEHKTSPPIAYANLKNPELVEAQRRLGKLRRIQSSASSGQREQIEDINILLKRISELKQQRATALNATRIIPCNGFFATGLYADITAHALLLILAVKHARFHWSLLEFEKIIGYSFANRTLIELAFTHPSYKNDFGTNVDHIKTTLTNCSFRRYAPFTENNEKKKGFRNLMHIMAQSGSSSAGLSKVAHNERLEYLGDAVVELVVSSRLFFILPHQEEGGLATYRSALVQNRNLAALGKKLRLGDWMMYAHGIDLCDEEDFRKSLANTFEAVLAAIYLDGGIEECDRIFADAMFGDDPTVRSQWLNVPEHPLKIEQPDGDRMLIESTDELTELTDLENTLASNFKTSDFLRRRNTNQA</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contextualSpacing/>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DRSH-1</w:t>
      </w:r>
    </w:p>
    <w:p>
      <w:pPr>
        <w:pStyle w:val="Normal"/>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MLYAHGPDLCHESDLRHAMANAFEAMMAAIYLDAGIDECDRIFGNAMFGGNEELLGAWFELEEHPLKRDNPYGDRHLIKEVPALQLLTEFEKSIGVTFKHIRVLAKAFTRRNVGFNNLTLGHNQRLEFLGDTVLQLITTDYLYKHFPMHHEGHLSILRTCLVSNKTQSVICDDVGMTKYLVMPKAMQKNGAPVLRVKDKA</w:t>
      </w:r>
    </w:p>
    <w:p>
      <w:pPr>
        <w:pStyle w:val="Normal"/>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DLVECTDNFDSRL</w:t>
      </w:r>
    </w:p>
    <w:p>
      <w:pPr>
        <w:pStyle w:val="Normal"/>
        <w:spacing w:lineRule="auto" w:line="240"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pPr>
      <w:r>
        <w:rPr>
          <w:rFonts w:cs="Arial" w:ascii="Arial" w:hAnsi="Arial"/>
          <w:b/>
          <w:i/>
        </w:rPr>
        <w:t xml:space="preserve">Brugia malayi </w:t>
      </w:r>
      <w:r>
        <w:rPr>
          <w:rFonts w:cs="Arial" w:ascii="Arial" w:hAnsi="Arial"/>
          <w:b/>
        </w:rPr>
        <w:t>DRSH-1</w:t>
      </w:r>
    </w:p>
    <w:p>
      <w:pPr>
        <w:pStyle w:val="Normal"/>
        <w:spacing w:lineRule="auto" w:line="240" w:before="0" w:after="0"/>
        <w:rPr>
          <w:rFonts w:ascii="Courier New" w:hAnsi="Courier New" w:eastAsia="Times New Roman" w:cs="Courier New"/>
          <w:lang w:val="en-US"/>
        </w:rPr>
      </w:pPr>
      <w:r>
        <w:rPr>
          <w:rFonts w:eastAsia="Times New Roman" w:cs="Courier New" w:ascii="Courier New" w:hAnsi="Courier New"/>
          <w:lang w:val="en-US"/>
        </w:rPr>
        <w:t>MFSNPGLNLPRINLPQQAIRPVLAPDVSRFGCSSSSGTVNMLSTTGGKAARNVPPLIVSHNTSNLSAMRPLLPVSNSSEQISDVQCRPYRNVVGCPKPLFSDIERYQWSSASTVERSQFVRTPGSRNSRSLPSLRDVSRVAVKQNLHIREAGVSDDTVCTLTSDCGISAAEPIDISDEDFNYVGNEEEHAEHKSNKWNTTKTRYRKRRHEQSSSGESESEQGNFYVLVSFLTKGKDIPRWQKLTKEDFVDTILSDTDDEIDQVEQTVAMSGFHSRSIPEEKFYCINDVGDCCATEELKKLHKRFRIEIIEKIAKEKESQPKSDPPNILAFHDNCKCKWISLLDFSKETSVLLGGHHSDTETESESCDSDDCVDDSDERSGNVSVDEQQTDSKDKITRVKMSESKKHSTVAKQEVIRKRNHPAILHSDVCFNEIGQMNDGPECRCSWAAKKSGLRHNKYAGETVIEKCDLSSSNSHRLWHYILYTEPNPNTVVRRSTKINHRGRTYELEGFSVFFHKSLPSNFPQTPLSKWTSEYNIKFMEENIPTNFTIEDLELFHHYLFTDIMEMYDLKKYPLDNTDGCPYYHCMPRFVYNLSDGGKEILPMSVVMTYLIESYHCLMTESEAQILKHDADAFRDFAENVRGSLVMNASKRPSTIRVDLIDRPDFLPNNSDTLFPLITHFGXRPSSHTYNSNAEYQKMSKEYLRMRKILAMKPRVSAEERGKLAQKASQLKALRNDSQLKRDFVMSVSSRSFYSTGLFPDIVQHGLLLILACAHVRFQWSLQVYEQERIHYVFKNRSLLELALTHPSYRTNYGTNSDHARNTLNNCGVRSSKQRVHDRLVQQQLSAKKRGFHTLMEIMSKLGSKKAEQSPLNHNERLEFLGDAVIEFITTIHLFYMFSELDEGGLATYRSTMVQNKNLALLAKKIGLDEFMLYAHGPDLCHESDLRHAMANAFEAMMAAIYLDAGIDECDRIFGHAMFADSKELLSTWFDLEDHPLKRDNPNGDRHLINGVPALQXLTELEKNIGITFKHIRVLAKAFTRRNIGFNNLTLGHNQRLEFLGDTVLQLITTDYLYKHFPYHHEGHLSILRTCLVSNRTQSVICDDIGMTKYLVTPKVMQKSGMPVLRVKDKADLVEAFLGALYVDRGFDYCKVFCRICFFPRLKFFIIAQHWNDPKSQLQQCCLTLRQMDGGEPDIPEYRTIAVEGPTNTRIYKVAVYFRKKRLAVGCGHTMQLAQMRAAENALIKRSDLFPTLKNTAKHSGVQNRRENGLGAKVKCELADRTKQRMLFDSTHVLQSDFATGSSLTDGTQTSRPQIISLLDLKFDADGCL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val="en-US" w:eastAsia="en-GB"/>
        </w:rPr>
      </w:pPr>
      <w:r>
        <w:rPr>
          <w:rFonts w:eastAsia="Times New Roman" w:cs="Arial" w:ascii="Arial" w:hAnsi="Arial"/>
          <w:b/>
          <w:i/>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enneri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PFKPSDRNRRTNQDGAEGSYRYELRKCNQKSLDEECILDDYERNDELNAESSTAFYNHPDAKENSDDTSEYGPSDDETLANYPLRKPSYCVKAAIGDLFSRNPHPSVSEMNELTEFYSVKYRTIFETMELKRNSQKIFVIAETIVNVLAITFDNNLLSRTHLNKNPEKDAGIQANVPYVEFPCHSLDNKHPIREKMKKENNENNESSSDSSQSSDAESKSEGSESEKEEEEEKEEAEESGGGVTRNEKRKEQRRIALEKKREEKEKLSVLLKMAAERKKTHPNGLHPDISFNEKDIGNDGPECRCPPSIQNNGLKHGYYAGENKVIDCTRTGGANLYYYTMRVFPAPNDTQIHKTQMQINGDMYTFQGFSLVTHAPLPICMTRRPICMYAMDYEFQLVEEKVPDECFAPEDCDDLQEYIFHEIFEMMNFQLRPKHVPAGIETCPMIHIMPRFECFKDGLVHLWSSKTVLAYFLSKGGTPLFDKEEVSSHSRLNDEEFTRNTGRLKQSIILNTQFKPSAVRADWFERDAEKREVYFVHNAIRSASYPIGIAARIAKLENTLNKLKNEKRNSYGMPNPEYEATKLEMDKLKEEARAARILKLREPVAGYIDTGLKPDVVAHIAMVTIACHHIRYNFSISVFEEIIQYQFNDRRLIELAFIHSSFRTSYGTPIDHVKNIVNNCGYRRKYGTEEKREKKKGIVSLFNIMGGEIDGEPILHNERLEYLGDAVVELITSHHLFFMLPHHFEGGLATYRTALVQNRNLAKLAKSCRMDEMLQFAHGADLINEADFKHALANSFEAVMAAVYLDGGLGPCDTIFSKAMYGNDPELKQIWDHCNEHELRREDPLGDRELSQITPALASFHELERRLGIQFNNIRLLAKAFTRRNVPNNDLTKGHNQRLEWLGDSVLQLLISDFLYKNFPNHHEGHMSLLRTSLVSNQTQSVVCDDLGFLEGERLSTGAASNVHKAELKAAESALADLESVSASRGNTKSKKHRRLRRFF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DFTEIHKRSRRKKFQQIHQDRKDEMIQQLGRRFHNQPSTSATYPSAVEDIPLPSEVPNVFGAPPPLTNADFHRNFLVDPDVVVSHSASLIRSNRHIVKAEDAEQYMMVSRERVGTTAERVLEDFNSRVIKPLKAKRRLQIDVPYIDHPLHSMRSKTPERKENEEDSDSEIRSSDSSSDAEYGSDVEEEPDSCRRKKRTHKIQKADSSQTKVEEKERQNTLLRMGIERKRNHPNAIDPHISYNEKGLGNDSPECRCPFPIRNRGLKHGYYAGENQVLKCSKNDRANLHYYTLHVTPAPNESQIQKTQMLINGMEYHFEGFTMVTHAPLPDCMTRRPVFKYSIDYEFQLIEEFMPTECFDPEDCNSIFEYIFHDIFELLDFDLYPKHLPPGTASCPTIHIVPRFVAMENNTTFIWSSKTVLAFFLLHGKNNMFSPEDVEKNCAMSDDAFGRTIAKLKQSIVLNPMKKPSALRADWFSRDLENKEMFLIQNTIRSQNFASPFLPQIAALEKKMSRLKQEKKDSGNKNPHYENLKAELIVLKDKHREARQLKLKLPVKDYIDTGLKPDVVAHVAMAIIASHHIRYNFSLSVFEKVIEYKFNDRRIVELALIHSSFRSYYGTTPDHVKNMISNCGYRKKYGAEERREKKKGIISLFNIMGGETSGGEPILHNERLEYLGDAVVELIASHHLFFILNHHFEGGLATYRTALVQNRNLAKLAMNCRIDEMLQFAHGADLINEAEWKHALANAFEALMAGVFLDSGIAPCDAIFSKAMYGKDPEMKKVWDHLNEHELKIEDPLGDRDLSRITPALTDFHRLEQIIGIEFNNIRLLAKAFTRRNVPFNDLTKGHNQRLEWLGDSVLQLIISDYLYRNFPLHHEGHMSLLRTSLVSNQTQSVVCDDLGFQEFVIKAPHRKNDLKMKDKADLVEAFIGALYVDKGLEYCRSFIRTVFCPRLKHFINSEKWNDAKSHLQQWCLAIRDSRNPNPAMPEYRLLGIQGPTNNRIFRVAVYFRGERLSSAAASNMHTAELKAAENALAALEKASFSRMREKYMS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RQHRLHRIFF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lang w:eastAsia="en-GB"/>
        </w:rPr>
        <w:t>MENDEQGGFEYRRHHKRGRRKKYQKQYQDHQRAQLIGQMSRRLQNEGPTSSASVEDIPLPSDMDSMPCGPATVLTTKDYEMNYMEDPQVIATHSGEIQRSNRVVRWAEDVEKYLFSRAGTSHADVLNDFRERVLKPLRETRRRQTDVPRINHQRLVWNPVKSDVAASGDKKEKEKEEEHEEIESLEEFSSSESNSEGDGVPAVSGSKAERQRQLAARQVRKERKEAEKAQQVNRMQLEIQRKRRHPNALDADTNYNEKGLGNDGPICRCPPETLDRGLKHGFYPGEDKLVKCTRQDAQHLFHYTLKVTPAPNENQAYKTAMMINGKEFLFEGFSLLTHSPLPPAMTQRPICKNPLECEYELIEEAIPDNCCYPEDTTHLYEYIFHDVFEMLEFDLYPKRLPEVFESCPIIHIMPRFAFESNGVVNLWSTKSVLAYFLLKSEFDIFSQRDIQEFLTHSDDYFSRQVQKMKQTILINPIFKPSAIRADWFEKEATEAVCWVNNSNRHHSYAPKVHSRITYLERKLKKFESGASGTKHLQYDSAKKELDSLRSKVKSSRSHQIRKSVEGFKDTGLKPDVCAHIVMTILACHHIRYNFGITEIEEKIDYRFGDRRVFELAMIHSSMKSTYGTPADHVKTLLTNCGYRRKYGAEDRRERKKGIVDMFDIVSGEASIEPILHNERLEYLGDAVVELIVSHHLFFMLPHHLEGGLATYRTALVQNRNLAVLAINCRIDELHLFAHGAELCTEPEWRHGLANAFESLLGAVYLDGGIDECDRIYSEAILCFQSTCDMKTQVKVASLQIPLCSRGHTQISGRSFVSRSHVASRLKKWAALHNSLDILFNFQHFINSEKWNDAKSHLQQWCLMLRDPSNPIPEVPEYKVLSVEGPTNTRLYNVGVYFRGKRLASATSNNVHRAHLEVAELALKKLGSARHRINVEKKTRQLLGLATIQLFFHFAGAQLAAASRFAAN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DGSGEHFAHLPKTKRSRRKKHQKNYQDMHKDQMIQQLGRRFHNKPSTSSCSPTNVGEIPLPPEAPNTFGAPPPLTEEDYQVNYMVDPEVVSSHSAELIRSYREVVKADEAELYMLNRSRTTTVSVLSEFRTRVLNNVKSKRNLQTNVPQIDYPLHSMTSRKARMRGDGSDNSSSDETGSESDSESEETESGSDSKPGPSTGNLTRSEKRDERKKESQKKKSEEKERQMTLLRMGVERKRNHPNGVDPDISFNEKGLGNDGPECRCPPVIKNRGLKHGFYAGENKVLNCTRICGSNLHYYTLQVKPGPNEGQIYKTGMTINGETYEFEGFSMITHAPLPECMTRRPICKYSLEYEFQLVEERFPIECFDPEDCNHLFDYIFHEIFEMFDFNLHPKHLPPGIVSCPVIHIMPRFVAMKNGVAHLWSTKTLLAYFLINGDKDLFNSQEIIDHCEIPDDAFSRVSNKMKQSILLNTLKKPSALRADWFERDSERREVYIVHNSIRSQNYSTPILVKIAQLEKRLNRMKKDKKFAGKNKEYDVVKRELDQLKDEHRNARYLSIRKSVAGYIDTGFKPDIIAHIAMVIIASHHIRYNFSLSVFEEIIEYQFNDRKVIELALIHSSFRSHYGTPPDHIKNIISNCGYRRKYGSEEKREKKKGIVSLFNIMGGETEGGEPILHNERLEYLGDAVVELIVSHHLYFMLPHHFEGGLATYRTALVQNRNLADLAKNCRIDEMLQYAHGADLINEAEWKHALANAFEAVVAAVYLDGGLGACDRLFSKAMYGSAPNLKKVWDHINEHELKREDPLGDRELSNITPALASFHKLENILNIKFNNIRLLAKAFTRRNVPHNDLTKGHNQRLEWLGDSVLQLVVSDYLFRRYPLHHEGHMSLLRTSLVSNQTQSVVCDDLGFLEFVVKPPHKTPELKMKDKADLVEAFIGALYVDRGIEHCRSFIRIVFCPRLKHFINSEQWNDAKSHLQQWCLAIRDAQNPNPAMPDYRILSIEGPTNNRIFKVGVYFRGKRLASAAESNVHKAELKAAEIALASLESTSVSRMKEKNMGDKDHHRRHRIISD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MASDSLVDVNAALDDIISKRRRGGKRSAPRIDEPLPLGGGRGGGRRNQRRNSGGFNNSGFNNSGFGNIGARRQLGGGGGRRTSNTAGEDVVWINISNLPDSVITGDLQELFQEFNLLGVGVHYDEFGQHMGTADLFVDGRSAKAILREYANIAIDGQKIRFAIVNEQAAATPQFQNQQRRDAVGGGRRRGNAGGGGGRRGGGGGGGAGRRIRSNSGQSSRTYSRSRSPITRAAGGSVSKPRRAGRNASSTNQVKTAAELDRELEAYMNGMKISSDEEGESVMLCDTVNEAVLLSKEQDKRTKSNDKSLQDPISSNSQTWDEQELHEEEENEQLMEDESLNGISNSPFWTQSIAPGKYYNRARGGGQTATPALLSLQHQFKTCIIETIQKGMATQPKSDPPQNLNCSHNCAANCSKHIAGSESDSDGENSGNSSSSSTSSITNSKNAKCTPGDSNNSSPLKKRRGRRRRKRQQIKSFARDEILRKRSHPAALHPDVGFNEPGQLNDGPQCKCSWAAKQTGVRHGKFAGEKAVPRCDLNSSNIERLYHYVLHVEPNPASLSRRPTQIQFDGHCYQFDGFSVFFHKPLPERFPQRPINQWTQQFQVRFLHENAPESFTIADLELFHSFLFEQILELYDLNRQLNIPKEDINFSCPFYHCLPRFARTLPDNGKELLPLSSILSHFISNFSPLVDDRLAQYFHINPLALVDFACQKKGEICINPKKKPLAIRLDLLEQSTDNREFYPIITHFGMKPNAYAFLARPQMQDALYKHLQLRKQLISKPSITFEEKWLLRKSEAHLNSLKKEWDFYSTGICSDMVLHAILLVLACQHVRFHCSLNYLEERLSYSFKNRSLLELALIHPSFRANYGTNSDHAKNILNNCGLRIGLTTTINPIKTPTIPSQNISSPQKKSLTEDLAFKQQLIQKTGRRRGINVLMEIMSMQRSSNNKMKENGIVSRNEPIIRHNERLEFLGDAVVEFLTTIHLFFLFTELDEGGLATFRSALVQNRHLATLGDRLGLQHF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VYAHGPDLCHSTDLRHAMANTFEALMAAVFLDSGLEQCDKIFASALFVNEPNLLEIWTNLPEHPLKKDTPYGDRHLIPSVPCLKLLVEFERCIGITFKHIRLLAKAFTRRNVPYNFLTLGHNQRLEFLGDTILQLLTSEYLYKQFPYHQEGHLSLLRTCLVQATTQAVVCDDLAMPKYLVIPQALLRKCPQPNLRTKDKADLVEAFLGALYVDRGLLYCRHFCRVCFFPRLKYFIQSQRWNDPKSQLQQSCLTLRNPTSSEPDIPEYKTIGIEGPTNTRIYRVAVYFRNKRLAVGTGASMHHAQMNAAENALIENAHLFKSNGYINNDNNKNNSSTPLTSLSNNRKRHFSSSQQQSSSTSQYFNNHHIYKNNNKLQFFNQTITKQFINKNNNIKNNLITNPIIPPTTTPSIFFPSPPINVLNAQQQRKQPPPSSFLLLPPPPPPTLPPKIYLAANNNEKVVNNNMDTAMNEEEEDSILLPPPPPPPKI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val="en-US" w:eastAsia="en-GB"/>
        </w:rPr>
      </w:pPr>
      <w:r>
        <w:rPr>
          <w:rFonts w:eastAsia="Times New Roman" w:cs="Arial" w:ascii="Arial" w:hAnsi="Arial"/>
          <w:b/>
          <w:i/>
          <w:lang w:eastAsia="en-GB"/>
        </w:rPr>
        <w:t xml:space="preserve">Meloidogyne incognita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lang w:eastAsia="en-GB"/>
        </w:rPr>
        <w:t>EESPQKPTFTTSQIWDEQELHDDEEGENEQVMEDESLNGISTSPFWTQSIAPGKYYNRARGGGQTATAALLSLQRQFENCIIQTIRDGMATQPKCDPPPPTNSNNCSSHNCDAANNNCSKHVAGSDSDSDNGGDNSDNSSSSSISSHNTSKNVRNNSGGGNSNNSSPLKKRFGRRRRKRQQIRSFAREEILRKRSHPAALHPDIGFNEPGQLNDGPLCKCSWAAKQTGVRHGKFAGEKAFPRCDWNSSNIERLYHYVLYVEPNPASLSRHPTQIQIDGHCYKFDGFSVFFHKPLPERFPQRPINQWTQHFQVRFLHENAPESFTVADLELFHSFLFEQILELYDLNRQLNIPKEEMNSSCPFYHCLPRFARSLPDNGKELLPLSSILSHFITNFTPLVDDRLAQYFHINPLALVDFACQKKGEICINPKKKPLAIRLDLLEKSADNKEFYPIITHFGIKPNAYAFLARPQMQDALYKHLQLRKHLSSKSSITFEEKWLLRKSEAHLNALKRECKSKRNTIVHISSRDFYSTGICSDMERLAYTFKNRSLLELALIHPSFRANYGTNSDHAKNVLNNCGLRIGLTTTTTKTTTTSKSPIIPPSPQQQNLNFSSSPLKNSITENNSLELLTKQQLIQKTGRRRGINVLMEIMSMQRSSSSGNNKIKENNGGVGDGGRIVNRINESIIKHNERLEFLGDAVVEFLTTIHLFFLFTELDEGGLATFRSALVQNRHLATLGDRLGLQHFMVYAHGPDLCHSADLRHAMANTFEALMAAVFLDSGLEQCDKIFANALFINESNSLQIWTNLPEHPLKKDTPYGDRHLISSVPCLKLLVEFERCIGITFKHIRLLAKAFTRRNVPYNFLTLGHNQRLEFLGDTILQLLTSEYLYKQFPYHQEGHLSLLRTCLVQATTQSVVCDDLAMVKYLVIPQALLRKCPQPNLRTKDKADLVEAFLGALYVDRGLLYCRHFCRVCFFPRLKYFILSQRWNDPKSQLQQSCLTLRNFASSEPDIPEYKTIGIEGPTNTRIYRVAVYFRNKRLAVGTGASMHLAQMKAAENALIENSNLFKSNGYINENNNKNIFENKSSCGGGDGNQIENYITSLNKNNSSTPLNFVNNRKRRLPPSFQQHQQQFTSSSPICHHQYFNNNNNNKLQFFNNSTTIPKLFNNNKNNFLPNNNKQILIMPSQTTATTTTMPSSSIFFPSPPPLNVYSNGHQQHQQQKRPQQKQQNPSPPPTSFLLLPPPPPPTFLSPLPSKICIMAANNNNNMDINEEKEEDSSSASLLPPPPPPPKI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Arial" w:ascii="Arial" w:hAnsi="Arial"/>
          <w:b/>
          <w:i/>
          <w:lang w:eastAsia="en-GB"/>
        </w:rPr>
        <w:t xml:space="preserve">Oesophagostomum dentatum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AVKHARFHWSLLEFEKIIGYNFINRTLIELALRILLQKXFWNECGSCENYSYQLLFSTVCTFYGKQRKEERFSQFNAHYGAVWFXLRRIVEDRTXXTLEYLGDAVVELVVSSRLFFILPHQEEGGLATYRSALVQNRNLAALGKKLRLGDWMMYAHGIDLCDEEDFRKSLANTFEAMLAALYLDAGIEECDRIFANAMFGDDATVKSQWLNVPEHPLKMEHPDGDRMLIASTEELSELTDLENILGFKFQNIRLLAKALTRRNVPYNTLTCGNNQRLEWLGDAVLQLIISDYLYHHFPNHHEGHLSLLRTCLVCNETQSQICEDLGLHYFIIEPPBRVPELSLKDKADLVEALIGAIFVDRGWDYCRVFIYICFLPRLKHFIESKKWNDSKSQLQQCCLALRDVDATDSSVPDMPEYRTIGIEGSTNARHYRVAVYFRNMRLAVGEACTVHLAQMDAAKRALEEYKEMFSSLSKNNVKNAANAFMKKLQ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eastAsia="en-GB"/>
        </w:rPr>
      </w:pPr>
      <w:r>
        <w:rPr>
          <w:rFonts w:eastAsia="Times New Roman" w:cs="Arial" w:ascii="Arial" w:hAnsi="Arial"/>
          <w:b/>
          <w:i/>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DR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lang w:eastAsia="en-GB"/>
        </w:rPr>
        <w:t>MEHMPGVKKLQLNPGTHNERLEFLGDSVVEMIVTVHLFFLLPQHDEGALATFRSALVQNRNLAALAQEIFLDKLMLMSHGVELLHEPEYRHATANSFEAFMAAVYLDTGKNMDHCERIYGEAMFGREPEMLKLWTNLFDHPLKAEIPGTDRGEIPKAEVLKNLVEFEDSIGVKFAHIRVLYRALTRASGAVNNLNKGTHQSLELLGDTILQMATTHFLYKRFPLLHEGHLSLLRTCLVSNKTQSVICDDLEIGKYVVDAPRRNHAKRELKMKDKADLVEAYICKFCY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Trichinella spiralis </w:t>
      </w:r>
      <w:r>
        <w:rPr>
          <w:rFonts w:eastAsia="Times New Roman" w:cs="Arial" w:ascii="Arial" w:hAnsi="Arial"/>
          <w:b/>
          <w:lang w:eastAsia="en-GB"/>
        </w:rPr>
        <w:t>DRSH-1</w:t>
      </w:r>
    </w:p>
    <w:p>
      <w:pPr>
        <w:pStyle w:val="Normal"/>
        <w:spacing w:lineRule="auto" w:line="240" w:before="0" w:after="0"/>
        <w:contextualSpacing/>
        <w:rPr>
          <w:rFonts w:ascii="Courier New" w:hAnsi="Courier New" w:eastAsia="Times New Roman" w:cs="Courier New"/>
        </w:rPr>
      </w:pPr>
      <w:r>
        <w:rPr>
          <w:rFonts w:eastAsia="Times New Roman" w:cs="Courier New" w:ascii="Courier New" w:hAnsi="Courier New"/>
        </w:rPr>
        <w:t>MKSTRCVREELSVPQSKESDSMDQNPSSSFEEPLLVGLNDFIDQDFDIDDEEQEEEEVTIFSQSSPRLTVSCVSAHDYYKTIACGQSDVKVATQKLTALHCEFDQHVVQLFRSAKQTWQKDENDGASQSPVKLQCSAESDEQDEENACEGGKQPNGNLNGDSHNNYDVNDNGRFKDALKELERKRRHPARLHPDIWYNDAGQLNDGPSCRCCWRARQKGISHGRYPGEARVEPCDPLSNNANRLHYYRVVIKPQANLFQKFSITEIEYKDKVYSFDGFGILSHELIDRNMPLCRLNRWNIDYEVSLVEEVVPDFFSVRDLDLFWEYVFVELLELYDVKLFAANVEDGCPIFHIYPRFVCKRKEKTGCTQQMLPMSVVLEHLLQNCRLIFDQPAERGDFNDRVNKHLDKFSEKLKGQVVANPWKRPVALRLDQLDRMQKAPDGYSVIVHFGRHPTVTTYAGTPEYQRAWKRFAKFRRVVMLQSYPRTEDRAKLAKMEAHLTELKAKNSVKRDLIMEVSCQGFMQTGIWSDVVQHCLILLVLLNHIRFHRCLRVFQQRIDYSFRKPSLLELAFTHPSYRADSGTNADHVRNVLNNCGLRQLEFGSKRTNPWNSRKRGVSCLVNVMSRMGEKKSRASSTVNNERLEYLGDAVIEFLTTIHLFYIFPDLEEGALAPYRTLMVQNSHLSKLAAKMGLDEFMLFAHGPDLCFEEDMRHAMANAFEAILGAVYLDGGVHVADRVFGRFLFPPDWNQALHWVWFHPPRHPLQQEYPDGDRHLIHQCPTLQKLTEFEQRIGVRFNHIRLLARAFTRKCVGYNFLTLGHNQRLEFLGDSVLQLVTTEYLYKHFPDHQEGHLSLLRSSLVNNRTQAVICDDLEIPNFILQPPAFLRNEPQELRMKDKADLVEAFLGALFVDHSLDYCAAFVRHCFLPRLKQFIEEQRWCDPKSQLQQCCLALRNPSGAQSTVKEEIWSKILCETQSRSKCALPTASVIVLGDSDSGKTSMVARLQGVEEPKKGAGFEYHYLEINPDYKVGSYAYQLSSSLPDISAGDVPRLGVWVLDGDPLYAPLLRFALPAENLKHSVALICCSMAEPWNIGQSLQRWTDVLEKHLNQSGLYSTHVLSECRERQVRFWQEYVEPLDSSSHSELGQKVPSMEPDQILLPLGQSTLTRNLGLPLIVVVTKCDLLSSYEKQFDLKDEDCDLIQKQIRQFCLKHGAALVYTNVKEGRNCDLLYKYILHRVFGFPFTQPACVIDKEAMFIPAGWDNEKKISIIEDGLPEGAEEAFLNRFSDQLVNPLNNSFNDNNITAARLQTLLNTTLPNTQSPGQHRPDGSSPMPMSITSPRHSSDKSRPSPIGGQSSNGLFSSASVSAGGSATSAQSKKADSIGKIAMQTVSGTGTGAGAAGSVGGGPVGPSSEGALAQFFNNLLVKRPASASTAAGSAKLTSESSVRERTFDDSESETQTE</w:t>
      </w:r>
    </w:p>
    <w:p>
      <w:pPr>
        <w:pStyle w:val="Normal"/>
        <w:spacing w:lineRule="auto" w:line="240" w:before="0" w:after="0"/>
        <w:contextualSpacing/>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spacing w:before="0" w:after="0"/>
        <w:rPr>
          <w:rFonts w:eastAsia="Times New Roman"/>
          <w:color w:val="000000"/>
          <w:lang w:eastAsia="en-GB"/>
        </w:rPr>
      </w:pPr>
      <w:r>
        <w:rPr>
          <w:rFonts w:eastAsia="Times New Roman"/>
          <w:color w:val="000000"/>
          <w:lang w:eastAsia="en-GB"/>
        </w:rPr>
      </w:r>
    </w:p>
    <w:p>
      <w:pPr>
        <w:pStyle w:val="Normal"/>
        <w:spacing w:before="0" w:after="0"/>
        <w:rPr>
          <w:rFonts w:ascii="Arial" w:hAnsi="Arial" w:cs="Arial"/>
          <w:b/>
          <w:b/>
        </w:rPr>
      </w:pPr>
      <w:r>
        <w:rPr>
          <w:rFonts w:cs="Arial" w:ascii="Arial" w:hAnsi="Arial"/>
          <w:b/>
        </w:rPr>
        <w:t>XPO-1</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XPO-1</w:t>
      </w:r>
    </w:p>
    <w:p>
      <w:pPr>
        <w:pStyle w:val="HTMLPreformatted"/>
        <w:rPr>
          <w:sz w:val="22"/>
          <w:szCs w:val="22"/>
        </w:rPr>
      </w:pPr>
      <w:r>
        <w:rPr>
          <w:sz w:val="22"/>
          <w:szCs w:val="22"/>
        </w:rPr>
        <w:t>VHVFYEAVGHIISSASDEPDQQADLIEKLMALPNSVWDEIIANAGENMSVLEEPEVTRNLLNILKTNVACCKAAGNPFITQLSRLYIDLLSLYRILSEKVSVAVEQNGQEVLKMPLLKTMRAVKREILILISTWVASAKDRQMVLENIVPPLFDAVLFDYQKNVPAAREPKVLSLLSIIVTKLGSMLASQVPQILAAVFECTLEMINKDMEAFPEHRTNFFQLIHALTVECFPVFLALPQEQLSYIIDAVVWAFQHSMRNVAEIGLDILKDMLDRVEHLPRDQSQPFYKRFYMQILQHVLAVVADSSQVHVAGLTYYAEVLCRLFKACEFLITVPLNDENPKQSNVDYIYEYIASIFVQHFTNLTEAQIRVIIKGFFSFNTDQGGMRNHLRDFLVQIKEFNGEDTSDLFLEEREAEIQAVQAKKNAVPGMLDPNNIVDEDEMR</w:t>
      </w:r>
    </w:p>
    <w:p>
      <w:pPr>
        <w:pStyle w:val="HTMLPreformatted"/>
        <w:rPr>
          <w:sz w:val="22"/>
          <w:szCs w:val="22"/>
        </w:rPr>
      </w:pPr>
      <w:r>
        <w:rPr>
          <w:sz w:val="22"/>
          <w:szCs w:val="22"/>
        </w:rPr>
      </w:r>
    </w:p>
    <w:p>
      <w:pPr>
        <w:pStyle w:val="Normal"/>
        <w:spacing w:before="0" w:after="0"/>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eastAsia="en-GB"/>
        </w:rPr>
      </w:pPr>
      <w:r>
        <w:rPr>
          <w:rFonts w:eastAsia="Times New Roman" w:cs="Courier New" w:ascii="Courier New" w:hAnsi="Courier New"/>
          <w:lang w:eastAsia="en-GB"/>
        </w:rPr>
        <w:t>MSIIDPSVDLADAYKRGTDADQKFIANLAQYLGTFLKENAPIVEVLEETDANTDLKRAHQMALQYLLKISMVEDVEIFKVCLDYWNWLCAELYREFPFQIDRPLISSFPLLNRTQQEPPRRALYNSVLSDLRLVMISRMAKPEEVLVVENEQVYLTHLDYKDTEMKMTEKLQNQLCWAIGSISGAMMEEDEKRFLVTVIRDLLGLCEQKRGKDNKSVIASNIMYVVGQYPRFLRAHWKFLKTVINKLFEFMHETHEGVQDMACDTFIKVAHKCRRHFVVIQAGEANPFIDDILGGLSSIICDLSPPQVHVFYEAVGCLISAQNDPPIRECLIERLMQLPNSIWEEIILHASQVGHLQNR</w:t>
      </w:r>
    </w:p>
    <w:p>
      <w:pPr>
        <w:pStyle w:val="Normal"/>
        <w:spacing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pPr>
      <w:r>
        <w:rPr>
          <w:rFonts w:cs="Arial" w:ascii="Arial" w:hAnsi="Arial"/>
          <w:b/>
          <w:i/>
        </w:rPr>
        <w:t xml:space="preserve">Brugia malayi </w:t>
      </w:r>
      <w:r>
        <w:rPr>
          <w:rFonts w:cs="Arial" w:ascii="Arial" w:hAnsi="Arial"/>
          <w: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TMMTVAALQKAGEALLSSEKIEIPLLDQVVNIMNQSTGETQQLASKILTELKQKDTSWTRVDGILEYSQLMETKYYALQILESLIETRWKSLPREQCEGIKSFIVELVIKISSEEITSPQIKTYLQKLNLVLVQIVKQEWPKHWPTFMADIVGASKVNDNLCLNNMIILRLLSEEVFDFDGEMTQAKAYHLKKTFCSEFQAVFNXCYTVMESSDNAPLVDATLHTLHRFMSWIPIGYIFETSLIDLLTKKFLGVAMFRCITVQCLSEIASLSVAQMEQQNALYVNQVKSLFRNSMVQIMNTIDPGVDLSDAYRRGTDADQKFIANLAQFLGTFLKENSQLVEVFGDKTDELDLKNAHEMALQYLLKISMVDDVEVFKICLDYWNWLCAELYREFPFQIDRPIISALPMFVELQEAPRRLLYSNVLSELRLVMISRMAKPEEVLVVENDQGEVVRELIKDTDSITLYKTMRETLVYLTHLDYKDTEMKMTEKLQNQVNGKEWSWKNLNTLCWAIGSISGAMMEEDEKRFLVGVIRDLLGLCEQKRGKDNKSVIASNIMYVVGQYPRFLRAHWKFLKTVINKLFEFMHETHEGVQDMACDTFIKVAHKCKRHFVLTQAGETGPFIDEILGGLNSIICDLSPQQVHVFYEAVGCLISAQTDPAIRESLIERLMQLPNSIWEEIISHASQDINVMKEQEVVKNIVNILKTNVAACRSIGEPFICQLSKIYLDMLNVYKVTSENISGLVAQSGEEVLKQPLLKQMRAVKREILTLISTWVGKTQDANVVLENFVPPLFDAVLFDYQRNCSAAREPKVLSLLSIIVSQLQSSINPEVIRILDAVFTCTLEMINRDMEEYPEHRLNFFSLLQALNHECFDVLISLPPEHFRLIVDAVVWAFKHTMRNVAEIGLDILKDMLTQFGVHRDKERAQTFYKHFFMEILVHVLTVVTDSNQIKILGLSCYADILCALFYAAEISITEQLNPPQSNIDYIYMHISETFAQAFDNLTPDQIRVTVKGFFSFN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DSVKMKNHLRDFLVQIKERVGEDTSDLFIEEREQEIQNVQNAKKEVPGMLNPHEIADDDSM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Arial" w:ascii="Arial" w:hAnsi="Arial"/>
          <w:b/>
          <w:i/>
          <w:lang w:eastAsia="en-GB"/>
        </w:rPr>
        <w:t xml:space="preserve">Caenorhabditis brenneri </w:t>
      </w:r>
      <w:r>
        <w:rPr>
          <w:rFonts w:eastAsia="Times New Roman" w:cs="Arial" w:ascii="Arial" w:hAnsi="Arial"/>
          <w:b/>
          <w:lang w:eastAsia="en-GB"/>
        </w:rPr>
        <w:t>XPO-1</w:t>
      </w:r>
    </w:p>
    <w:p>
      <w:pPr>
        <w:pStyle w:val="HTMLPreformatted"/>
        <w:rPr>
          <w:color w:val="000000"/>
          <w:sz w:val="22"/>
          <w:szCs w:val="22"/>
        </w:rPr>
      </w:pPr>
      <w:r>
        <w:rPr>
          <w:color w:val="000000"/>
          <w:sz w:val="22"/>
          <w:szCs w:val="22"/>
        </w:rPr>
        <w:t>MEVLAQAKTQFFEGDRIDVGLLDEVVMIMNQRSGREQAEANQILMQLKADRDSWQKVDAILQYSNLNESKYFALQILEAVIQHKWKSLPQIQRDGIKQYIISKMLELSCQQSTMEQNQLLLHKMNLVLVQIVKQDWPKQWPTFISDIVESSKTNETVCINNMNILSLLSEEVFDFGSQNLTQAKEQHLKQQFCGQFQEVFTLCVSILEKCPSNSMVQATLKTLQRFLTWIPVGYVFETNITELLSENFLSIEVYRVITLQCLTEISQIQVETNDPSYNEKLVKMFCSTMRHINTVLSLELDLAALYKEASDQDQKFISSLAQFLVAFIKEHVHLIEVTDEPLTDMKTMMRDAHQYAIQLLLKITLIEEMEVFKICLDCWCWLTAELYRISPFIQPSSLYGMMNTMREHPRRMLYREYLSVLRTTMISRMAKPEEVLIVENDQGEVVREMVKDTDSIALYRNMRETLVYLTHLDNKDTEMKMTEKLASQVNGGEFSWKNLNRLCWAVGSISGTMIEEDEKRFLVLVIRDLLGLCEQKRGKDNKAVIASNIMYVVGQYPRFLRAHWKFLKTVINKLFEFMHETHEGVQDMACDTFIKIAIKCKRHFVIVQPAENKPFVEEMLENLTGIICDLSHAQVHVFYEAVGHIISAQIDGNLQEQLIMQLMEIPNRTWNDIIASASVSDSILEEQEMVRSVLNILKTNVAACKSIGSAFVSQLGNIYGDLLSVYKILSEKVSRAVTTHGEDALKLPLVKTMRAVKREILILLSTFISKNNDHKLILDSIVPPLFDAVLFDYQKNVPQAREPKVLSLLSILVTQLGSLLSPQVTNILGAVFQCSIDMINKDMEAFPEHRTNFFELVLSLVQECFSVFMEMPPEDLGTVIDAVVWAFQHTMRNVAEIV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sz w:val="22"/>
          <w:szCs w:val="22"/>
          <w:lang w:eastAsia="en-GB"/>
        </w:rPr>
      </w:pPr>
      <w:r>
        <w:rPr>
          <w:rFonts w:eastAsia="Times New Roman" w:cs="Arial" w:ascii="Arial" w:hAnsi="Arial"/>
          <w:b/>
          <w:i/>
          <w:color w:val="000000"/>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VLAQAKQQFAQNDRIDVNLLDQVVRIMNQMSGKEQAEANHILMSLKEDRDSWTKVDAILQYSNLNESKYFALQILEGVIQHKWKSLPQVQREGIKTYIISKMLELSSKQETMASNQLLLHKMNLVLVQIVKQDWPKAWPTFITDIVDSSKTNETVCINNMNILSLLSEEVFDFGSQNLTQAKEQHLKQQFCGQFQEVFTLCVSILEKCPSNSMVQATLKTLQRFLTWIPVGYVFETNITELLSENFLSLEVYRVITLQCLTEISQIQVETNDPSYNDKLCKMFCSTMRHISSVLSLDLDLAAVYKEASDQDQKFISSLAQFLVAFLKEHVHLIEITDEPLSEAKIMIRDAHDYAIRLLLKITLIEEMEVFKVCLDCWCWLTAELYRISPFIQPSSIYGMMNNTREHPRRQLYREYLSTLRSAMISRMAKPEEVLIVENDQGEVVREMVKDTDSIALYRNMRETLVYLTHLDNKDTEMKMTEKLASQVNGGEFSWKNLNRLCWAVGSISGTMVEEDEKRFLVLVIRDLLGLCEQKRGKDNKAVIASNIMYVVGQYPRFLRAHWKFLKTVINKLFEFMHETHEGVQDMACDTFIKIAIKCKRHFVIVQPAENKPFVEEMLENLTGIICDLSHAQVHVFYEAVGHIISAQIDGNLQENLIMQLMDIPNRTWSDIIAAASTNDGVLEEHEMVRSVLNILKTNVAACKSIGSAFVSQLGNIYGDLLSVYKILSEKVSRAVTAAGEEALRNPLVKTMRAVKREILILLSTFISKNGDAKLILESIVPPLFDAVLFDYQKNVPQAREPKVLSLLSILVTQLGSLLCPQVPNILGAVFQCSIDMINKDMEAFPEHRTNFFELVLSLVQECFPVFMEMPSDDLGTVIDAVVWAFQHTMRNVAEIGLDILKELLARVSEQEDKVSQPFYQRYYTALLKHVLAVACDSSQVHVAGLTYYAEVLCALFRAPEFSIKVPLNMENPQQSNIDYIYESIGSDFQNHFDNMNADQIRIIIKGFFSFNTEISSMRNHLRDFLIQIKEHNGEDTSDLYLEEREAEIQQAQQRKRDVPGILKPDEVEDEDM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GAMDVLHEARRQFTQSDRIDVNLLDQVVQIMNQRSGKEQAEANSILMELKENRDSWTKVDAILQFSTLNESKYFALQILEGVIQHKWKSLPQVQRDGIKSFIITKMFELSADQSTMEQNQLLLHKLNLVLVQIVKQDWPKQWPSFITDIVDSSKTNETVCINNMNILSLLSEEVFDFGSQNLTQAKEQHLKQQFCGQFQEVFTLCVNILEKCPSNSMVQATLKTLQRFLTWIPVGYVFETNITDLLSDNFLSLEVYRVITLQCLTEISQIQVETNDPSYNEKLVKMFCSTMRHISSVLTLDIDLAAVYKDASDQDQKFISSLAQFLVAFIKEHVDLIEVLDEPMTEMKILIRESHDYAIQLLLKITLIEEMEVFKVCLDCWCWLTSQLYRISPFVQPSSLYGMMSQVREHPRRQLYREYLSVLRSTMICRMAKPEEVLIVENDQGEVVREMVKDTDSIALYRNMRETLVYLTHLDNKDTEMKMTEKLASQVNGGEFSWKNLNRLCWAVGSISGTMIEEDEKRFLVLVIRDLLGLCEQKRGKDNKAVIASNIMYVVGQYPRFLRAHWKFLKTVINKLFEFMHETHEGVQDMACDTFIKIAIKCKRHFVIVQPAENKPFVEEMLENLTGIICDLSHAQVHVFYEAVGHIISAQIDGKMQEQLITQLMEIPNRTWGDIIAAASSNDVVLEEPEMVRSVLNILKTNVAACKSIGSAFVSQLGNIYNDLLSLYKILSEKVSRAVTTIGEEALKNPLVKTMRAVKREILILLSTFISKNNDHTLILESIVPPLFDAVLFDYQKNVPQAREPKVLSLLSILVTQLGVSLTCYFSSLFSKLQSLLCPQVPSILGAVFQCSVDMINKDMEAFPEHRTNFFELVLSLVQECFPVFMEMPADDLRTVIDAVVWAFQHTMRNVAEIGLDILKELLARVREQDDAIAQPFYKRYYIDLLKHVLAVACDSSQVHVAGLTYYAEVLCALFRAPEFSIKVPLNDANPSQSNIDFIYEHIGGNFQAHFANMNQDQIRIIIKGFFSFNTEIVSMRNHLRDFLIQIKEHNGEDTSDLYLEEREAEIQQAQQRKRDVPGILKPDEVEDEDM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VLAQAKLQFAQNDRIDVNLLDQVVRIMNQMSGKEQAEANQILMALKEDRDSWTKVDAILQYSALNESKYFALQILEAVIQHKWKSLPQVQRDGIKSYIVSKMLELSAEQSIMEQNQLLLHKMNLVLVQIVKQDWPKQWPTFITDIVESSKTNETVCINNMNILSLLSEEVFDFGSQNLTQAKEQHLKQQFCGQFQEVFTLCVNILEKCPSNSMVQATLKTLQRFLTWIPVGYVFETDITELLSANFLSLEVYRVITLQCLTEISQIQVETNDPSYNEKLVKMFCITMKHISSVLSVDLDLAAVYKDASDQDQKFISSLAQFLVAFIKEHVHLIEVTEEVIPENKRIVREAHDFAIQILLKITMIEEMEVFKVCLDCWCWLTAELYRISPFIQPSSLYGMMSTNREHPRRRLYREYLSALRTTMISRMAKPEEVLIVENDQGEVVREMVKDTDSIALYRNMRETLVYLTHLDNKDTEMKMTEKLASQVNGGEFSWKNLNRLCWAVGSISGTMIEEDEKRFLVLVIRDLLGLCEQKRGKDNKAVIASNIMYVVGQYPRFLRAHWKFLKTVINKLFEFMHETHEGVQDMACDTFIKIAIKCKRHFVIVQPAENKPFVEEMLENLTGIICDLSHPQVHVFYEAVGHIISAQIDGSLQEALIMQLMEIPNRTWNDIIASASTNDSVLEEHEMVKSVLNILKTNVAACKSIGSAFVTQLGNIYSDLLSVYKILSEKVSRAVTTAGEDALKNPLVKTMRAVKREILILLSTFISKNGDAKLILESIVPPLFDAVLFDYQKNVPQAREPKVLSLLSILVTQLGSLLCPQVPNILGAVFQCSIDMINKDMEAFPEHRTNFFELVLSLVQECFPVFMGMPQEDLSTVIDAVVWAFQHTMRNVAEIGEFIHKKEKNMRTNTKSYWLLLFNG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Haemonchus contortus </w:t>
      </w:r>
      <w:r>
        <w:rPr>
          <w:rFonts w:eastAsia="Times New Roman" w:cs="Arial" w:ascii="Arial" w:hAnsi="Arial"/>
          <w:b/>
          <w:lang w:eastAsia="en-GB"/>
        </w:rPr>
        <w:t>XPO-1 (Likely exon-intron boundary issue with predicted protein)</w:t>
      </w:r>
    </w:p>
    <w:p>
      <w:pPr>
        <w:pStyle w:val="HTMLPreformatted"/>
        <w:rPr/>
      </w:pPr>
      <w:r>
        <w:rPr>
          <w:sz w:val="22"/>
          <w:szCs w:val="22"/>
        </w:rPr>
        <w:t>NLTGKLIRHFLFSIFTIQMREVDKTFTHVFIKRDGIRVLDNFTYNLNFSLIVLHY*HLFWFCHSGNHDGTQMRQMLPE*LIQLSPRMFFTASWTSAGKRYSDGWRWWCKWIQTIEFRSQGTPVVKTYLNRGPDDQHGNIKNNTTNLEDFNVFHLADR*Q*LYGVLVIFGNLGTGFNTFGRVFRQQLDFANKNSKLKSS*IF*L*RSAIALITKPGRNNETDRNLALF*RVEVYLNQLRARDSIQ*SHCHTGGPVIPCVTNHFGK*R*RTLISHFFRNNIYCHKKVFLMLIKICSDLLGLCEQKRGKDNKAVIASNIMYVVGQYPRFLRAHWKFLKTKTFQAFPEHRTNFFQLIHALTVECFQVFLALPPEQLSYIIDAVVWAFQHSMRNVAEIGSFCSEEVFDFGSQNLTQAKEQHLKQQFCGQFQEVFTLCITILVSFRFCCLISFPVQLFFVF*EKCPANSIVEATLKTLHRFLSVINKLFEFMHETHEGVQDMACDTFIKIAMKCKRHFVIVSFFLSKSFKVNGSEFSWKNLNTLCWAVGSISGTMIEEDEKRFLVLVIRGWSFFCVIGLTYYAEVLCRLFKACEFLITVPLNDDNPKQSNVDYIYEYIANIFVQHFTNLTEMVLENIVPPLFDAVLFDYQKNVPAAREPKVLSLLSIIVTKLGEKCPANSIVEATLKTLHRFLSWIPVGYVFETDITQLLSENVCFLVYRNLLNILKTNVACCKAAGNPFITQLSRLYIDLLSLYRILSEKVSTAVEQNGQEVLKFLSLEVYRVVTLQCLTEISMIQIEAEDNAYKEKLCAMFCATIKEVSVHVFYEAVGHIISSASDEPDQQADLIEKLMALPNSVWDEIIANAGENMAVLEDAEVCRSVKLFVEKLYYFQIGSLLGEGADLAAAYQKGSDQDQKFISCLAQFLVAFLKDHSALVEVQIRVIIKGFFSFNTDQGGMRNHLRDFLVQIKVHVFYEAVGHIISSASDEPDQQADLIEKLMALPNSVWSMLASQVPQILAAVFECTLE</w:t>
      </w:r>
    </w:p>
    <w:p>
      <w:pPr>
        <w:pStyle w:val="HTMLPreformatted"/>
        <w:rPr/>
      </w:pPr>
      <w:r>
        <w:rPr>
          <w:sz w:val="22"/>
          <w:szCs w:val="22"/>
        </w:rPr>
        <w:t>MINKDMEMQVGEQTPFIDEMLKNLSGIICDLAPSQVRLTVFPRILFTYVNSNLDMSFWESTAVEQNGQEVLKVTSTCTFCIESFGMALLVCLLTVFKMPLLKTMRAVKREILILISTWVASAKDRQVHKLIYRFPFQEFNGEDTSDLFLEEREAEIQAVQAKKNAVPGMLDPNAMADEDEMRGLDILKDMLDRVARIWLFLKTRRYAAQFGLQIPEHSFQP*HSRPKQPVLPYFYS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sz w:val="22"/>
          <w:szCs w:val="22"/>
          <w:lang w:eastAsia="en-GB"/>
        </w:rPr>
      </w:pPr>
      <w:r>
        <w:rPr>
          <w:rFonts w:eastAsia="Times New Roman" w:cs="Arial" w:ascii="Arial" w:hAnsi="Arial"/>
          <w:b/>
          <w:i/>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ELDFLRQAQYKLLEGGEKFDVSSLDKVVGLMNNTTGEAQKAASDLLARFKENPDSWTKVDAILELSALLETKYFGLQILEQLIQTRWKALPREQCEGIKGYIVNMILEISSDAEKSERMKLLLQKLNLVLVQIVKQEWPRLWPSFISDIVGSSRNGQSLCMNNMTILRLLSEEVFDFGTGLTTARAVQLKQQFCGQFEEVFMLCYEILENSDNAQLVYATLSTLHGFLDWIPVGYVFENNLIDLILKFLPFPAFRSISVQCLVEISSISTEDNPQYGSRLVHLLKSVMNIISQQLPLTVDFADSYAKGRSEDQKFISDFAQLLGTFLKEHSNLVEVLELNPTQDQLEVKQAHALALKYLLKIGQVEDVEVFKICLDYWNWLTMELFRESPFEQAEHPLMDTLRRYNRNESPRRKIYADILSDLRVLMISRMAKPEEVIIVLNENNEAVRELVKDTDSMMLYKTMRETLVLLTHLDYRDTELKMTEKLQNQVNGTEWSWKNLNTLCWAIGSISSSMHEDDEKRFLVTVIRGCLLFLTYNNCYNLIDLLGLCEQKRGKDNKAVIASNIMYVVGQYPRFLRCHWKFLKTVINKLFEFMHESHEGVQDMACDTFIKIVIKCKLHFVVIQTGEAQPFIEEILQNLNNIICDLSQPQVHVFFEAVGHIIYAANTHQAQERLIEKLMVLPNSIWTEAIEAASKDVSIFTDPEVLKNLTHILKTNVAACKSIGAPFFSQLKRILNDMLSIYQVISGNLNKAVNEQGEHVLKWPLIKHMRVVKKEILTLLSTWISRAFEGRIMEEALLPIPLVIENIIKPLFSTVLRDYEMNVPQAREPKVLSLLSITIVSLKEEASSQVPEILDAVFTCTLDMINKDMEAFPEHRTNFFQLLKALNTHCFNVLIALPDKVLGLIIQAIVWAIKHTMRNVAENGIEILRDLLGKVASMTDRAQARIFYQKHFMTIMEHVLGVLTDNNQVQFVGLTNLAETVCILFQAAENTIDVPLNPSNPSQSNTDFVYETITTLF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NHFKNLTEAQIVVTVKGFISYNRILNKMREHIRDFLVQIREEAGDDTADLFLEEKEAEIQRIQAEKQAIPGVRNPNELVEEDM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spacing w:before="0" w:after="0"/>
        <w:rPr/>
      </w:pPr>
      <w:r>
        <w:rPr>
          <w:rFonts w:eastAsia="Times New Roman" w:cs="Arial" w:ascii="Arial" w:hAnsi="Arial"/>
          <w:b/>
          <w:i/>
          <w:lang w:eastAsia="en-GB"/>
        </w:rPr>
        <w:t xml:space="preserve">Meloidogyne incognita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LDFLRQAQYKLLEGGEKFDVVGLMNNTTGEAQKVASDLLARFKENPDSALLETKYFGLQILEQLIKTRWKALPREQCEGIKGYIVNMILEISSDAEKSERMKLLLQKLNLVLVQIVKQEWPRLWPSFISDIVGSSRNGQSLCMNNMTILRLLSEEVFDFGTGLTTARAVQLKQQFCGQFEEVFMLCYEILENSDNAQLVYATLSTLHGFLDWIPVGYVFENNLIDLILKICLDYWNWLTMELFRESPFEQSEHPLMDTLRRYNRNESPRRKIYAEVLSDLRVLMISRMAKPEEVIIVLNENNEAVRELVKDTDSMMLYKTMRETLVLLTHLDYRDTEL KMTEKLQNQVNGTEWSWKNLNTLCWAIGSISSSMHEDDEKRFLVTVIRDLLGLCEQKRGKDNKAVIASNIMYVVGQYPRFLRCHWKFLKTVINKLFEFMHESHEGVQDMACDTFIKIVIKCKLHFVVIQTGEAQPFIEEILQNLNNIICDLSQPQVHVFFEAVGHIIFAASTHQAQERLIEKLMVLPNSIWTEAIEAASKDVSIFTDPEVLKNLTHILKTNVAACKSIGAPFFSQLKRILNDMLSIYQVISGNLNKAVNEQGEHVLKWPLIKHMRVVKKEILTLLSTWISRAFEGRIMPLFSTVLRDYEMNVPQAREPKVLSLLSITIVSLKEEASSQVP EILDAVFTCTLDMINKDMEAFPEHRTNFFQLLKALNTHCFNVLISLPDKVLGLIIQAIVWAIKHTMRIEILRDLLGKVASMTDRAQARIFYQKHFMTIMEHVFMTIMEHVLGVLTDNNQVQFVGLTNLAETVCILFQAVENTIDIPLNPSNSSQSNTDFVYETITTLFVNHFKNLTEPQIALTVKGFISYNRILNKMREHIRDFLVQIREEAGDDTADLFLEEKEAEIQRIQAEKQAIPGVRNPNELVEEDMA</w:t>
      </w:r>
    </w:p>
    <w:p>
      <w:pPr>
        <w:pStyle w:val="Normal"/>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Oesophagostomum dentatum </w:t>
      </w:r>
      <w:r>
        <w:rPr>
          <w:rFonts w:eastAsia="Times New Roman" w:cs="Arial" w:ascii="Arial" w:hAnsi="Arial"/>
          <w:b/>
          <w:lang w:eastAsia="en-GB"/>
        </w:rPr>
        <w:t>XPO-1</w:t>
      </w:r>
    </w:p>
    <w:p>
      <w:pPr>
        <w:pStyle w:val="Normal"/>
        <w:widowControl w:val="false"/>
        <w:autoSpaceDE w:val="false"/>
        <w:spacing w:lineRule="auto" w:line="240" w:before="0" w:after="0"/>
        <w:rPr>
          <w:rFonts w:ascii="Courier New" w:hAnsi="Courier New" w:cs="Courier New"/>
        </w:rPr>
      </w:pPr>
      <w:r>
        <w:rPr>
          <w:rFonts w:cs="Courier New" w:ascii="Courier New" w:hAnsi="Courier New"/>
        </w:rPr>
        <w:t>VCLDYWCALTSELYRLNPFTPPSPPIAISFSCGSAVGGKEHPRRKLYKEHLSNLRTIMISRMAKPEEVLVVENDQGEVVREIVKDTDSITLYKNMRECLVYLTHLDCKDTEQKMTDKLASQVNGSEFSWKNLNTLCWAVGSISGTMVEEDEKRFLVLVIRDLLGLCEQKRGKDNKAVIASNIMYVVGQYPRFLRAHWKFLKTVINKLFEFMHETHEGVQDMACDTFIKIAMKCKRHFVIMQVGEQTPFIDEMLKNLNGIICDLAPSQVHVFYEAVGHIISSASDEPDQQADLIEKLMSLPNSVWDEIIANAGENMAVLEDPEVTRNLLNILKTNVACCKAAGNPFITQLSRLYIDLLSLYRILSEKVSVAVEQNGQEVLKMPLLKTMRAVKREILILISTWVASAKDRQMVLENIVPPLFDAVLFDYQKNVPAAREPKVLSLLSIIVTKLGSMLASQVPQILAAVFECTLEMINKDMEAFPEHRTNFFQLIHALTVECFPVFLALPQEQLSYIIDAVVWAFQHSMRNVAEIGLDILKDMLDRVEHLPPEQSQPFYKRFYMQILQHVLAVVADSSQVHVAGLTYYAEVLCRLFKACEFLITVPLNDENPKQSNVDYIYEYIASIFVQHFTNLTEPQIRVIIKGFFSFNTDQSGMRNHLRDFLVQIKEFNGEDTSDLFLEEREAEIQAVQAKKNAIPGMLNPNTIADEDEMR</w:t>
      </w:r>
    </w:p>
    <w:p>
      <w:pPr>
        <w:pStyle w:val="PlainText"/>
        <w:rPr>
          <w:rFonts w:ascii="Courier New" w:hAnsi="Courier New" w:cs="Courier New"/>
          <w:sz w:val="22"/>
          <w:szCs w:val="22"/>
        </w:rPr>
      </w:pPr>
      <w:r>
        <w:rPr>
          <w:rFonts w:cs="Courier New" w:ascii="Courier New" w:hAnsi="Courier New"/>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XPO-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MAQLAFIERAKKQFSEEGKFDVDLLDQVISAMNVGVGEDQRQANLLLMEVKENPSSWTKVDAILEYSKQAESKYFALQILEGTIQTRWKTLPTVQRDGIKTFIVNLVLKLSESTEEAAANALLLHKLNLVLVQIVKQDWPKNWPTFITDIVAASKTSDSICVNNMNILRLLSEEVFDFGSQNLTQAKEHHLKQQFCGQFQDVFDLCLAIFEKCYDTAMVEATLRTLHRFLSWIPVGYVFETNITELLANNFLPLEMFRSIALQCLTEIAQINITSDDVAYQQKLKAMFVTTMAEVQRLLGGVQDLNAAYKSSNDKDQKFIANLAQFLVSFLKEHSSIVEALGKHEEVREVHAYALQMLLQISEVEETEIFKICLDYWNWLTAELFRACPFPASGGTSLGGFLGMGGGFMGGQTAGTPEERRKQLYAPSLSRLRQIMICRMAKPEEVLVVENDQGEKHSLHDHVIREVFKDTDSIALYKNMKETLVYLTHLDYKDTELKMTEKLATQVNGNEFSWKNLNTLCWAVGAISGTMSEEDEKRFLVLVIRDLLGLCEQKRGKDNKAVIASNIMYVVGQYPRFLRAHWKFLKTVINKLFEFMHETHEGVQDMACDTFIKIAIKCKRHFVITQMGEGQPFVDEMLCNLSSIICDLSPPQVHVFYEAVGTIISAQTEPSIQALLATERMVATGQLVEASGERVAEERMALIDKLMTLPNTVWDEIIAQAETNIEALKDQEILRNMINILKTNVAACKAIGMPFACQLTRIYDALLSVYRIHSQDVSEAVKEHGEDVLTNPIVRQMRNVKREILVLLSTWVAKADDDDTVMDSFVPPLFDSILFDYQRNVAAAREPKVLSLLSIIITKLREKISPEVPRILDAVFNCTLEMINKDMEAFPEHRTGFFRLLLSLSQSCFPVFLALPEETMQFVIDAVVWAFQHSMRNVAEMGLDILKDMLTKVAMLPEEQAQPFYKNHYVQLLQHVLAVVADSNQVQVAGMTYFAEIMCLMFRALESSITVPLNPTNPG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eastAsia="en-GB"/>
        </w:rPr>
      </w:pPr>
      <w:r>
        <w:rPr>
          <w:rFonts w:eastAsia="Times New Roman" w:cs="Courier New" w:ascii="Courier New" w:hAnsi="Courier New"/>
          <w:lang w:val="en-US" w:eastAsia="en-GB"/>
        </w:rPr>
        <w:t>SNIDFISDHIGNIFVQHFTNL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Trichinella spiralis </w:t>
      </w:r>
      <w:r>
        <w:rPr>
          <w:rFonts w:eastAsia="Times New Roman" w:cs="Arial" w:ascii="Arial" w:hAnsi="Arial"/>
          <w:b/>
          <w:lang w:eastAsia="en-GB"/>
        </w:rPr>
        <w:t>XPO-1</w:t>
      </w:r>
    </w:p>
    <w:p>
      <w:pPr>
        <w:pStyle w:val="HTMLPreformatted"/>
        <w:rPr>
          <w:color w:val="000000"/>
          <w:sz w:val="22"/>
          <w:szCs w:val="22"/>
        </w:rPr>
      </w:pPr>
      <w:r>
        <w:rPr>
          <w:color w:val="000000"/>
          <w:sz w:val="22"/>
          <w:szCs w:val="22"/>
        </w:rPr>
        <w:t>MAEEILVKASKLLEFNTPVIDVSLLDAVINLMYCGTGEIQRKAQEILTMLKENNEAWTRVDAVLEYSRSLQSKYFALQILENLVNTRWRRLPRDQCDGIKKYLVDRIISISSNPSLSEDEKVFLNKMNMVLVQIVKREWPKHWPTFISDIVGSSRSNESLCRNNMVILKLLSEEVFDFSSGQMTQTKANHMKQQFCSEFRAIFELCQHILESSTNVMLVEATLNTLLGFLVWIPVGYIFETNLIESLTAKFLSILPFRNVTLMCLTEIAGVTFPKNAPPAYSSTICRLFSRTMQQLNTVRLNMLPPHTNIPEAYAMGNDNDQKCISNLALFLSTILRQHCKIIEAECKEKIGELLGTPFDLAMNYLLAISEVDDMEVFKICLDYWNWLVAELYREPPLTNPLLTMNLAIQLIRKDSLCTRYHYVPYLSRLRSVIISRMAKPEEVLVVENDEGEVVRETIMDTDAISLYRTMRETLVYLTHLDCADTERIMTEKLQNQTNGSEWSWKNLNCLCWAIGSISGALMEEDEKRFLVMVIRDLLGLCEQKRGKENKAVIASNIMYVVGQYPRFLRAHWKFLKTVINKLFEFMHETHEGVQDMACDTFIKIANKCRRHFVIIQAGEKEPFIEEILASLNTIICDLSPAQVHVFYEAVGYTISAQPVQIVRDNLIERLMSLPNHTWDDVILKATTNVEILKDIEVVKNLVNILKTNSAACRSIGYPFLPQLCRIYLDMLNVYKVTSENINSAVTLHGESVLKQPLIKCMRAVKTEVLRLINTWISTLSSISESARIPELPSIYMSFVPPLFDTVLFDYQRNVPSAREPEVLSACTVLITQMKEKVSEDVPKILDALFGCTLEMINKDFEDFPEHRINFFQFIRSIIVNCFTGNIEELKKKPLMLIPPAQFTLIVDAIVWAFKHTTRNITEIGLEILDRLLDSFSTKVSPDMAQSFYQQYYLTILSHLLSVVTDSTMAQVAGLTVFAVTLGRMFRELEEGLIKVPLQGPGQVKSNVEYVLEYTFELLKKAFPHLTDEQVRIIVQGILSYDNDVEKLKEHLRDFLVQIKEYTGEDTSDLYLAEKEQEVKAAMEAKRRAAEAVPGILNPHEISEEMIEEPMGNGPALNA</w:t>
      </w:r>
    </w:p>
    <w:p>
      <w:pPr>
        <w:pStyle w:val="Normal"/>
        <w:spacing w:before="0" w:after="0"/>
        <w:rPr>
          <w:rFonts w:ascii="Arial" w:hAnsi="Arial" w:cs="Arial"/>
          <w:b/>
          <w:b/>
          <w:color w:val="000000"/>
          <w:sz w:val="22"/>
          <w:szCs w:val="22"/>
        </w:rPr>
      </w:pPr>
      <w:r>
        <w:rPr>
          <w:rFonts w:cs="Arial" w:ascii="Arial" w:hAnsi="Arial"/>
          <w:b/>
          <w:color w:val="000000"/>
          <w:sz w:val="22"/>
          <w:szCs w:val="22"/>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XPO-2</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XPO-2</w:t>
      </w:r>
    </w:p>
    <w:p>
      <w:pPr>
        <w:pStyle w:val="HTMLPreformatted"/>
        <w:rPr>
          <w:sz w:val="22"/>
          <w:szCs w:val="22"/>
        </w:rPr>
      </w:pPr>
      <w:r>
        <w:rPr>
          <w:sz w:val="22"/>
          <w:szCs w:val="22"/>
        </w:rPr>
        <w:t>MHFRLQVCYSLLHSLVLEVLIKNTSXYLPYLLSTELWARSANVPAALSVLETFLKRCPEAVMREHGALVMQHYSRLVGSKSLDQYGFQLANAILPVIETVQGVENPMSVLLNNMFRRVQFSKTPKFMKHFVVFLCRFAIVRGAELLARSVEAIQAGMFRMLLEKVVVAELTNLQNLTTTDDKRTIAIGIANMLADATNYVGDQYGALAVGVAQLVEAPSASDRPVLSPEEEQASMYNAEGEFTNPYCRLSYAPRPDPLVPEITNYKNYLARAVLQRGPAANSAVEACIPAELRTHLMAYA</w:t>
      </w:r>
    </w:p>
    <w:p>
      <w:pPr>
        <w:pStyle w:val="HTMLPreformatted"/>
        <w:rPr>
          <w:sz w:val="22"/>
          <w:szCs w:val="22"/>
        </w:rPr>
      </w:pPr>
      <w:r>
        <w:rPr>
          <w:sz w:val="22"/>
          <w:szCs w:val="22"/>
        </w:rPr>
      </w:r>
    </w:p>
    <w:p>
      <w:pPr>
        <w:pStyle w:val="Normal"/>
        <w:spacing w:before="0" w:after="0"/>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eastAsia="en-GB"/>
        </w:rPr>
      </w:pPr>
      <w:r>
        <w:rPr>
          <w:rFonts w:eastAsia="Times New Roman" w:cs="Courier New" w:ascii="Courier New" w:hAnsi="Courier New"/>
          <w:lang w:eastAsia="en-GB"/>
        </w:rPr>
        <w:t>MPADRGEPLEHFAVLPHIRKQLSQVVCIMGSHDFPGSWPELIDVLAGHLSGADLDKLMATLSTMDELFRHYRHEMKSNKLWSELAYVLQHVAAPLTELFTKMVVYIEQKDSMPLDQCVVWLTVLLLIAENFHSLNSQDLPEYFEVACLLSLCLISDFLSLTIFCSRLDACEVRRSFRGIVAHGLVEVIKDHLGVWMNAFLELLKLKVAALDAQADDSEASVLDKLKCSICEIVTLYSQ</w:t>
      </w:r>
    </w:p>
    <w:p>
      <w:pPr>
        <w:pStyle w:val="Normal"/>
        <w:spacing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pPr>
      <w:r>
        <w:rPr>
          <w:rFonts w:cs="Arial" w:ascii="Arial" w:hAnsi="Arial"/>
          <w:b/>
          <w:i/>
        </w:rPr>
        <w:t xml:space="preserve">Brugia malayi </w:t>
      </w:r>
      <w:r>
        <w:rPr>
          <w:rFonts w:cs="Arial" w:ascii="Arial" w:hAnsi="Arial"/>
          <w: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AAGAEAVAECLKRTLEPNAQIRRIAENDLKQMEQLPGFGMVCFELIFSQQTLPAVALAXAVSLKNFVKENWNKEKCLVEINDEERSQLRSRALESMLSTSGNIQKQLSQVVCVMGKHDFPEEWPDLITILAQNLTGIDLDKLTSTLYTLDXLCKKYRYEVKSNRLWQELVIVLQAIAAPLTDLFAKMIECIXNKDLMSETECRSWIEVTTLITKCFHSLCSQDLPEYFEDHLNTWINGFMALLRLQIPQMDAASIDSEANILDKLKCCICEIITLYSQRYEEEVMPFMMPSDKSSATHEKVEQEYWLIECIWQLLVSIDEKARYDTLVNASLGFLSSVCQRSQYSTIFDHEEMLRTLCEDVIIKNVMLRKCDFELFKDDPFEYMRKDIEGSDIGTRRRGASDFLRSLCRRPDESRILAILSRVLQSFLQESVADLTNNWLKKDVVYCLITAVAVKAETVKHGATVTSDLVDVVDFYQTHVHSDIFMDDVNALPILKTDALKYIVVFRNHLRPDHLIGVVSAFLKLLSSRHTILHQYTAYALERLMLVRCKETGKVLLTHENVPLGSLIVALFACFEADPKAQNSHYLMKALMRCFNIIDTETAKSSAHIVDKLATMIGVAVKNPVNPLHLHFVFESLCVLIKQVYAVVDGGIDKFVVPLIENIFSSDAVDFVPYALQITALLLDQAEAQKQKTGTSCVDSYLPFFGNLMKGELWLRTANIPAALLVIESFMRSHGKHILDNYSNSLLAVFQKLISSKALDQHGFQLASIFLHYVNQVDVLTESALLIPMLRRIQFTKTTKFMKNFVLFLARFAILRGSVVLCQVLESIQTGMFMMVVEKILIPELGKMYNTTTYDEKRLCCIGFANLAADTVDKLGLQYGILVESLVRLVEASACGPTPLNADDVEEQGIGLSTLELERNDPYCKLSYAQHPDVIAAEIVNFKAYLAEAVMVRAVILKADSASCINEEIRGFLAGYAQQ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Arial" w:ascii="Arial" w:hAnsi="Arial"/>
          <w:b/>
          <w:i/>
          <w:lang w:eastAsia="en-GB"/>
        </w:rPr>
        <w:t xml:space="preserve">Caenorhabditis brenneri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QIGAALQETLEPTAEIRKRGEESLRTLQSSPGFIIQILQLVVNEQQQIAPQIRMAAAVALKNFVKRNWGPAPEVEMSQEDEEQFRNMLLEAMFNTKSNVQEILSNALYLIAQRDFPEKWPELVPYLSKFLTGSDLNHLVASLASMDQIFRKFRYQSKSTELWKELAKCLQSTQEPLTLLLRNMMEVCQQKDNLGAAEIAQWLKVLNLIAKVYHSLCSQDIPEYFEDHLNDWMPHFLQLVQIEAPTQTSSAGEPTTLDELKHEICEIFTLYSQRYEEEIAPYVPDIISAVWRLLETTGPDTRYDTMVCAALEFLSMVSQRQYYESHFTGEGVLRTLAENVCVQNLLLRQQDMELFEDEPLDYMKRDIEGTDVGTRRRGAIDLARGLCRRFEDKMFPCLKEIIGILINSGEWIKIDIVYSLITAIAVKTETAKNGVTATNPIIDINDFFIAQVASHLNSNVNDTPILKADALRFAVTFRNQLAPEHLMTTIKASDALLSSNTPILHKYAAYAIERILLADTKKIFSAHNLPVASILQNLVAAFDKDPKAQNSPYLIKAILRIIVILDDETIRHADAIATKLAQLIESATKNPADSVHTHFLFETICVLVTKTRTIGASLDAQLLPLIEVIFREDIEDLIPYALQITGVLVSSCIARNASIDQFSAFLPFLLSERLWARSANVPAALSVLEVLLSVNAQRVVSENSSLLLNHVSRLLGSKTLDQYGFQLAAAILPSIEHFEGQAMTFLLNTMFRRVQSSKTPKFIKLFIVFLCRFTILRSAQDLVRSCENIQTGMFGMLIEKVVCIEMPALKQTTTAPEKRIIAIGMANLLAEATQQLVGQYGILSYETAMLLEAASASDRAVLSPEEEQASMYNAEGEFVNPFCRLSYAPKPPQVAASITNHKAYFAQAVLVRGPGNVPDTLRAVPPEIVNYLQTIQ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QIGAALQQTLEPNAAIRKQGEDALRTLQATPGYIIQILQLVVNEEQQVAPQIRMAAAVALKNFVKRNWVREKAIHGPAPEVEMSQEDEEQFRNMLLEAMFNTKANIQDILSNALYLIAQRDFPEKWPELVPYLSRFLSGDDLNHLIASLTSMDQIFRKFRYSSKSTELWRELLKCLQSTQEPLTMLLAKMMEVGQQKDQLGDEMMSQWLKVLNLIAKVYHSLCVQEIPEYFEDHLNDWMPHFLLLVSIDVPSQTSSGGEPTTLDELKHEICEIFALYSQKYEEEIAKFVPDIISAVWHLLEKTGPDTRYDTMVCAALEFLSMVSQRQYYESHFTGEGVLKTLAENVCVQNLLLRQQDMELFEDEPLDYMKRDIEGTDVGTRRRGAIDLARGLCRRFEDKMLPCLGEIAQNLLASGEWIKVDIAYSLITAVAVKSETAKNGVTATNPLVDINDFFIGHVATHLNSDVNQTPILKADALKFAVTFRKQLAPEHLMTAIKASDALLSSATPILHKYAAYAIERILLSDSQNAQKVFSAHNLPVASILQNLVAAFDKDPKAQNSPYLIKAVLRIIVILDDETIRHADAIAKKLAQLIESATKNPADSVHTHFLFETICVLVTKTRTIGASLDAQLLPLIEVIFREDLEDLIPYALQITGVLVSSCIARNASIDQFAAFLPFLLSERLWARSANVPAALSVLEVLMSVNGQQVVAGNSNLILNHLTRLLNSKTLDQYGFQLASAILPSIEHFEGDAMKHLLTSMFNRVQSSKTSKFMKLFVVFLCRFTIIRGAQDLVKSCESMQTGMFGLLIEKVVCLEMPALKHTTTATEKRIIAIGMGNLLAEATQQLINHYGILTHETAMLLDAAAASDRAIMSPEEEQASMYNAEGEFVNPFCRLSYAPKPKPIADQITNHKAYFAQAALVRGPGNVPDTLKTVPPEIASYLRSLHN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QIGLALQETLEPDANVRRHGEDSLRTLQTSPGFIIQILQLAISEQQQIAPQIRMAAAVALKNFVKRNWGPAPEVEMSQEDEQHFRDMLLEAMFNTRGNVQEILSNALYLIAQRDFPEKWPQVVPYLSKFLTGSDLNHLVASLTSMDQIFRKFRYQSKSTELWKELLKCLQSTQEPLTLLLRNMMEVGQRKDQLSAEEVNQWLKVLNFISKVYHSLCSQDIPEYFEDHLNDWMPCFLHLVQIDAPTQTSSAGEPTILDELKTEICEIFTLYSQRYEEEIAPFVPDIISAVWRLLEVTGPDTRYDTMVCAALEFLSTVSQRQYYESHFTGEGVLKTLAENVCVQNLLLRQQDIELFEDEPLDYMKRDIEGTDVGTRRRGAIDLARGLCHRFEAQMLPCLGEIVQTLLASGDWIKTDIVYSLITAIAVRTETAKAGVTATNPLININDFFISQVATHLNSDINQTPILKADSLKFAVTFRKQLAPEHLMTAIKAADALLSSNTPILHKYAAYAIEKILLADTAKVFSAHNLPVASILQNLVSAFDKDSKAQNSPYLIKAILRIIVILDDGTIRHADAIANKLSQLVESATKNPADSVHTHFLFETICVLVTKTKTIGASLDAQLLPLIEVIFREDIEDLIPYALQITGVLVSSCIARNASIDQFSAFLPILLSERLWARSANVPAALSVLEVLLSVNAQHVVASNSNLILQHLSKLLGSKTLDQYGFQLAAAILPSIEHFEGNAMTFLLNTMFRRVQSSKTPKFIKLFIVFLCRFTISRSAQDLVRSCENIQTGMFGMLIEKVVCIELPGLKQTTTLPEKRIIAIGMANMLAEATQHLSGQFGILSYEVAMILEAASASDRTVLSPEEEQAAMYNAEGEFVNPFCRLSYAPKPTPVAPNISNHKAYFAQAVLGRGPENVPDVLRAVPPEIVTYLNSIQ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QIGVALQETLQPNAATRKHGEDSLRTLQANPGYVIQILQLAVNEQQNVAPEIRMAAAVALKNFVKRNWGQAPEVEMSQEDEEQFRNMLLDAMFNTTKSNVQEILSNALYLIAQRDFPEKWPELVPYLSKFLTANDLNHLVASLASMDQIFRKFRYESKSTELWKELSKCLQSTQEPLTLLLANMMEVAQRKDSLGAEETAQWLKVLNLIAKVYHSLCSQDIPEYFEDHLNDWMPHFLQLVQISAPSQTSASGEPTTLDELKHEICEIFTLYSQRYEEEIAPYVPDIISAVWRLLETTGPDTRYDTMVCAALEFLSMVSQRQYYESHFTGDGVLKTLAENVCVQNLLLRQQDMELFEDEPLDYMKRDIEGTDVGTRRRGAIDLARGLCRRFEDKMLPCLSEIVQTLLASGEWIKIDIVYSLVTAIAVKTETAKAGVTATNPLIDINDFFIGQVAGHLNSDVNQTPILKADALKFAVTFRKQLAPEHLMTAIKASDALLSSSTPILHKYAAYAIERILIADNSKIFSAHNLPVSSILQNLVAAFDKDPKAQNSPYLIKAILRIIVILDEETIRHADSIATKLAQLIESATKNAADSVHTHFLFETICVLVTKTRTIGASLDAQLLPLIEVIFREDLEDLIPYALQITGVLVSSCISRNASIDQFSAFLPFLLSERLWARSANVPAALSVLEVLLSVNARGVVADNSALILNHLSRLLGSKTLDQYGFQLASAILPSIEHFEGQAMTFVLNTMFRRIQSSKTPKFIKLFIVFLCRFTILRSAQDLVRSCENIQTGMFGMLIERILCIEMPGLKQTTTAPEKRIIAIGMGNLLAEATQQL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Haemonchus contortus </w:t>
      </w:r>
      <w:r>
        <w:rPr>
          <w:rFonts w:eastAsia="Times New Roman" w:cs="Arial" w:ascii="Arial" w:hAnsi="Arial"/>
          <w:b/>
          <w:lang w:eastAsia="en-GB"/>
        </w:rPr>
        <w:t>XPO-2 (Likely exon-intron boundary issue with predicted protein)</w:t>
      </w:r>
    </w:p>
    <w:p>
      <w:pPr>
        <w:pStyle w:val="HTMLPreformatted"/>
        <w:rPr/>
      </w:pPr>
      <w:r>
        <w:rPr>
          <w:sz w:val="22"/>
          <w:szCs w:val="22"/>
        </w:rPr>
        <w:t>HCFLIGRDGASRATNCVETFVLGGSSDKESC*CSSHTFLV*DYVCAHQEDGVENPMTVLLNNMFRRVQFSKTPKFMKHFVVFLCRFAIVRGAEHLAKVREFFGRLIHYAVSLEEVQASMYNAEGEFTNPYCRLSYAPRADPLVPEITNYKSKFQLVQSLCSDGDWTKLDVVYCLVTAIASKTETAKSGVTSTSQLVLMCSGVLLSSSLTRSQTVDQKYISFLPYLLSTELWARSANVPAALTVVEVSCLVSRSWLENSLLTARVVPVGSLLNNLVAGFDKDPKAQNSPYLIKAILRCVAILDRSIESGLFQSVEAIQTGMFRMLLEKVIVAELANLQNMTTLDDKRTIAIGVANMLADATNYVG*VFVVIFELISEDVCVKNLHLRQEDLEMFEDEPIEYMKKDIEGSRFDGMVCAALEFLSIICQKNHYESYFVGEGVLQTIAREFSHCFHGLLGTDTLTRRRGAIDLVRALCRKFEERLVPVLAQVLSLAVFPLR*LKIWIIFQLVQSLCSDGDWTKLDVNLDAELMPLIETILSQDIADLIPYALQITGICRPRCQYGPLAVGTAQLIEAPSASDRPLLSPEEEQVGSYSSRLVGSKSLDQYGFQMANAILPVVEPLQINVADYYAGQVRGHLSTNTDDMPIIKADALRYSYSDYLARAVLQRGPAANSAVEACIPAELRTHLKYDTVSCGLLFFVLLIRDWSEFILYFSGEIYLLKKCSHFMNQNFIVQQVTLALQGTLQLDPNVRKQAEARIWEFEKVS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sz w:val="22"/>
          <w:szCs w:val="22"/>
          <w:lang w:eastAsia="en-GB"/>
        </w:rPr>
      </w:pPr>
      <w:r>
        <w:rPr>
          <w:rFonts w:eastAsia="Times New Roman" w:cs="Arial" w:ascii="Arial" w:hAnsi="Arial"/>
          <w:b/>
          <w:i/>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SNQVTTEQIVGLLQATLSPESVKQAQEGLSQQASVPGYARVLLRITCDANYSNHIRNIAAISLKNFVRMNWSSDGDIAIAEDEREELRNVLLQVMFQIPQFLRSLVTEIVCQVSRIDFPERWPRLVELLAENLQKATDFDQLVVSLGTLEQMVCRYRHEMRSDSLWKEIIFVVQNVAEPLTQLFSKMQFYLPDQERGAQLSPTDRISWLQIVLELTRIYHSLISQDLPEYFEDNLTPWMEGFLQMLSLKLPEQSAQITTEPTEHDKLCTEICEIATLFSQRFEECFVPYTQRFMGTVWNLLVFADGKIRFDALVNSALGFLAAICQRPQYVPYFRDEGVLKAICENVIVKNLTLRPEDFEIFENEPFEFLKRDIEGSDLETRRRGAVEFVRALCKHFEKELCVLLSNVIQDFLEKYKQNPAQNFVFKDLVYFLVSALASKGSTSRSGATDTRQLIDLNHFYQQNVRPDLIFGSINELPILRCDALKYLVLFRNQLSTEQIIECFLGENCQFETSIFRFLSSNHFILHHYVAYAIERLILMRIPNSKDLLFTASNFQLALAIERLFDCLNSPQGYETHYIMKALMRLFVVMDDGLSRSSAHIYLDKLSQIVADAIRVPKNPVLLHFLFESICVIIRKAYVKVEGGVDKYIIPMVESIIQNDVAEFKPYAFQLIALLLDQCQQEREKNVAVSQDAYIAFFPSLLRPDFWSRSANVPALILVFESFIRCLPQLPFGSEYSDQVLAIFQRLIASKAYDQHGFRLANALLPHLDTYERMTSSAIFLAMLNRMHQNKTAKFSKQFTIFIFRYSAIKGGLALANSLEQIQNGIYNMIVERILLAELKGMPQTTTYDEKRIIVIGAARLISETIQVLGNNYALIIEAIVNLLEAFEHKPKPVDEPVPEDGEVNEMEYNDPYCKLMNAQHNEPFAAEVINIKKHFAQAVFMATQSNPESLGCLNARLLSCLRAYSTM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spacing w:before="0" w:after="0"/>
        <w:rPr/>
      </w:pPr>
      <w:r>
        <w:rPr>
          <w:rFonts w:eastAsia="Times New Roman" w:cs="Arial" w:ascii="Arial" w:hAnsi="Arial"/>
          <w:b/>
          <w:i/>
          <w:lang w:eastAsia="en-GB"/>
        </w:rPr>
        <w:t xml:space="preserve">Meloidogyne incognita </w:t>
      </w:r>
      <w:r>
        <w:rPr>
          <w:rFonts w:eastAsia="Times New Roman" w:cs="Arial" w:ascii="Arial" w:hAnsi="Arial"/>
          <w:b/>
          <w:lang w:eastAsia="en-GB"/>
        </w:rPr>
        <w:t>XPO-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NQVATEQIVGLLQATLSPESVKQAHDGLTQQAAIPGYARVLLKILCDANYPNHIRNIAAVSLKNFVKMNWSGEGDIPISDDEREELRNALLEIMFQVPQFLRLLVTEIVCQVSKYDFPERWPRLVQLLAENLSKATDFDQLVVSLGTLEQMVSRYRHEMRSDSLWREIIFVVQNVAEPLTQLFSKMQFYLPDQEGGTQLSPTDRISWLQIVLELTRIYHSLISQDLPEYFEDNLTPWMEGFLQMLSLKLPEQNSQLTTDPTEHDKLCTEICEIATLFSQRFEDCFVPYTQRFMGTVWNLLVFADAKIRFDALVNSALGFLAAICQRPQYVPYFRDEGV LKAICDNVIVKNLTLRPEDFEIFENEPFEFLKRDIEGSDLETRRRGAFEFVRALCKHFDNELCALLSNVIQDFLEKYKQNPGQNFVYKDLVYFLVSALASKGSTTRSGATETRQLIDLNHFYQQNVRPDLLFGSINELPILRCDALKYLVLFRNQLSTDQIIECFLGENCQFETSIFRLLSSNHFILHHYVAYAIERLILMRDLLFTASNFQLSLVIDRLFNCLNSPQGYETHYIMKALMRLFVVMDDELSRSSAHIYLGKLSQIVADAIRVPKNPVLVHFLFESICVIIRKAYVKVEGGVDKYIIPMVESIIQNDVAEFKPYAFQLIALLLDQCQQERE KNVTVSQDAYIAFFPSLLRPDFWARSANVPALILVFESFIRCLPQLPFGSEYSDQVLAIFQRLIASKAYDQQGFRLANALLPHLDTYEKMTSSAVFLAMLNRMHQNKTAKFSKQFTIFIFRYSAIKGGLALANSLEQIQTGIYNMIVERILLAELKGMPQTTTYDEKRIIVIGAARLISETIQVLGNNYSLLIEVIVNLLEAFEHKPKSLDTEVPEDGEVNDMEYNDPYCKLMNAQHNEPFAAEVINIKKHFAQAVFMATQSNPESLGCLNARLLSCLRAYSAMI</w:t>
      </w:r>
    </w:p>
    <w:p>
      <w:pPr>
        <w:pStyle w:val="Normal"/>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Oesophagostomum dentatum </w:t>
      </w:r>
      <w:r>
        <w:rPr>
          <w:rFonts w:eastAsia="Times New Roman" w:cs="Arial" w:ascii="Arial" w:hAnsi="Arial"/>
          <w:b/>
          <w:lang w:eastAsia="en-GB"/>
        </w:rPr>
        <w:t>XPO-2</w:t>
      </w:r>
    </w:p>
    <w:p>
      <w:pPr>
        <w:pStyle w:val="Normal"/>
        <w:widowControl w:val="false"/>
        <w:autoSpaceDE w:val="false"/>
        <w:spacing w:lineRule="auto" w:line="240" w:before="0" w:after="0"/>
        <w:rPr>
          <w:rFonts w:ascii="Courier New" w:hAnsi="Courier New" w:cs="Courier New"/>
        </w:rPr>
      </w:pPr>
      <w:r>
        <w:rPr>
          <w:rFonts w:cs="Courier New" w:ascii="Courier New" w:hAnsi="Courier New"/>
        </w:rPr>
        <w:t>ENPADAVHTHFLFETMCVLIRKTESLPDGGLDGELMPLIETILSQDIADLIPYALQITGVLLSSSFARSQNVDQKYISFLPYLLSTELWARSANVPAALSVLETFLKRCPEAVMKNHGALVMQHFSRLVGSKSLDQYGFQLANAILPVVEMTQGVENPMTVLLNNMFRRVQFSKTPKFMKHFVVFLCRFAVVRGAELLAKSVEAIQAGMFRMLLEKVIVTELSGLQNMTTAEDKRTIAIGIANILADATNYVGDQYGALAVGVAQLVEAPSASDRPVLSPEEEQASMYNAEGEFTNPYCRLSYAPRPDPLVPEITNFKNYFARAVLQRGPAANSAVEACIPAELRTHLMAYA</w:t>
      </w:r>
    </w:p>
    <w:p>
      <w:pPr>
        <w:pStyle w:val="PlainText"/>
        <w:rPr>
          <w:rFonts w:ascii="Courier New" w:hAnsi="Courier New" w:cs="Courier New"/>
          <w:sz w:val="22"/>
          <w:szCs w:val="22"/>
        </w:rPr>
      </w:pPr>
      <w:r>
        <w:rPr>
          <w:rFonts w:cs="Courier New" w:ascii="Courier New" w:hAnsi="Courier New"/>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XPO-2</w:t>
      </w:r>
    </w:p>
    <w:p>
      <w:pPr>
        <w:pStyle w:val="HTMLPreformatted"/>
        <w:rPr>
          <w:sz w:val="22"/>
          <w:szCs w:val="22"/>
        </w:rPr>
      </w:pPr>
      <w:r>
        <w:rPr>
          <w:sz w:val="22"/>
          <w:szCs w:val="22"/>
        </w:rPr>
        <w:t>MLLAQADTINTHDRMNTAEVAEVLRNTLQTDAATRKEAERQLARVQSHIGYGMALLELLS</w:t>
      </w:r>
      <w:r>
        <w:rPr>
          <w:sz w:val="22"/>
          <w:szCs w:val="22"/>
          <w:lang w:eastAsia="en-GB"/>
        </w:rPr>
        <w:t>SPQVPAEIRVVAAVVLKNFVKTNWGENPEVEVGDVEQDQLRTALLAAMFANTGNLQKQLSHAVFLMAKKDFPERWPELINGLASQMNTANADLERLLAALNTMDQLLEKYRYESKSESLWRELKMCLLAVQAPLTTLYEWLVGFVDNLAQLSAEQANSLFELLNCVMRVFHSLCTQDLPEFFEDNLSRWVAGMAKLFTIEAPSVQSAGGEATPLDKVKTEMCEIVTLYAQRYEEEIMPHMQGLIGAIWQLLVNTNSETRYDGMVCSALDFLSAICVRSQYKDMFKADGVLKTLAEDVAVKNLMLRQEDLEQFEDEPLEYIKKDLEGTDSGTRRKGAVDLVRALCREYEGDLMPILSAVVSSFIADASDQFWRKRDVVYCLVRAMASKTETSRQGATSTSQLFSSSSLVSHAHYLKSEGGVVGCIMFDGDRVFRLLNHVPPPSKINIVDYYSSNVRGDLCAADVNSFPILKADALKFVVLFRNQLPPEAHQEALVAIENLFTSQHTIVHKYAAYAVERLLLVRVNNTPIFTAASVNVASLLARLIAAFDADPKAQNSAYLIKALMRVVCIIDASTARQAGEIATRLAAMVDAAVKNPADPSHTHFLFETICLLVKKTSGHVEGGIDRPLFPLLETILAQDVADLVPYALQGNQCESDIPLPSAGNNTLAE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sz w:val="22"/>
          <w:szCs w:val="22"/>
          <w:lang w:eastAsia="en-GB"/>
        </w:rPr>
      </w:pPr>
      <w:r>
        <w:rPr>
          <w:rFonts w:eastAsia="Times New Roman" w:cs="Arial" w:ascii="Arial" w:hAnsi="Arial"/>
          <w:b/>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Trichinella spiralis </w:t>
      </w:r>
      <w:r>
        <w:rPr>
          <w:rFonts w:eastAsia="Times New Roman" w:cs="Arial" w:ascii="Arial" w:hAnsi="Arial"/>
          <w:b/>
          <w:lang w:eastAsia="en-GB"/>
        </w:rPr>
        <w:t>XPO-2</w:t>
      </w:r>
    </w:p>
    <w:p>
      <w:pPr>
        <w:pStyle w:val="HTMLPreformatted"/>
        <w:rPr>
          <w:color w:val="000000"/>
          <w:sz w:val="22"/>
          <w:szCs w:val="22"/>
        </w:rPr>
      </w:pPr>
      <w:r>
        <w:rPr>
          <w:color w:val="000000"/>
          <w:sz w:val="22"/>
          <w:szCs w:val="22"/>
        </w:rPr>
        <w:t>MGVCGNYWAEFTVGTHNEMTDLHKCNNDFLTLKKTVEELFSVDAEKRKKAESVLQESLKCPGSIGMIIVAVICCCLFLIISLVRSVSARQLAAISLKNFIKSSWISDLEGSTQIGEEDKIYIRDSIVGAMVNSSPLVKKQLTEAICFIGKYDFPSNWKSLLDALVKCIESGDLSIVNSALVTAEQLFRRYSTESKSEKLWREIKYVLDNFADPLTKLFTSLTSKVSGEEMKHFDNGCTMQIYETFVDTVKIFYHLNFQDLPEYFEDHLDEWMGGFKVLLELKNVYSCPEIGNLKMSFCAQICDNLAMFAEKYEEEFFNHVMNFVKIVSQQLLSVSAEEKYDEFLSKGIDFLATVCGKPPYKLLFENGEILSQISECIVLPSLELRACDVDNFENSPNDYVLFDLEGSVAESRRRSACNFISAVCKQFSDTVEPMFTLHLHNLLVQYSEDPAENWSRKSIAINLLLAICCRGTTQKATISPILNVNEFFLTQLKLVFESALGNALLKADILKFLILFRTEIPKPTFVNILPTVRNLLCHDSGPVAVLELSDVTGSYKIIFENLLKALELPDTVHCEYVMRCFMRLIEAIFNLGADAVREYFNTIAMKIYSLITSPGPPMFNHLLCESMCLLIRLCGPTDNFNAEDILFPIFQQILQSESNYLLPWVFQMLALLLNRRTGEAQIPPVYMVLLPHLLNPEVWSNPVNLPSVTHLLTVYMRVNSGELSKEDYLIKVLTIFQRLVFSKSFDENGMRLMNAFIDYGLRNHVDMYLDDILRVVFKRQQENQTYKFSRMFVILICHMVVRFGAMAALARIENIQNGLFGNIVEKLFIAKSYTFKRSEDAMIFIYSVLQLLYCCIEFKINGVYSKYTVDLLQMVHASFHKHSEIIFVSTEGVHNAIDEDMVSNVLYHADVIEFHIPGTENFAKLYTHAIGQMLRDAALKDAVESFLSRLTEQERELLRMMSLR</w:t>
      </w:r>
    </w:p>
    <w:p>
      <w:pPr>
        <w:pStyle w:val="Normal"/>
        <w:spacing w:before="0" w:after="0"/>
        <w:rPr>
          <w:rFonts w:ascii="Arial" w:hAnsi="Arial" w:cs="Arial"/>
          <w:b/>
          <w:b/>
          <w:color w:val="000000"/>
          <w:sz w:val="22"/>
          <w:szCs w:val="22"/>
        </w:rPr>
      </w:pPr>
      <w:r>
        <w:rPr>
          <w:rFonts w:cs="Arial" w:ascii="Arial" w:hAnsi="Arial"/>
          <w:b/>
          <w:color w:val="000000"/>
          <w:sz w:val="22"/>
          <w:szCs w:val="22"/>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DCR-1</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DCR-1</w:t>
      </w:r>
    </w:p>
    <w:p>
      <w:pPr>
        <w:pStyle w:val="HTMLPreformatted"/>
        <w:rPr>
          <w:sz w:val="22"/>
          <w:szCs w:val="22"/>
        </w:rPr>
      </w:pPr>
      <w:r>
        <w:rPr>
          <w:sz w:val="22"/>
          <w:szCs w:val="22"/>
        </w:rPr>
        <w:t>PRLLLTALTTSNANDGINLERLETIGDSFLKYSVTDYLYHSHPDQHEGKLSFARSKEVSNCNLYRLGKRLGIPSLIVASKFDVYDSWLPPCYMPNNDFKAPNSADAEERDKFIEDVLEGNETAQKIPKXXRDGTRPTXQRCSATREWCGNHQLRKAICQQCSSRGTSAIAYNMLTQQYISDKSIADAIEALIGAXFDSGASTNVEGHEMAWPEGLTDEVTAIEPLLEFVNTPECPDMAQRLLKDMWQQFNFSLLEXKLVPFXQQSLPPASVHPRXLLQEQNYGLLSASRIPGXCVLDYMITRYLFEDERQYSPGVLTDLRSALVNNTIFASLAVKYDFHKHLXLCALVSIIXLRNFVKLCSERNFFDANFNSEMYMVTTEEEIDEGQEEDIEVPKAMSDIFESVAGAVY</w:t>
      </w:r>
    </w:p>
    <w:p>
      <w:pPr>
        <w:pStyle w:val="HTMLPreformatted"/>
        <w:rPr>
          <w:sz w:val="22"/>
          <w:szCs w:val="22"/>
        </w:rPr>
      </w:pPr>
      <w:r>
        <w:rPr>
          <w:sz w:val="22"/>
          <w:szCs w:val="22"/>
        </w:rPr>
      </w:r>
    </w:p>
    <w:p>
      <w:pPr>
        <w:pStyle w:val="Normal"/>
        <w:spacing w:before="0" w:after="0"/>
        <w:rPr>
          <w:rFonts w:ascii="Arial" w:hAnsi="Arial" w:eastAsia="Times New Roman" w:cs="Arial"/>
          <w:b/>
          <w:b/>
          <w:color w:val="000000"/>
          <w:lang w:eastAsia="en-GB"/>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eastAsia="en-GB"/>
        </w:rPr>
      </w:pPr>
      <w:r>
        <w:rPr>
          <w:rFonts w:eastAsia="Times New Roman" w:cs="Courier New" w:ascii="Courier New" w:hAnsi="Courier New"/>
          <w:lang w:eastAsia="en-GB"/>
        </w:rPr>
        <w:t>MGCAEEISPLPYNMLTQQYLGDKSIADAVEALIGAHLLELGPTATLKFMKWVGLKVLTEPVTLDPPLLRFIDTPQEPELAMCKLNEFWVQFQFSKLEDSICYRFKDRAYLLQAFTHASYYKNRITGCYQLIFIYGAVVYYLD</w:t>
      </w:r>
    </w:p>
    <w:p>
      <w:pPr>
        <w:pStyle w:val="Normal"/>
        <w:spacing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pPr>
      <w:r>
        <w:rPr>
          <w:rFonts w:cs="Arial" w:ascii="Arial" w:hAnsi="Arial"/>
          <w:b/>
          <w:i/>
        </w:rPr>
        <w:t xml:space="preserve">Brugia malayi </w:t>
      </w:r>
      <w:r>
        <w:rPr>
          <w:rFonts w:cs="Arial" w:ascii="Arial" w:hAnsi="Arial"/>
          <w: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VVRTSDVDKNFFTPRDYQVELLDKACKRNIIVPLGTGSGKTFIAVLLIKEYTTKLVTPWKNGGKRAFFLVDKVSLVEQQAAHIEHHTTLNVGKMHGHLNQDIWSEPAKFDTFIALHEVTVLTAQIFLDLLDHGFFNMSNAAVIIFDECHHVLGSKHPYRLIMHRYGQLTEVDRPRILGLTASLISSKIPPSNLEHLLEKLERIMHSSIETASDLVSISKYGARPKEYVIMCHDFFCCTCETSKKVISTLESLRTFCLKCTEFHPEFDVDPRKPVLEAVSRTKSVLEQLGPWCAWKLCQLFQRQLKKQSGQGFLPEKQIIFLQMAYTTMRFIKRLLDVKVANIRCFSDVKPILPDRLARLFEILKFFSPSNMEKVDPDFTFCGIIFVEQRYVAYVLNTLIRAISRWDNDKFGYLVSDFVIGYNSANIGTEETMALHKRQELVLRKFRQRHLNLLIATSVLEEGVDVRQCNVVIRFDRPTDYRAYVQSKGRARKDGASYFLLVEERDREQCSCDLKDFLQIERIGDRVMYRAELLLPINSPIKETIKLKKPLESKKLAQMAVALEACRRLHKRKELNDYLLPVGKDTIMLTALDEDPDEFIPNMSYKVGSARRRQLYDKRMAKALHNAIPRAGEECYIYVMEMDLIKAVTGAANPKNRRIINPLDTEFCFGFLSNKKIPKVPSFPLFLRQGRMQANIFLVKSRLLVDTQMLELLKAFHHYLFDNVLRLVKGGLVFVPDKAPVNVLIVPLRRERNSETSEVDFKLDYAYVRNVVSSIDELPRIPTEAERLAFKFDAAKFQDAIVMPWYRDRDHPSFYYVAEIIDAKPSSKFPDDKFVTFNDYFIQKYNIIIYDQQQPLLDVDYTSSRLNLLMPRHWSRSKSRVTEEKSSESGGISQGQILVPELVDVHPIAASLWNVIAALPTLLYRINSLLLADELRELVMREAFSNPNYNTSDDVYWLPLDYPTPMDDLEMKSVQKICDLKKKHVEQKSQENKEMEAKDSGAEMTDFEIGVWDPELAKG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DDFCLNRERHDEIKGFEDIDRDALGLMNGSALRQHGDMSDDDEDDAVVLFDFINSVHERLGKESGDIFAPRENITSSGWDDLIVIEESAPNGINMPLSVNSGDSHIDSRGLMADLSRMSWLLDLPTVLPSTAVDTANQNDFGIKKETVKLSNKRHPSVARKPAQLYLDSLERLEDSDRGSSKSNRQEECIDLIDFCDEVEEILSNVYDGTAPFDLRYFNGCLLDTDVELDTAEVLSPKKISMRQDRKLINEEMVRSSSDLELFLQISHDNDVIKLVSSTTDTNAVDRKQEISAPVLDWMTFSFEEDTFTDHPDGVSPCTLLQALTLSNASDGINLERLETVGDSFLKYAVTDYLFHTNPEQHEGKLSFARSKEVSNCNLYRLGRKHNLPSLIIGSKFDPNDGWLPPCYAPTSDFKAPNTLDAEERDKFIENVLEGKAVEGQETVKIPTGWDEADRNGQVRRIANGIETIEFPKNMTTSWDGEEITPLPYNLLTQQSLGDKSIADAVESLIGAHLLELGPTATLKFMKWLGLKVLTXPVQMEPPLLRFIDTTDQPDKSLRKLNDLWIQFQFSKLEDCIGYRFHDRAYLLQAFTHASYYKNRITGCYQRLEFLGDAVLDYVITRFLFQHSAHYSPGVLTDLRSALVNNTIFASLAVKYNFHKHFIAMCPRLHHMIEKFVCLCAEKNLSSANFNEEMYMVTTEEEIDEGEEEDIEVPKAMGDIFESVAGAIYLDSGRSLNTVWRVFYNLMKETINECCSNPPRSPIRELLEMEPERARFSKLERILETGKVRVTVDIQGKCRFTGMGRSYRIAKCTAAKRALRYLRSLKKEKERVAGK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val="en-US" w:eastAsia="en-GB"/>
        </w:rPr>
      </w:pPr>
      <w:r>
        <w:rPr>
          <w:rFonts w:eastAsia="Times New Roman" w:cs="Arial" w:ascii="Arial" w:hAnsi="Arial"/>
          <w:b/>
          <w:i/>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enneri </w:t>
      </w:r>
      <w:r>
        <w:rPr>
          <w:rFonts w:eastAsia="Times New Roman" w:cs="Arial" w:ascii="Arial" w:hAnsi="Arial"/>
          <w:b/>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MRPDLQCFNPRDYQVELLDKASKKNTIVQLGTGSGKTFIAVLLLKEYGVQMFAPLDQGGKRAFFIVEKVNLVEQQAKHIEVHTSFKVGQVHGQTSSELWKSPVACEKFMKENHVVVITAQCLLDFINHAFIKIQDTCVLIFDECHHALGSKHPYRLIMTKYKELKKAGEPVPRVLGLTASLIKEKVAPEKLSEQLVKLESVLDSVIETASDLVSLTKYGAKPYEAIVLCRDFETDKLGVPNYDKIMNLLYETDKFIRETTLFHPDLDMDPRSYAREALKATKSVFQQLGPWAAWKISQMFEKDLMKHINLQQLPEKATLFLNLAKTTIITVKRLLEPEMRQIKSLNELERYVPHRIIRLFQVFEMFNPDFQKQRMALEKTEHLSAIIFVNQRYIAYSLHIMMRAIRQWEPKFKFLNTDFVVGASGPNMANSNNQGLQKRQTDALRKFHRGDLNVLIATSVLEEGVDVKQCNVVIKFDRPTDMRSYVQSKGRARKAGSRYVVLVDQKDTSACDSDLKDFQQIEKILLSRHRTVNNPTEDDSLTDLGDVDDLMAPYVVEKTGATIKMSNAIALVNRYCAKLPSDIFTRLVPNSTIIPVEDHGVTKYCAELLLPINSPIKHAIILKDPMPNKKAAQMAVALEACRQLHLKGELDDNLLPKGRESIAKLLEQMDDEPDEYAPGMAAKVGSSKRKQLYDKKIARALNESHVEPEKECYIYALELERLRDSEPSPNTRRRRFEDPKEYEYCFGFLSTKEIPKIPPFPLFLRQGNMKVRLTLAPQKTTVTKEQLEEIQYFHNYLFTQVLQMCKTGNLEFDVTANAPLNTLIVPLNKSKEEGYSINMKYVSGVVANMENMPRVPTDEVRRKFKFDPENYKDAVVMPWYRNMEQPAFYYVAEILTDLRPSSQFPDHNFTTFNEYFIKKYNLEIYDQEQSLLDVDFTSNRLNLLLPRIQSQARRARSFSGSSTSSAPPTPSESRESGPHPSQRQILIPELMDVHPISATLWNVIAALPSIFYRINQLLLSDELRETILVKAFGKGSEETKLKDSFEWSCMTYTATYEEKQSVIVKKIQQLRDLNQKKLDAQQEKEKKEETKTDGEEWTIGVWDPEDAVRSGVDVDMFNNKENMDGEDQETVGLSQGLHDGNISDEDDDLPFVMHDYTARLNSHNLNGNGNGIQQASWEDTVEIVPSGWGDLDGVGEVDAIPFQIIGGSGGLNVQALMEDVGRVFDPKTPEKSDPAVPSATTTAASASSTSTASSTVSKLTKEELQRKKIQEEMLAKAQERLEALEISEEKEKPRRLEETVDLDEFGDDLPLEEEENQIARAKTMDEEIEELKRGALEKHKIDNDTVKTDASSREKCEVLPIAAQDLQPRPFSFEKESQTMHGRLLKERDQEAISHVDSDVGMGVSPCLLLTALTTSNAADGMSLERFETIGDSFLKFATTDYLYHTLQDQHEGKLSFARSKEVSNCNLYRLGKKLGIPQLIIANKFDAHDSWLPPCYIPTCNFKAPNTDDAEEKDIEMERLLNGETIEEKPQNKTGWDMELKDEAKTTTEKIETITFPKRTALVNEDISPLPYNLLTQQNISDKSIADAMEALIGVHLLTLGPNPTLKVMSWMGLKVIQKDAVTDVAAPLLRFIDTPTNPNASTIQLDNLWQQFQFAKLEEKIGYRFKERAYLVQAFTHASYSNNRVTGCYQRLEFLGDAVLDYMITRFLFEDVRQYSPGVLTDLRSALVNNTIFASLAVKYEFQKHFIAMCPGLHHMIEKFVQLCADRNFDTNFNAEMYMVTTEEEIDEGHEEDVEVPKALGDVFESVAGAIYLDSGRNLDTTWQVLFHMMRSTIESCCANPPRSPIRELMELESSKARFSKMERILETGKVRVTVDVGNNMRFTGMGRNYRIAKATAAKRALRYLHMIEVQRRQSPSDSPT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MRPDLQCFNPRDYQVSRGIWIFGLKDNIFQVELLDKASKKNTIVQLGTGSGKTFIAVLLLKEYGVQMFAPLENGGKRAFFVVEKVNLVEQQAAHIEVHTSFKVGQVHGQTSNELWKSTETCDEFMRQNHVVVITAQCLLDLINHAYVRLQDTCVLIFDECHHALGSKHPYRLIMSKYKELKKAGMPVPRVLGLTASLIKEKVAPDKLSEQLNKLENVLDSVIETASDLVSLSKYGARPFEAIILCRNFEADQLRLRNYETIRDLLKDTEDFVNQTSVFHPDLDLDPRRSIRDSLKTTKAVLRQLGPWAAWKTTQMWEKELSKLTKTNILPEKALTFLNLARTTMITIKRLLEPEMREVRSLADLQKFVPHRFVRIFEILEMFQPGFQTERLRKEKPENLSAIIFVDQRYIAYSLHIMIKAIRSWEPKFKFLNSDYVVGASGQNLANSDNQGLHKRQTDTLRRFHKSEINVLIATSVLEEGVDVKQCNVVIKFDRPLDMRSYVQSKGRARKPGSTYVVLVDQKDVTACDDDLKNFQQIEKVFKAIFGQKRAKFRCSWGIFDSKSPIFHPKILLSRHRTVNNPTEDDSGDFNLDDVDLLMAPYVVESTGAELKLSNAIALVNRYCSKLPSDIFTRLVPHSRIIPVEDRGVTKYCAELLLPINSPIKHAIILKDAMPNKKIAQMAVALEACRQLHLKGELDDNLLPKGRESIAKLLEHIDDEPDEYAPGMTAKVGSSKRKQLYDKKIARALNESLIEPDKDCYIYAFELECFREPEPVANPKRRKFQNPTEYEYCFGFLSTKDIPKIPPFPLFLRQGNMEVRLTVAPEKTRVTEEQLEQIQYFHNYLFTQVLQMCKTGNLVFDATVNAPLNTLIVPLNKSKEGTYSINMKYVTEVVANMENMPRVPTEDVRKGFKFNADAYKDAIVMPWYRNVEQPVFYYVADILTDLRPSSQFPDSNFRTFNEYFIKKYHLEIYDQDQSLLDVDFTSNFFSSSVNADSGSGAAAGAGVSVIGANDAPGAPGGPTGSNTRPTRLNLLLPRSQPQPRRARSNSASSTTSNPVTPSESRESQASGGHHSSQRQILVPELMDVHPISATLWNVISALPSIFYRLNQLLLSDELREIILQKAFGIQTSRLQNSLEWSSLAYPTAYEEKQSIIVKRIQQLRDLNQKALEENEKGPEEKKGKKKVEDKEEEFAFTIGVWDPEEAVKIGVDMTSTMRAEEDQETIGLTQGLHDGEMSDEDDDLPFVMHDYTARLTAANNKGLSNPQWEDVVEIVPTGWGDDDGPGSGGPDDNELPFNSVNSQNMKFQQIIGGTTGGLNMQALMADVGRVFDPVGPPGAPGASLAPMTETPAPAAAPLPESALTEEEKKLKKIQEELLEKAKERLEAMEMSEEREKPRRIEETVDLDEFAEKDAVEEEEDEALDFPRTMDDEIEELNLGAQRKQDLDDTTVKTDASDRSTCQVLPTAAMDVPPRPFSFEKESQTMHGRLLKEREKEIVSHTDEDVGMGVSPCLLLTALTTSNASDGMSLERFETIGDSFLKFATTDYLYHTLQEQHEGKLSWARSKEVSNCNLYRLGKKLGIPQLIVANKFDAHDSWLPPCYVPTCDFKAPNTSDAEEKDKEMERILSGQTIEEKPENKTGWDLGQDEAKKTVDGIETITFQKQTRILNEDITPLPYNLLTQQNISDKAIADAMEALIGVHLLTLGPNPTLKVMNWMGLKVIQKDQATDVQPPLLRFIDTPINPDASTKALDNLWQQFQFAQLEEKIGYRFKDRAYLVQAFTHASYINNRVTGCYQRLEFLGDAVLDYMITRYLFEDVRQYSPGVLTDLRSALVNNTIFASLAVKFEFQKHFIAMCPGLHHMIEKFVKLCGDRSFDTNFNTEMYMVTTEEEIDEGHEEDVEVPKALGDVFESVAGAIYLDSGRNLDTTWQVIYHLMKGTIETCCANPPRSPIRELMELEGTKARFSKMERILESGKVRVTVDVGNNMRFTGMGRNYRIAKATAAKRALKYLHQMEEQRRLALTTTSQ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lang w:eastAsia="en-GB"/>
        </w:rPr>
        <w:t>MRASVQRPTIEHLLKRGMRSSDVVRTLGISDSTVRNISAALKKYGSSSERSKTRRPQTVNTRRIRGVIKRRIDRIDGLSLNNVAGDLKIGGRTAQRILKDDLKVDSYKLARGQYLSDTSKPNRIDKAKKLLAHFRVRRVSDVIWSDEKIFTIEPLPNRQNQRHLLCKGDNKSPKRRQVSNRLFPKSVMVWTGVTSTGKTLLVFIDRNVKIDAEHFIGRPFILQQDWALSHGAKSTKVALDTHFPGYLGKDLWPARSPDLNPIDFSVRLNLLLPRLPPHQQRRVRSLSNSSNTSTKAATSSESKDSDVGQTSHSSQRQILVPELMDIHPISATLWNVIAALPSVFYRLNQLLLTDELRETILVKAFGRERDAAQLDPNFEWSPLAYASIYEEKQSIIVKKIQQLRELNKKSVEEQEVKKKVVAPEDDGSFAIGVWDPQEAIRSGVDITRSEMKNEGAAEDMDTVGLNQGLHDGNISDEDEDGLPFVMHDYTARLTSQRQGAGEVELWPGCDQIVPTGWGDDGIGSIPGETFHDVNEQKLPFEILGGSSIGGLNMQALMADVGRVFGPMGSSSTPNVETTIPENPKNSKASVSSNELAAKEQENLRKIQEEMLAKARERVECMEMSEEREKPKRQEEFVDLEQFTDELSSKSDEEQDENDTIRIATLQIRTLGLHDGNISDEDEDGLPFVMHDYTARLTSQRQGAGEVELWPGCDQIVPTGWGDDGIGSIPGETFHDVNEQKLPFEILGGSSIGGLNMQALMADVGRVFGPMGSSSTPSVETTIPENPKNSKASVSSNELAAKEQENLRKIQEEMLAKARERVECMEMSEEREKPKRQEEFVDLEQFTDELSIKSDEEQDEDNISFRPRTMDEEIEELTLGASKKQEMDDITVKSDMCDRETCLVLPVAATDLPSRPFSFAKESKTMHGLMRLLKDNDEENHVSHVDADVGMGVSPCLLLTALTTSNAADGMSLERFETIVGRVCSAPPTFQILDTVRLGKKLGIPQLIVANKFDAHDSWLPPCYIPTSTFKAPNTEDAEERDNEMERILNGQQIEDNISFRPRTMDEEIEELTLGASKKQEMDDITVKSDMCDRETCLVLPVAATDLPSRPFSFAKESKTMHGLMRLLKDNDEENHVSHVDADVGMGVSPCLLLTALTTSNAADGMSLERFETIGDSFLKYAVTDYLYHTLLDQHEGKLSFARSKEVSNCNLYRLGKKLGIPQLIVANKFDAHDSWLPPCYIPTSTFKAPNTEDAEERDNEMERILNGQQIEVKEEQKTGWDIGGDNLKSTADGIETINFPKQTRQIPDDISPLPYNLLTQQNISDKAIADAMEALIGVHLLTLGPNPTLKVMSWMGLKVLEKDAKTDTPPPLLRFIDSPINPNASVNALNNLWQQFQFAQLEEKIGYRFKDRAYLVQAFTHASYINNRVTGCYQRLEFLGDAVLDYMITRYLFEDVRQYSPGVLTDLRSALVNNTIFASLAVKYEFQKRVLFCLKTSEYGSSYFKYSCAMHRVENTKNCFFLYRFKDRAYLVQAFTHASYINNRVTGCYQRLEFLGDAVLDYMITRYLFEDVRQYSPGVLTDLRSALVNNTIFASLAVKYEFQKVSILKKSSSE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remanei </w:t>
      </w:r>
      <w:r>
        <w:rPr>
          <w:rFonts w:eastAsia="Times New Roman" w:cs="Arial" w:ascii="Arial" w:hAnsi="Arial"/>
          <w:b/>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MRPDLQCFNPRDYQVELLDKASKKNTIVQLGTGSGKTFIAVLLLKEYGVQMFAPYGQGGKRAFFIVEKVNLVEQQAKHIEVHTSFKVGQIHGMTSTELWKSPESCDEFMRQNHVVVITAQCLLDLINHAYVKLQDTCVLIFDECHHALGSKHPYRLIMIKYKELKKAGHPVPRVLGLTASLIKEKVAPEKLTEQLNKLESVLDSVIETASDLVTLSKYGAKPFEALVLCRDFETENLPLPHYETIMALLLDTEKFVNHTTVFHPDLDLDPRRSIRDSLKTTKAVLRQLGPWAAWKIAAMWEKELSKLTKSQILPDKALLFLNLAKTSMTTVKRLLEPEMRKVKSLADLEKFVPQRFVRLFESLEMFEPEFQMKRMNREVPEKLSAIVFVDQRYIAYALYVMIRNVRQWETKFKFVQSDYVVGASGQNLANSDNQGLHKRQTEALRRFHKNEINVLIATSVLEEGVDVKQCNLVIKFDRPLDMRSYVQSKGRARKMGSRYVVMVDHKDVPSCDSDLKDFQQIEKILLSRHRTVNNPTEDDSIDFNLDDVDHLMPPYVVESTGAELKLSNAIALVNRYCSKLPSDIFTRLVPHSRIIPVEDRGVTKYCAELLLPINSPIKHAIILKDPMPNKKAAQMAVALEACRQLHLKGELDDNLLPKGRESIAKLLEHIDDEPDEYAPGMALKVGSSKRKQLYDKKIARALNESRVEPEKECYIYALELERFREPDSILNPKGRVFQDPIEYDYCFGFLSTKDIPKIPPFPIFLRQGNMTVRLTSAPKKTSVTERQLEEIQHFHNYIFTQVLQMCKNGLEFDVSATAPLNTLIVPLNKCKDDEGTYSINMKYVTEVVANMENMPRVPTDDVRRKYKFDAENYKDAIVMPWYRNVEQPAFYYVAEILTQFNPSSQFPDTNFETFNEYFIKKYNLEIYDQNQALLDVDFTSNRLNLLLPRLQPHQRRQRRDSTSSVTSVTDRASESKSSESVTSSSGAHSTQRQILVPELMDIHPISATLWNVIAALPSIFYRLNQLLLSDELREIILQKAFSREDTKLKASLEWSPLTYPNAYEEKQSIIVKKIQQLRELNQKALEATQEKEKKEQILDEGKDTFAIGVWDPQDAAAIGVDISARDVMGTDGEDMDTVGLTQGLHDGNISDEEDDLPIVMHDYTARLTAANPIFGIPPQQPWEQEIEIVPSGWGDLEGVNPSPMPFQIFGGTNEVNIQGLMADVSRVFDPMAPIPGAPRPPPPTSISTSSGAPPTSTTSSNSATSQTDVPKKLTKEEEKLKKIQEELLAKTKERLEALETSDEREMPRRVEETVDLEEYGDDLIEDEEEEEYPQHRLKTMDEEIEELNSGAQNKQNIDDITVKTDVTDRQTCQVLEVAARDLPSRPFSFEKESQTMHGRLLKERENETVSHIDEDVGMGVSPCLLLTALTTSNAADGMSLERFETIGDSFLKFATTDYLYHTLQDQHEGKLSFARSKEVSNCNLYRLGKKLGIPQLIVANKFDAHDSWLPPCYVPTCDFKAPNNSDAEEKDKEIERILNGQTIEEKPEDKTGWDIGGDTAKSTADGIETINFPKQSRLLNEDISPLPYNLLTQQNISDKSIADAMEALIGVHLLTLGPNPTLKVMSWMGLKVIQKDAKTEVAHPLLRFIDTPANPDASLKALNNLWQQYQFANLEERIGYRFKERAYLVQAFTHASYINNRVTGCYQRLEFLGDAVLDYMITRYLFEDVRQYSPGVLTDLRSALVNNTIFASLAVKFEFQKHFIAMCPGLHHMIEKFVKLCADRNFDTNFNAEMYMVTTEEEIDEGHEEDVEVPKALGDVFESVAGAIYLDSGRNLDTTWQVLFHMMRSTIDSCCANPPRSPIRELMELEASKARFSKMERILESGKVRVTVDVGNNMRFTGMGRNYRIAKATAAKRALKYLHQMEEQRRAALAATS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DCR-1 (Likely exon-intron boundary issue with predicted prote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EITI*YFYSIGATLYNKNNIRKWTNFVYC*IISPNQFSNKRANNI*TNGFKKIIFNDSRIGGL*NF*K*FKIF*KACKRLHQRKELNDQLLPAGKEIVLDLLGEVDDDEYLPYLPSKMGSSKKKRLYDRKV*KL*IS*FWENDTFLLDV*NPLFNITCTRK*MYSLCYGNETDQAR*RGTKSEKKKNY*SIRIKFCIWIFIFKGASKSRDLINLIHNIKEFF*CFRFPDFQSFNEMVK*LYKFVKLKINLFVSHLNFSNSFVSSISIYLKIFYALLVVVLFLRLVILQYHY*LFH*KNVCFNYFYKLFEISWNCRSGL*N*QRLPQLGYP*TSNYTF**N*KTIRL*RVELFKCCCFTMV*ENNYLIIFYRYRSEDQSAFYYVAEVKTFLQ***NFGFQIMTDQFPSSSFPDEKFTCFNQYFMSKYQLEIYNQKQNLLDVDHTSARMSKKIFNL*IQKSFKLLDIKIFRSFITKSNNRKISTSFIRPISTPNSCSRAATYSSSFSNSLVNYCYTSYNSL*VQFRFLLSLC*LKKN*NLRLNSLLLADEFRSKVLEDALKLGSQTPSDFEWTPLQYVTPNDDQNQKSIRNLDQLRKINQQEKENEVAMECDTVEEKGNETAASGIVG*FKYFLILENLIILILSKMFLILINIYRMISKSAFGIQHLTLTISWMSLLQLFIMLL*MD*SLDEGMDFEEL*LLGTKNSLKLLLLVMIQRFIIMEIFLMMMMLQLNMINLNF*CTIK*LV*FYFLTFKFST*ASDIGELGEMDVRPAGWNDDSNVNVIQIENESLPLVI*TYDNTKFSFKDNIYKQSSYQYCKFNE*LGEKLCCFWYINKHCKQ**S*YSRHSKCYYH**NGHPKERGLFNIYY*KYNKIYFSLISIH*MSLTRMIHQ*KGKMKIFYLRKFFGEWMKWKRILTMKVC*YTLFRQKMIIFYI*GTSKIIQTKSADSISPTRDLRDLEKQVIENI*IIILIYFRNLK*RHLNLTGCPSLLCGT*LIRIPMVFLLHYYFKVDCFN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LLKIFLIILSINNFKCC*RNKLGKARDNWRFFPQNGCHQLFLP*TH*ATRRKAKLCSFKRSNLANVLIYF*KLILGFKLSFILSWSATRHSSSNRNIKI*STC*LASSLLCFYFRISCCQSI*LHRFR*RTRPT*SANGGC*N**NCRSTTKE**RNNSNRLGYS***QTEL*M*KWCGDINFSTSIFIFI*NLEILFLF*QTKSEIPDLPPMPYNMLTQQWISDKSIADAVEALIGAHLIQLGQSSTLKFMNWLGIKVIK*IINSKNKIISQVLTDISSLPSPLLRFIDTPEDVDK*FLFF**SHFLTA*SFAQTFGPFL*EI*LCYG*EQYWL*ICK*GSIYQGWR*SNKTRDSRDTRFSKKYENEIIRDLSKNTRFHETRDINNFY*AENY*KADGVLYLWLSGPIN*GV*DLANQKISIGFDLNL*ATQSNKLGRY*GWKG**RTEAGVTSGEINFKKFLWFLLPG*ILKFSGAEGDLT*NF*RRRRKFLILENRSGKI*KRSSQNPIYLRVYL*G*KYS*RLK*IEYISCLVAKYETRDTRPLKNTR*ETNATPGIYLFVFIVCLFI*AYLVQAFTHASYYNNRVTGCYQVFFNNFLLENELIF*RLEFLGDAVLDYMITRFLYEHKRQYSPGVLTDLRLII*FKFDLN*YCNFQLRSCQ*YNFCFFSSQIFFS*GFLLKKYFLNLFI*HFVMICPPLYQMVEKFVNFCKQKDFLHCANFDDEVNSY*NKFSKLLSF*KFLNF*IFMLTEEEIDEEDLVSEEDVEVPKAMGDIFESIAGAVYLDCGMDLDIVWRVFYNLMRDVIQKCCENPPQSPVRELFERKNCRAKFS*I*LLKKIFKKILENWNEN*KLAKLE*L*QLMIISNLLVWDVVIELLNVQLLNEHFNI*EN*MLQR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lang w:eastAsia="en-GB"/>
        </w:rPr>
      </w:r>
    </w:p>
    <w:p>
      <w:pPr>
        <w:pStyle w:val="Normal"/>
        <w:spacing w:before="0" w:after="0"/>
        <w:rPr>
          <w:rFonts w:ascii="Arial" w:hAnsi="Arial" w:eastAsia="Times New Roman" w:cs="Arial"/>
          <w:b/>
          <w:b/>
          <w:lang w:eastAsia="en-GB"/>
        </w:rPr>
      </w:pPr>
      <w:r>
        <w:rPr>
          <w:rFonts w:eastAsia="Times New Roman" w:cs="Arial" w:ascii="Arial" w:hAnsi="Arial"/>
          <w:b/>
          <w:i/>
          <w:lang w:eastAsia="en-GB"/>
        </w:rPr>
        <w:t xml:space="preserve">Meloidogyne incognita </w:t>
      </w:r>
      <w:r>
        <w:rPr>
          <w:rFonts w:eastAsia="Times New Roman" w:cs="Arial" w:ascii="Arial" w:hAnsi="Arial"/>
          <w:b/>
          <w:lang w:eastAsia="en-GB"/>
        </w:rPr>
        <w:t>DCR-1</w:t>
      </w:r>
    </w:p>
    <w:p>
      <w:pPr>
        <w:pStyle w:val="Normal"/>
        <w:spacing w:lineRule="auto" w:line="240" w:before="0" w:after="0"/>
        <w:rPr>
          <w:rFonts w:ascii="Courier New" w:hAnsi="Courier New" w:cs="Courier New"/>
        </w:rPr>
      </w:pPr>
      <w:r>
        <w:rPr>
          <w:rFonts w:cs="Courier New" w:ascii="Courier New" w:hAnsi="Courier New"/>
        </w:rPr>
        <w:t>MSPPRDFSGKCIPPRDYQVELLDRAKIQNTIISLGTGSGKTFVAVLLIKEYSQRLLHQNEKAVFLVNTVELVAQQAEHIEFHSSLSVARISGSTIKRKYERKEVEKITNTNQASHLFDFSSLALLIVDECHHCLGELHPYRLIMNHYKKLQGQRPRVLGLTASILNKKVPSSRIECTAQLLEQIMDSQIETSSNYTQICKYVTKPKQFIVCTKDDCTNERFVVDLLERLRSFIEKNEDFHSELEVDPRRKIFETISRSFSTLQQVGSWAALKGFILWQKNLLKHVDDPIIGNKQKCILRMAETAFRTCSKVLSHKINPLNSYDKLSNVNKSFISDRVRKLLEILKSYSPSKRELSGIKDTLFGLVFVKERFIAFMINNLLRFLVKQNPEEFGHLKVDFIVGHTGNSETGDEDRRLVNRKQEQTLTKFRNGQLNLLITTNVLEEGIDLRNCNLVVRFDPPMDFRSFIQSSGRARRENSAFYILIEEKNYLDFMMDLTGYAQAEEFVLRRYRSGNDFTLEGNDETKILHPHLDDAVAPYVVTTEKGTAKVSLSNAIQLVNRYCAKLPSDIFTRLVPRYTIQTLSENGQTLYIAELYLPINSPIKEPIKSKPMNSKRLSLMAVALEACKRLHQRKELNDNLLPAGKDILDDLLGEVDDDEYLPHLPSRMGSSKKKRLYDRKMSKTLNSTLPSQDSECILYVMEMKLVKPVTDEGNPKRRKIIDPFESNSAFGFLSSKELPKIPGFPVFQRNGEMNVQIRKVKNQQFRPTFELLQLIYLFHQHIFEDILRVARGGVVFAPGHSPIPLLIVPLKKLSNADLDYEIDKDYLNWDIRESPTTPSDEIRKQFSFEESNYLNAVVSPWYRSEDQSAFYYVAEIMTDQFPSSSFPDEKFTCFNQYFMSKYQLEIYNQKQNLLDVDHTSARMNLLLPRAITGKSATRSLDPSQRQILVPELVHIHPLSATLWSIIVTLPTILYRLNSLLLADEFRSKVLEDALKINSQTPDDFEWSPLQYVTLNDDLTQKSIRNLDQLRKMNKQEKENEVPMECENIEENVNETAASGINDFEIGVWDPSDGAQMSNNDNTLNEPSPVIHNAPVNGLIPGRRNGLRGVIAARDEELSEIIAVGNDTTLHNYGDISDDDDVAAEYDKFKFLMDNKMTTSDIGDLGEMDVRPAGWNDDSNANTISTNNPHINIASLMNDLEKNYAAFGTSSHISNNTRTNTPIISSDTAVDKTALQRKELNLDSLNAIDPNDQSVKRQNEDILPEEVFWGMDEAEIGENISSEETNKIIQTKSADSISPTRDLRDLEKQNFKIMAPELKWMPFSFMWNLLDQNPHGVSPALLLQALTTSSAADGINLERLETIGDSFLKMAVTNYFYYKHTEQHEGKLSYARSKEVSNSHLFYLGRQRGIPLLIETLKFDPHVNWLPPCYASTSEFHAVNPFDYTDLDEDQCQVPMEGVDTTETLDQQQKTNKETIATGWGTLDDDKQNYKRENGVETLTFPQPTKSEIPDLPPMPYNMLTQQWISDKSIADAVEALIGAHLIQLGQSATLKFMNWLGIKVLTDISSLPSPLLRFIDTPEDPNLSLKHLALLYEKFDFATVENNIGYKFANKAYLVQAFTHASYYNNRVTGCYQRLEFLGDAVLDYMITRFLYEHKKQYSPGLRSCQ</w:t>
      </w:r>
    </w:p>
    <w:p>
      <w:pPr>
        <w:pStyle w:val="Normal"/>
        <w:spacing w:lineRule="auto" w:line="240" w:before="0" w:after="0"/>
        <w:rPr>
          <w:rFonts w:ascii="Courier New" w:hAnsi="Courier New" w:cs="Courier New"/>
        </w:rPr>
      </w:pPr>
      <w:r>
        <w:rPr>
          <w:rFonts w:cs="Courier New" w:ascii="Courier New" w:hAnsi="Courier New"/>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Oesophagostomum dentatum </w:t>
      </w:r>
      <w:r>
        <w:rPr>
          <w:rFonts w:eastAsia="Times New Roman" w:cs="Arial" w:ascii="Arial" w:hAnsi="Arial"/>
          <w:b/>
          <w:lang w:eastAsia="en-GB"/>
        </w:rPr>
        <w:t>DCR-1</w:t>
      </w:r>
    </w:p>
    <w:p>
      <w:pPr>
        <w:pStyle w:val="PlainText"/>
        <w:rPr>
          <w:rFonts w:ascii="Courier New" w:hAnsi="Courier New" w:cs="Courier New"/>
          <w:sz w:val="22"/>
          <w:szCs w:val="22"/>
        </w:rPr>
      </w:pPr>
      <w:r>
        <w:rPr>
          <w:rFonts w:cs="Courier New" w:ascii="Courier New" w:hAnsi="Courier New"/>
          <w:sz w:val="22"/>
          <w:szCs w:val="22"/>
        </w:rPr>
        <w:t>PTLKVMKWLGLKVLTDDVVPVEPLLGFVNTPECPNMAQRLLQDMWQQFNFGLLEDRIGYRFNNKAYLLQAFTHASYFKNRITGCYQRLEFLGDAVLDYMITRYLFEDERQYSPGVLTDLRSALVNNTIFASLAVKYDFHKHFIAMCPGLHHMIEKFVKLCSERNFFDANFNSEMYMVTTEEEIDEGQEEDIEVPKAMSDIFESVAGAVYLDANRDLDVVWRVFFNLMRQTIEECCAYPPRSPIRELMELEPGKTRFSKMERIIESGKVRVTVDIGNKMKFTGMGRNYRIAKTTAAKRALKYLKSLEEQKLREAERNNGNENNCTNGN</w:t>
      </w:r>
    </w:p>
    <w:p>
      <w:pPr>
        <w:pStyle w:val="PlainText"/>
        <w:rPr>
          <w:rFonts w:ascii="Courier New" w:hAnsi="Courier New" w:cs="Courier New"/>
          <w:sz w:val="22"/>
          <w:szCs w:val="22"/>
        </w:rPr>
      </w:pPr>
      <w:r>
        <w:rPr>
          <w:rFonts w:cs="Courier New" w:ascii="Courier New" w:hAnsi="Courier New"/>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DCR-1</w:t>
      </w:r>
    </w:p>
    <w:p>
      <w:pPr>
        <w:pStyle w:val="HTMLPreformatted"/>
        <w:rPr>
          <w:color w:val="000000"/>
          <w:sz w:val="22"/>
          <w:szCs w:val="22"/>
        </w:rPr>
      </w:pPr>
      <w:r>
        <w:rPr>
          <w:color w:val="000000"/>
          <w:sz w:val="22"/>
          <w:szCs w:val="22"/>
        </w:rPr>
        <w:t>MILDGGEGSQINLNGLMADIEKVLPSTSPPSSPKEEVTTTAPGDTKYIPKQLLELWDGPVEVDDDREKGRKEEVIDLIAFDNDVEPFDSKSASPTAREEKKEGTIDDELSQLERGEEEKARRDHEAAMIVSEKEIKEGEVLASPLADPRFSFHHPSRSVAMGGYSLEEKRERWERRKLHLEYHPHSFLLHSRRAMLMMTIGDSFLKYTVTDFLFHSHPDLHEGKLSFARSKEVSNCNLYRLGKKIGLPSIIIGSKFDVQDGWLPPCYVPSINFKAPNNDDAEKKDEIMERMLNGEEMIKENIPVTGWDERPDSGIEDGVETINLTKPAPDALDDLSPLPY NLLTQQYISDKCIADSVEALIGAHLLSLGPQRTLQMMKWLGLKVMTEKIPIAPPLLRYIDTPLYPHRSEEMLTEFFAKFQLAQLEEKIGYRFNNKAYLLQAFTHASYYPNRITGCYQHFVAMCPGLHFMIEKFVKLCRERNFLDANFHCEMYMVTTEDEIDEGQEEDVEVPKAMGDIFESVAGAIYLDCGGDLDVVWRVFFNLMRETIEECCRNPPRSPVRELLEREHDKAKFSKLERIMEKGKVRVTVEIVSGKENFRFTGMGRNYRIAKTTAAKRALKHLKGIDEDRRKKAERKKQ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color w:val="000000"/>
          <w:sz w:val="22"/>
          <w:szCs w:val="22"/>
          <w:lang w:eastAsia="en-GB"/>
        </w:rPr>
      </w:pPr>
      <w:r>
        <w:rPr>
          <w:rFonts w:eastAsia="Times New Roman" w:cs="Arial" w:ascii="Arial" w:hAnsi="Arial"/>
          <w:b/>
          <w:color w:val="000000"/>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Trichinella spiralis </w:t>
      </w:r>
      <w:r>
        <w:rPr>
          <w:rFonts w:eastAsia="Times New Roman" w:cs="Arial" w:ascii="Arial" w:hAnsi="Arial"/>
          <w:b/>
          <w:lang w:eastAsia="en-GB"/>
        </w:rPr>
        <w:t>DCR-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highlight w:val="yellow"/>
          <w:lang w:eastAsia="en-GB"/>
        </w:rPr>
      </w:pPr>
      <w:r>
        <w:rPr>
          <w:rStyle w:val="Applestylespan"/>
          <w:rFonts w:cs="Courier New" w:ascii="Courier New" w:hAnsi="Courier New"/>
          <w:color w:val="000000"/>
        </w:rPr>
        <w:t>MNRLYDFETDFFTPRDHLTRLVDIGRRCNLIAPLGSAVDRLYVSVMLIREFSSMLRKPCSKNRRWCVYLVDRATSIKSVADRIRIYTNLNVGEIFCDIHLESEAKQYCAAQMEGNEIFVTTGTHFMKLLDLSFIPRNCYCLVIFEDCHLAIRSHPYRNIVKEFLNIEKEYRPRLLGLTMSLINDEVKGDCLQYGIDTMQEVLCSKVVLTMLSPAKKFLKRDTKVVLISYPSTSLFSWDMFDNYILHLLVSPTFILENITLPNDDDMICMQHVIESLNKVKWIHDEMGPWCAWKVCQKQEMQLNRMKRIKPGTMQYLLIEMGQTYLRCLRKVFENHVKNLKNFSSLCAYITGHVYSFIELLSHNKMRSVFADDENFPENFCCIVFFKHRYIAYVYKILLKTLQNLWPDMFGYLKVDFLVGYDSETADASKEALHERQHEVLKKFRTKELNLLLTTRVLAKGIELRGANCVIHYDEPESLRSFIYVKNRANKPNSHYFILLSECTSALSASVINTFVDIDKIIRNYSLLDYEDDNLELPDDLDDTFKPYYPKKSEEVGDDDEEADKLKNNNVCATLANSIRIVNHYCQRLPCDIFSRLVADCHVEKVMSGECAPSPKYRATLKLPINSPGPTVDSVMLARRSVALETVKLLHRRGELYDSLMPIGKEMVASLLIADEDDEEWPVTGKACPGSSKRRQYYNKAVRAGACKSLIECLKRAIPVFDEPGYFHAIIIREVSEICNGEANISQPEVGKRILGIFSSKPIPQIPAFMIYEKTKSFLVEIRPCASTITVNKGQMAVIAEFNMYIFSEILKLEKYSMKYQPEEAENAFFIVPSISTETDYILDWQFIVEVVNYWDRVPRRPDEEQRKNFVFDISNLVKIGFVFFNAFRYKDAVVMPWYRSQEMSHCYFVLNVDEGLTPLTKFPDDEYESFKSYFWQKYGLEIYHDDQPLLNVDYTASRLNRLFPRRQARRESLEADYDTMSVVAQKQKLVPELVDIHPIPASTWRCLQYLPSILYRLSSLLLANELRLQVLLDEYNNDPTPDGYCWAPIDKAWLKETMRMTDHGCPWAKMVNKSSKNSGINCSSNSIDSGKNKNNNNNNNSNNLSNSNIKSEDSARFEQMDFEISVWEPVQEFVFNGFTDDGKHDCLDANSADFGSDQLPMSDGQQSFEDCLMQMGDYDGSMLDSDEEIYFDTEFSRKFMNVMSLHGSYGQHPFGLLFGQPIEPSGWEVDDVPTMPAADEHCDVGLHFVSAGQSLNVSTLLADVRDADEKVRGLQQQQPNAKEEDTVPTSNATAQKVPVDRNGTEAKITSRHKIQAVDTLAEEETVDLNMFKRAVYNRKGNVLMNGNESWKNFTNEQMLTLDSSWYEWPGEFRTAALLPAGETCTFLEIANEETPFGPNPREVLHAITASAVAETFNLEGLEILGDSFLKYVTTVYCYKAYSKMHEGKLSLLRSRMISNYNLYKLGKRKNIPQYMIAIKFDPSDTWLPPCYVPLNCEVQDTAIEEEDKLMEQRLMNDESVVEQQRNVETTGRQATTGSKSTKWVPEDLSQLVPFNLLAQQGISDKGVADCVEALIGAYLLFCGTRRTLDFLHWLGLKVEDEVSLRGFSRCIVSPTPISFANFDLYGVTKSALINNSADSEACLKTLWNRFSLSQFEDIIGYRFKDRSLLVQALTHSTYFYNEVTDCYQRLEFLGDAVLDH LITRHLYEDKRMHSPGMLTDLRSALYFMYLCPGLMMMIEKFVKTLNIIKENANFDREVRVHLLNLYLLEGEEENAEEQVEVPKALGDIFESVAGAIYLDSGCSLHTVWCIYYNMLREEIEKCCLNPPISPIRDLLELEPDRVKFSRVERNAVEGKVKVAVTVEGKGRFVGAGRSYRIAKSTAAKRALRYLKGSPQMSLISKIH</w:t>
      </w:r>
    </w:p>
    <w:p>
      <w:pPr>
        <w:pStyle w:val="Normal"/>
        <w:spacing w:before="0" w:after="0"/>
        <w:rPr>
          <w:rFonts w:ascii="Arial" w:hAnsi="Arial" w:eastAsia="Times New Roman" w:cs="Arial"/>
          <w:b/>
          <w:b/>
          <w:color w:val="000000"/>
          <w:highlight w:val="yellow"/>
          <w:lang w:eastAsia="en-GB"/>
        </w:rPr>
      </w:pPr>
      <w:r>
        <w:rPr>
          <w:rFonts w:eastAsia="Times New Roman" w:cs="Arial" w:ascii="Arial" w:hAnsi="Arial"/>
          <w:b/>
          <w:color w:val="000000"/>
          <w:highlight w:val="yellow"/>
          <w:lang w:eastAsia="en-G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DRH-1</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ELVNQLCGNKDVDFRAIVFVRTRKGASVLANLLNSHADLISCGIRVETVAGLNSSGVDTTTKREQLEKLKRFRDGETRVLVATSVADEGLDVAKCNLVIKYNYASNEIAHVQRRGRGRAENSRSILLTQNTKLKEQEEKNIVKERLMRRVLRAIEENRINLVARVRKAAEDLWVEIQREDDIESRRIAEQKSLGIIYXLLCSKCDETLCTSKDIKTRNSQYCVCNPSFWSKVRNEEICGDAREARYGAVAKLFCVRKNCQNLLGRVVCIEGTLMPVLSSSAFVLEFKEGGTGNTTRRTVRKWKEVLKDYFTPENIRNYDLAVMTEASNKPVVNXYRSVFPIRVIVFQPTHH</w:t>
      </w:r>
    </w:p>
    <w:p>
      <w:pPr>
        <w:pStyle w:val="HTMLPreformatted"/>
        <w:rPr>
          <w:rFonts w:ascii="Courier New" w:hAnsi="Courier New" w:eastAsia="Times New Roman" w:cs="Courier New"/>
          <w:sz w:val="22"/>
          <w:szCs w:val="22"/>
          <w:lang w:eastAsia="en-GB"/>
        </w:rPr>
      </w:pPr>
      <w:r>
        <w:rPr>
          <w:rFonts w:eastAsia="Times New Roman" w:cs="Courier New"/>
          <w:sz w:val="22"/>
          <w:szCs w:val="22"/>
          <w:lang w:eastAsia="en-GB"/>
        </w:rPr>
      </w:r>
    </w:p>
    <w:p>
      <w:pPr>
        <w:pStyle w:val="Normal"/>
        <w:spacing w:before="0" w:after="0"/>
        <w:rPr>
          <w:rFonts w:ascii="Arial" w:hAnsi="Arial" w:eastAsia="Times New Roman" w:cs="Arial"/>
          <w:b/>
          <w:b/>
          <w:color w:val="000000"/>
          <w:lang w:eastAsia="en-GB"/>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eastAsia="en-GB"/>
        </w:rPr>
      </w:pPr>
      <w:r>
        <w:rPr>
          <w:rFonts w:eastAsia="Times New Roman" w:cs="Courier New" w:ascii="Courier New" w:hAnsi="Courier New"/>
          <w:lang w:eastAsia="en-GB"/>
        </w:rPr>
        <w:t>EIRKEFLAKPDGRAIVFVRTREFACRLREAINTDDSLSDIGVMSEMVTGINASTEEGGQNVNVQREKLMQFANGDVKVLCATSVAEEGIDIQKCTLVIKYNYATNEIAHVQRRGRGRAEGSRCILLTHDSSLEKRENDNLTRERLMNIALEAIDRKPKDWFRREVYSRV</w:t>
      </w:r>
    </w:p>
    <w:p>
      <w:pPr>
        <w:pStyle w:val="Normal"/>
        <w:spacing w:before="0" w:after="0"/>
        <w:rPr>
          <w:rFonts w:ascii="Arial" w:hAnsi="Arial" w:eastAsia="Times New Roman" w:cs="Arial"/>
          <w:b/>
          <w:b/>
          <w:lang w:eastAsia="en-GB"/>
        </w:rPr>
      </w:pPr>
      <w:r>
        <w:rPr>
          <w:rFonts w:eastAsia="Times New Roman" w:cs="Arial" w:ascii="Arial" w:hAnsi="Arial"/>
          <w:b/>
          <w:lang w:eastAsia="en-GB"/>
        </w:rPr>
      </w:r>
    </w:p>
    <w:p>
      <w:pPr>
        <w:pStyle w:val="Normal"/>
        <w:spacing w:lineRule="auto" w:line="240" w:before="0" w:after="0"/>
        <w:rPr>
          <w:rFonts w:ascii="Arial" w:hAnsi="Arial" w:cs="Arial"/>
          <w:b/>
          <w:b/>
        </w:rPr>
      </w:pPr>
      <w:r>
        <w:rPr>
          <w:rFonts w:cs="Arial" w:ascii="Arial" w:hAnsi="Arial"/>
          <w:b/>
          <w:i/>
        </w:rPr>
        <w:t xml:space="preserve">Brugia malayi </w:t>
      </w:r>
      <w:r>
        <w:rPr>
          <w:rFonts w:cs="Arial" w:ascii="Arial" w:hAnsi="Arial"/>
          <w: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SSRSNELDKTCIVDLRYEHFPVNASDAAKDDIYEGEVMVLRKYQEEIAQPAYXGQNTLICAPTGTGKTVVAASIARNHLVMGRKNNLHTKICFFVTNVVFLEQQTKLLKRFVGHRWKVVFLCGVAANTPVAETIATHDVIVITPQLIVNLMNDSNEKNSVLFSLSSFSLMFFDEAHHADGNHPYNVIMNNYHDMKHTGKILDGKRLPQIVGLTASLGIGSAQNASEAVEHFIKICANLDITVLSYVRENIDELRAFSSIAADVRSASMSXKIHDNSNQDLLHKLLNPPHDKCSKVYETWFSQLLVGFVPLAKLDRVIRFHLMTCLQLIGILFRSLDYYIHFPSCVAKKYFENEFSFIRHTADQELVDIMENNELYNELLRELRDQFARLGDGRAIVFVSTRYFAGKLAEELNKDESLHMLNAKSDFITGINASGEFGGQSANQQRNALVRFTSGRGRAANSRCVLITNDAKLQAREEKNINREQIMRNALKLINQKPPDWFQD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Arial" w:ascii="Arial" w:hAnsi="Arial"/>
          <w:b/>
          <w:i/>
          <w:lang w:eastAsia="en-GB"/>
        </w:rPr>
        <w:t xml:space="preserve">Caenorhabditis brenneri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KKECAALVRLYEREIIRCLEPIFREPDRGDKFEELLTRGRIEELIGESDNEMDFAKKLFVELTSSPLSLADDERLYKDVMAYLHDNLRNSAVHRLMSCSDKSIIRSEFCKILRNLDNFLRFLNPTALLGFLGSYPQHYEDLVRVFNEWRNTEENEEDNQENMKKAILKMVPLFGEFAVYDIMYSIHEHTTNDNRQEAKSFIEQLLHLKEGEFRRYYGIFHFSDSINADRLQRNGQMYICPIHESATEMLVYIGSPNFNTNRYRMINIRHDNIQPEDSVQRLVIQSVRHRIDQQRQLCLRGYQQELCRVALRGENTIVTAPTGSGKTVIAANIIKNHFETRERQGRRFKALFMTPNSMILKQQCDSISSYLDHVYQVTIKVQKIENDEDFQVQIVQGADNIPVRDAIKSKDLIVATPQMIVNLCNEHKDESRSENDIGIERFFLSTFTIIFFDECHSTLKNSPYANIMREYHTLKNMGNMPENHHLPQIVGLTASLGTGEGKNLLGVKDHIASLCANMDVKELSIVKENLDELRDYSPIVPDSELSLEKLLKTAYTTAFHRSQKSAIVKGIPMVPSRNSRSVLNEHIQVQEGQQIQPRFDDREYAPTNTFITAPEDKEHSGYLNWVCNQMNLVSITNFTDRRTKISINEALEVLKECYLTLNYNVNFNPEVALRYLRDEIENRVRNFTPEMSRIWDQYHNRLVTTGTAQNSMILNLEQFVVDQNEQSPDSRAIVFVRTRYEAKILNEILNNSERLRNIGVKSDWISGLNKSTSGSGEIAASKQKQAEKLRKFANGEVRLLVSTSVAEEGLDVAACSLVIKYNYATNEIAHVQRRGRGRARNSTCVLITNSVALRDQESSNRDKENMMNQTLLTIQSNPIAFKETVAVEIGKIWNRIVREDTERAQHVAEQVNQNILYRIVCKKCEVFLCTNKDVRSRNTQYLVCRPEFWSLILCRGANCGATLGRLLDINSVELPCLGAEGMFYELIRFYHHVEYYSYRHHQRWNRGK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eastAsia="en-GB"/>
        </w:rPr>
      </w:pPr>
      <w:r>
        <w:rPr>
          <w:rFonts w:eastAsia="Times New Roman" w:cs="Arial" w:ascii="Arial" w:hAnsi="Arial"/>
          <w:b/>
          <w:i/>
          <w:lang w:eastAsia="en-GB"/>
        </w:rPr>
        <w:t xml:space="preserve">Caenorhabditis briggsae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KKQCAALVKLYDREIIRCLEPIYREPEKGEHFDELLSRGRIEELIGEYEDTTSFSSQLFHELQESPISKADDERLYKSVMSFLQANFTDSHVHKLLKCSDRTMRMCQYGLILNHLDGFINYMDPNEVLTYLDSYPQYQDIVRELRRETERIVPEEQQQNTEFLKKSILRIVPLLGESSAYDVMYAIYDKPSNNLNEEARNFIEKILRLRPGSFDAFYREVSDDRRRFNGNIFICPINEIATEMIARIPEVNRHRYRMINIRYDNIQSEPPVPRLIVESVRNRIHLQRQLCLRRYQLELCQVALRGENTIVTAPTGSGKTVIAANIIKNHFETRDRNGQRFKALFMTPNSMILKQQSDSISSYLDHSYQVQIVQGADNLPVRNAVQTKDLIVATPQMIVNLCNEHRDVLKTENEIGIEQFFLSTFTIIFFDECHNTMKNTPYASECFPTIPVIMINFSDIMREYHTLKNMGNMPDGHHLPQIVGLTASLGTGDGKNVLGVKEHIANLCAMMDVKELSTVRENTEELQNYSPIIPDREILNRNDEFLSFYEENIPIQNVQQNVQNSLFDDRPYRPAENFQSAPNDKEHPGYLNWACNQMNLVCTAKFNRDGTKIIINEALEVLKECYWTLSYNVNFNPEVALRYLKSELESRSANFTHHMSRIWESKFQFLLLLLCIEISGYHNHLLNSGTAENPMIEKVEQFIVDQNEQRGDSRSIIFVRTRYEATILNEILNKRETLERLGIKSEWISGLNKSTSSSADISASKQKQMEKLRKFATGEIRVLVATSVAEEGLDVAECNLVIKYNYATNEIAHVQRRGRGRAMNSTCVLVTNSIPLRDQEGANRDKENMMNQALLKITTNPGAFRDAVMAEIGNIWNRIQREDTERARQIAEQISRNVTYRIVCKKCDVFLCTNSDIRARNTQYLVCRPEFWTLVQKIKLTPGEIATNKFHSTGMIKCLGTNCGAILGRLIDVTNTELPCLSAEAIVLINEHEDKRIQAKKWKKVFSNSETILSDHFTPVEIRQLDIQKMRDANQTRTPLNFELNLNGILQNIIRE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japonica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ARKAQCNALITLYDTEITRCLEQVFRDPEKAGGLVELLCEGRIEEIRMEFEGDASGFAKKLFAELKMSPLSLADEQRLYMEFMVFLQENMRNSEIHRLLKCSDEAVRRSEFKILLNHLDEFLRFTDPREVLKYLDAYPQYYDVVQVLRIEMQHLQQTLAERQQNTTGNEHIMGKLLLRTVPILGNLAIYEILFVIYFNSSQNLDEEAKSFVNRVLQLKPGQFDAFYIFFFLFLPFFPVLLPFGPIFVRPVRPFVRPFVRPVRPSCPMISLRYDHLSNTDSVPRLIIDSVRNRIHEQQPLCLRDYQEELCRVAISGENTIITAPTGSGKTVIAANILKNHFEERGNMGRRFKVQIIQGADNLPIRSIIESKDLIVATPQMIVNLCSEHEQEDLENPGFVNEQFFLSTFTIIIFDECHNTQKKSPYANIMREYHKLRKTGAMPENHELPQIVGLTASLGTGVGKNTIEVVDHIAELCATMNVRDISVVRENLEELESYSPIVADQVCYCERRSDGAIGEFAKFMKDMMREIEMVYITALKSSGEQVQTSVRLGNEGDREYRADSEFQIAPEDREHSGYLNWVCNQRNTISSTHFQQPKLKVKANEALDVLENCHWTLCYNMNFNPEVALKYLRKNMDERSPHFTQEMARIWERYHNRFTSAGSEQNLMITKLEEYILEQNRRQPDFRAIVFVRTRYEAKILKGILNRNGVLKDSNINSDWISGLNKSTAGSAELAASKREQMEKLTHFSDGLVRVLVATSVAEEGLDVAKCNLVIKYNYATNEIAHVQRRGRGRAIGSTCVLITNSPQLKNQESTNKDKERMMKAALAEIEKSPAPFKTMVTEKVEELWMRYVTEDTENAQRLKKQQKSDATYQILCKKCDTQLCTSKDIRANKTQYVVCVPEFWSRVRKIPLSEEEAIRDAKFHGKGKMICRGTNCGSQLGRVIEIASTEMPCLSAEAIVIVTQSGVRTPIKQWKKILEKFFTPANIRQLDIQKMRDASSRAAVNFEIHQMNGLVDTVIRS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remanei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VRKKQCAALVKLYGREITRCLEPVYQEPEKGEYFEELLSLGRIEELIGEFENAVDFSKKLFQELSESPLTRDDEERLYKNVMTYLQACLPGSNVHKLLKCSDRTMRRSQFSTILNNLDGFLRYSDPETILRYLDCYPHYTDVVIALRREIEQNRNDETEDEDFIKKLILRTVPMLGESSAYDIMFSIHENTSNNLNEEVKTFIENVLQLKRGGFKAFYEFISADRRQCNGRIYICPIHESATEMLVRLPEFNDSRYRMINIRYDNIQAEESVPRLVIESVRHRIHLQRQLCLRGYQEELCRVALRGDNTIVTAPTGSGKTVIAANIIKHHFETRERLGQRYKALFMTPNSMILKQQSDSISSYLEHAYHVQIVQGADNVPVRSAIQSKDLIVATPQMIVNLCNEHRDELMKAEGVEQFFLSTFTIIFFDECHNTLKKSPYANIMREYHTLKNMGNMPEGHHLPQIIGLTASLGTGDGKNELGVKEHIASLCANMDVKELSVVTDNLEELQGYSPIIPDEVTYCERGTDGAIGLFTRWLCDMMREVENLITLALAQELIPVQDGQPGRPIDDRQFGPINEFQSAPNDKEHSGYLNWVCNEMNLVSSKKFNESRTKIVINEALGILKECYWTLSYNVNFNPEVALRYLKSEINLRSSNFTPEMTRIWDRYQNHLVTTGTADNPMITEVEKKIVDQNSDQNDSRSIIFVRTRYEATILNEILNKNERLRNLGINSEWISGLNKSTAGSADISASKQKQMEKLRKFASGEIRVLVATSVAEEGLDIAKCNLVIKYNYATNEIAHVQRRGRGRAINSKCILITNSIPLRDQEGANRDKENMMNKALLKIQSNPFAFREAVTAEASNIWNRILREDAERAQRIADQISQNVTYHILCKKCEVFLCTNWDIRARNTQYLVCRPEFWSLVRKVELSPADADRCHSTGKVKCLGRNCGAIIGRLIDMNSSELPCLAAEAIVLVDQRNTSKMITIKKWKQILSKYFTPVDLRQLDIQRMRDAIHARASLNFEFHRNGIIENINRE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Haemonchus contortus </w:t>
      </w:r>
      <w:r>
        <w:rPr>
          <w:rFonts w:eastAsia="Times New Roman" w:cs="Arial" w:ascii="Arial" w:hAnsi="Arial"/>
          <w:b/>
          <w:lang w:eastAsia="en-GB"/>
        </w:rPr>
        <w:t>DRH-1 (Likely exon-intron boundary issue with predicted protei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lang w:eastAsia="en-GB"/>
        </w:rPr>
        <w:t>DHHDGFLSFTDCTLVLISTVRKNEKELMKFSPLVFDEAVKQRQNVSKWRNCVGKYLLKRCY*PNFDFSKCDAFLCTSRDIKTYKNSQYCVCDPSFWEKTRNEVIPVGTSKINRKRGHRSCREAVCNVELQGKFTVLMRFYHRLSFSQRIPSKADLPQVVKEQLFIPDEIRNYDLAAMNEAAVKPSIPNFTSKGVAVRLLHCVSPNCQNVLGRIIHLEQTMMPVLSAHGSFLVVFATPGEKCFVVEKAKVEEGIKEILQEMQREDANVSQRLAQQKISGKVYRLLCR*GFS*ACCSRGVTSQTSELLGTNEFDEILVDSSDDADFTHKLWEALMNSPLSVAFYDTILHYLSTIIGLTASLGVGGKSTEKEAIAHVVKLCAMLNCKGRGRAENSRSILITQNLKMKEQEERNDSRAIVFIRTRKGASVLAEMLNRHPGMIEEGIRVECIAGRSVSLFMTPNTVILDQQADSLRKYLGHRYQVSLIKRLVLRTIPLLGDNAIYDLMRSIYYNSEQSTEFVNKLHPNFLRFYNLLMENTVSDGIENAIQPPFSVTVFTLMVFDECHNAVKNSPYSSYCGMCY*VLAVRGSDNIPLREIINAKDVIVATPQLVVKCDAFLCTSRDIKTYKNSQYCVCDPSFWEKTRRFRSETPILLREYQKELSEKALNGINTIIAAPTGSGKTIVAVNIIKNHLDKNIRNGRRAKFRDGETRVLVATSVADEGLDVAKCNLVIKYNCATNEIAHVQRRGELSSFQKMFFSL*CLIAGRGRAENS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eastAsia="en-GB"/>
        </w:rPr>
      </w:pPr>
      <w:r>
        <w:rPr>
          <w:rFonts w:eastAsia="Times New Roman" w:cs="Arial" w:ascii="Arial" w:hAnsi="Arial"/>
          <w:b/>
          <w:i/>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Meloidogyne hapla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EMLEKSKLKEKPQIVGLTASMGVGDTSLDIKACCEHMLNLCSNLHSETISTVRHQLDNLKSHVMPPVDYVKRVRRPAEDPFLDYIERAMYKIENEMKPRLPKLAELCKLKKEEIEFPQHSNSSRYQTIVGTLKKCAQRVQESEMRFLLVRSIDHLSHYFHSILINDLLPSSYAFQYLQEKMSDYKQNTGGSSPIDLINQRLLSYYQDLHPKLFDCVKNEKLQNKEILKELHSILRRQFKSDPNSRCLIFVATRNSASKLADHLKRVPELPIFYKKENVGYMVSSNQSLSAGGQSTQEQQIMIRDFDSGKVKVLVVTSVAEEGVNIAACNLIIKYNNVGSERSMIQRRGRARQKNSLSILLALDTGVEQAEYLNMQKEAMMMRCLLDLQEKSETNLKNQINAKREERRKIEERKLKVLEAKRSRLNNRRYKLSCRSCNNLICKSTHVRSIAYSTFVVCDPTVWKRSKIDIREKPTKDHLFTKCAKWLCGQCGNQEWGVIVKYSNCYLPQLSATLFSLEREDQHDEFDEMRAGDNRGRTWNNIQDDYFNITPINMRNIIDMFSALTNSFSNLTKQMDQQECIANIKFIEKMKEKKTDRKNKIQIFLE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spacing w:before="0" w:after="0"/>
        <w:rPr>
          <w:rFonts w:ascii="Arial" w:hAnsi="Arial" w:eastAsia="Times New Roman" w:cs="Arial"/>
          <w:b/>
          <w:b/>
          <w:lang w:eastAsia="en-GB"/>
        </w:rPr>
      </w:pPr>
      <w:r>
        <w:rPr>
          <w:rFonts w:eastAsia="Times New Roman" w:cs="Arial" w:ascii="Arial" w:hAnsi="Arial"/>
          <w:b/>
          <w:i/>
          <w:lang w:eastAsia="en-GB"/>
        </w:rPr>
        <w:t xml:space="preserve">Meloidogyne incognita </w:t>
      </w:r>
      <w:r>
        <w:rPr>
          <w:rFonts w:eastAsia="Times New Roman" w:cs="Arial" w:ascii="Arial" w:hAnsi="Arial"/>
          <w:b/>
          <w:lang w:eastAsia="en-GB"/>
        </w:rPr>
        <w:t>DR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FCVEQLLIFYNAIIWLKLFGVKVSFNYIQKNEVDKLICKFAIESKINVELNNWINSLQEIVNKKGMDKQNSALLDKLILILNEQFQTDSNSLLIFCQQRDHCEKLSTLLNEQTTYRTDFFTGQASREEGGQNARMQKAKLDDFSKGEIKILCATTVAEEGIDISACNLIVQYNYVTNEIARVQRRGRCRAKGARALLLTCEINIKEKEEQNALRERLMHSALEELSRWSPTTFKLRVSIFYWVEDLVQELNKKRKESEALEMEKRIERRKQDNLFKIVCSSCSKFLGLSTKIVLVGSMYVIVDKEFWRRTKGCASELPPEKAQGRECKGSMPHIGEHRC SCNQKLGRIIQYRGGIILPNLNVDRIVFIRCTSDGNEIIKDERVKERKWGKVSQNLFLIDKATTLQLVEMKDAPDKPESLLRTDLLE</w:t>
      </w:r>
    </w:p>
    <w:p>
      <w:pPr>
        <w:pStyle w:val="Normal"/>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Oesophagostomum dentatum </w:t>
      </w:r>
      <w:r>
        <w:rPr>
          <w:rFonts w:eastAsia="Times New Roman" w:cs="Arial" w:ascii="Arial" w:hAnsi="Arial"/>
          <w:b/>
          <w:lang w:eastAsia="en-GB"/>
        </w:rPr>
        <w:t>DRH-1</w:t>
      </w:r>
    </w:p>
    <w:p>
      <w:pPr>
        <w:pStyle w:val="PlainText"/>
        <w:rPr>
          <w:rFonts w:ascii="Courier New" w:hAnsi="Courier New" w:cs="Courier New"/>
          <w:sz w:val="22"/>
          <w:szCs w:val="22"/>
        </w:rPr>
      </w:pPr>
      <w:r>
        <w:rPr>
          <w:rFonts w:cs="Courier New" w:ascii="Courier New" w:hAnsi="Courier New"/>
          <w:sz w:val="22"/>
          <w:szCs w:val="22"/>
        </w:rPr>
        <w:t>TTTKREQIEKLKRFKSGETRVLVATSVADEGLDVAECNLVIKYNYATNEIAHVQRRGRGRAENSRSILLTQNEKLKEQEEKNVVREQLMRQVLHLIQENRINLRERVKKAVEDLWVEIQKEDVLTEQRVAAQQSSGIVYKLLCSKCDTFLCTSKYIKTRNSQYCVCDPTFWSKTRNEEIDDDGAEAKYGAVAKLYCTGKNCQNSLGRVVSLDGGALMPVLGASAFILEYTDGSAVVRKSFRKWKEVVRDYFLPEKIRNYDLVAMNEASNKPKLA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sz w:val="22"/>
          <w:szCs w:val="22"/>
          <w:lang w:eastAsia="en-GB"/>
        </w:rPr>
      </w:pPr>
      <w:r>
        <w:rPr>
          <w:rFonts w:eastAsia="Times New Roman" w:cs="Arial" w:ascii="Arial" w:hAnsi="Arial"/>
          <w:b/>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Trichinella spiralis </w:t>
      </w:r>
      <w:r>
        <w:rPr>
          <w:rFonts w:eastAsia="Times New Roman" w:cs="Arial" w:ascii="Arial" w:hAnsi="Arial"/>
          <w:b/>
          <w:lang w:eastAsia="en-GB"/>
        </w:rPr>
        <w:t>DRH-1</w:t>
      </w:r>
    </w:p>
    <w:p>
      <w:pPr>
        <w:pStyle w:val="HTMLPreformatted"/>
        <w:rPr>
          <w:color w:val="000000"/>
          <w:sz w:val="22"/>
          <w:szCs w:val="22"/>
        </w:rPr>
      </w:pPr>
      <w:r>
        <w:rPr>
          <w:color w:val="000000"/>
          <w:sz w:val="22"/>
          <w:szCs w:val="22"/>
        </w:rPr>
        <w:t>MGELLISLITSFAYETFSNSSHKVGVDIEIESLNEVATHKKTLSLYDFQEDLVAPALLGKNTLICSPTGTGKTYMLLKVILNHIKHQKLTHKKYKVSTENMNRIVELCAFHWHAFPDMFDRTDCGVGRTTLESVRRFDVHIRPGQRTVDLHCADFAERAQLQYRRKFQLEYQLVHVVAVRRMPPRCRLPSVQRVDGFLLQGSLPGAADCRHHGFGMLRQRGNSTSDYFQISLILPDPIPNATFLKDLVHILRTLEVTLIQRTDQTAINISTLTRLQDKMQTNYRSELGQLKQAVVTIKDPVVRRNALSYLNAMLHTHESLDIAVHTSFILGFNHFVNSYICHFENFSQADSMFYQIQQRKIQALEGELVRAYKSPLYESLKKIVLNQFNLDSDSRVLIFVRTKKLAAQLCQCIKDDSDVDIYGVNFITSCSSGATDPGSKVIVVNRLQQFKEGEFKILIATSLLEEGIDVAACNLVIRYNYVTSVISKIQQRGRTRKGNGAVVLIAYEGFYSKKEKTLEMQESLLLEAVKKIKLNGNVWFKNELSKLKAKRNLITFPPKTSHSFHSLMMDSKIFCRMCDYYFAPASSLRHVNDTLVVCVDRDAFRQLWPSEAFRLEPDIVLHCNHCRSKVGQMLRQMNANVVFFSVKSVLFSFGSANERKAFTKWSKARLSLPPLSELLVKLQWILMGKEEEEEEQQQQP</w:t>
      </w:r>
    </w:p>
    <w:p>
      <w:pPr>
        <w:pStyle w:val="Normal"/>
        <w:spacing w:before="0" w:after="0"/>
        <w:rPr>
          <w:rFonts w:ascii="Arial" w:hAnsi="Arial" w:cs="Arial"/>
          <w:b/>
          <w:b/>
          <w:color w:val="000000"/>
          <w:sz w:val="22"/>
          <w:szCs w:val="22"/>
        </w:rPr>
      </w:pPr>
      <w:r>
        <w:rPr>
          <w:rFonts w:cs="Arial" w:ascii="Arial" w:hAnsi="Arial"/>
          <w:b/>
          <w:color w:val="000000"/>
          <w:sz w:val="22"/>
          <w:szCs w:val="22"/>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PASH-1</w:t>
      </w:r>
    </w:p>
    <w:p>
      <w:pPr>
        <w:pStyle w:val="Normal"/>
        <w:spacing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Brugia malayi </w:t>
      </w:r>
      <w:r>
        <w:rPr>
          <w:rFonts w:cs="Arial" w:ascii="Arial" w:hAnsi="Arial"/>
          <w: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TGIMRTNPSNCSPFIIHSTEMCNASLLMADIPEDVKLEQLLELREQLREQIDQLNANNQLESSSSMRKISKYHHANKYQTGAMKKTEKRPNSWIVDGYANNKFAKVSLPVCMEDGRNDEPSCSDMKKFNEKDRGASLLDIPTTHGQNLHQCPFRHKSVLSSDITGTENGSKKLSLHSEIAELAQNDVQNAGIVGAAKIDNIPTEEKMEEISLSSLIGSMENETAKKESSSVFNAHTGSAVLCKSTENNFSIFPEKLIPLPPPPPPPPXTPPLAPPPPQLQFLMSNEMNSTNSESALLDEQQSEEPEERSRSLSRPAEDSGSELNGIDGRNNKDEKDTFLSDEDDGDDIDLLLEKPIEDAQTGKVIMPEDGEVREKIVLAYRGTDYFDVLPEGWVEVTHSSGLPIYLHKSTRVCTFSRPYFIGPGSVRHHNVPISAIPCLHQRRVLKEIEDGAAASAAALQNALSESVGVQSSDSALEDSALVMARLQAPGTKVQTAEDFKERQLDAEALHDYAKAVFKFRKIQTYRFNKWAATRNFHRQRKLAEAGRLGKNASSIELSVGRPALPSNVKLITVPALEANLKPQHRGFFLNPQGKTSVSVLHEYVQKVLKSTINYHFSETRNSSMPXGCTARLKMNLNNRVLCATSVKEKLMLLQEKQRREQRLQEHGEQPDADFVVLGTGCGNSKKTAKLDAARNALKVLIPDVEFDPEGIARSDKKEKDDAESDKEDAVALFDMLPIEDSRIFDLSARAGQPSPYLLLQECLKRNAAYGDTEIKVHSVRVKHQRHQFDMEVGKHRVSVICANKREGKQKASQAMLKKLHPNLDTWGSLIRLYGHGTQQKQQEARKSRQSIIKLQGNRTKESSVLEPNNAILEKLRTEMLKLSKSKQSIENRNMVPKRPKLSATNEPVDEIQSAEASASYAATHPDALSALRID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Arial" w:ascii="Arial" w:hAnsi="Arial"/>
          <w:b/>
          <w:i/>
          <w:lang w:eastAsia="en-GB"/>
        </w:rPr>
        <w:t xml:space="preserve">Caenorhabditis brenneri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DEGIGNSQSSPEQVDDEHQPALLDDEENMECDDQDLPRAEKNDDQTEECVVDRADVDGPLPEGWKLVYHATGLPMYYHEETGVVTHSKPFQLEGTVPDHEVPIAAIPCLFQKVMSDEMKQNNDVTLQDNECPISAERKQELLECSYGSRDTKCILLQFTACSENVMPTDESVASPRRERRSHRKSIESIVPRSSSKCRKRLVFVNSLMFYMFFGFFSQISERVNRYTRKERNVEKIEKYKNDRFLCESGYNITYDELRKDYDPQEIILEIGDGKVLIDFTPVLLSANGKKGNSKKPLLFDPMGKVALQLLNEFLQRLGGGQITYNHVDNKSSSYPYLVTASLTMKKSELDEMVGECRERLVVLCEIAEATGDSALISANVSSENKSFPIGSGVGKSIKEARQASAKDALSKLLPKLRINENWVCDGEIGDEEQRGFDEESKEIFKKVKIEQPNLLNICKAHGVPTPLSLLETAAKCSKRWAGRKIDFVKERVGDQISKVTLTFGDMQCQAKAIGTSEATLACQLMLKQMHSGLVSYGALLDVYANVQKKSEMNRAKQQHDELVRVQEVENRTEPLLCIFEKLQEEMKKVNLKYPKQLLNQTPLPKQTSNHFSQTDVEPLLPSPMMAMHPVPLPPSMTHWLSNDVPRAQSSSRSIPPPSSSMDRWSPNHHPRAESSRRTLLPPPSNGHHSQHHSLPRPPPPPPPPSNNMPRHAQSSSRHQHGSYSSQSRNQDFPRKRSRWDNPPSSSSSYYSDRRPP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eastAsia="en-GB"/>
        </w:rPr>
      </w:pPr>
      <w:r>
        <w:rPr>
          <w:rFonts w:eastAsia="Times New Roman" w:cs="Arial" w:ascii="Arial" w:hAnsi="Arial"/>
          <w:b/>
          <w:i/>
          <w:lang w:eastAsia="en-GB"/>
        </w:rPr>
        <w:t xml:space="preserve">Caenorhabditis briggsae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LRVYANRAVALVSVHPLKPVIMESESVGKYEEALIAEREAILRQLALLGSDSEDEEKDENEEQSEEPQNVKTEPCEIEPTTCSESVEDLNAVGPPDEKKVLDSCPQETDSFGLDEDNEVDVDEEEKPCSAEPPSTGTSSENSRSPPVPVEKVVLDRGPADRIDLDKNHPLPDGWTVITHFSGMPVYYHRFTRVVTHSRPYQVEGIVRDHDIPLPSIPCLYRQIMDEKQKNLENQSEMTEEEIQENLQLHESEKTMSPERYRLYCEGRFKFKKITSASFQVHRYTNPEEKLGAVQKKRLNSMLKKKGFELDYDQLKKNNTPGEVLLSSQSGACLIDLTPAQAKLGTKKGGPRKPYLLNPMGKTTVAVLNEFVQRLAKGTLVYEVEDTRNVSNPYQATAMLTMRISTLRELVGQCKESLLVLSEKADLTGNSQAALDPEFKRFSIGCGVGANKKTARLVAAKDALTKIIPKLRISKEHVCDGVLEERLQKGFEEEAAELFKQVKIDSSSVVSMCTRFAIPKPFNLLRDAVSRAVRWNGMELKTKKEMVGNGSQLSKVVLELGDMEAGAEAIGVKQATQLAAQLLLQKMHPELPTYGSFLTLYGRFEDKKQLDNARRQHEEVRYDVVRLQDTGNLLQPNTNVLDKLANEMRNISLIYPPRRYLYGLEPQSSGIKTKTETATTQTDIIDYQFMIQPHMVPVQPPYGLPIPPLLQPSMSSPAFVGAPPQDYYYYQQPFQNQRNPRKRGHPTTPPYPHPGPPPPPN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QDGSKSQEQLLMEREEILRQLAEMGDDGEDISDSDEEEGEEECINMSDGEVQVKKEEHDSIETSPVENTLIPPESPPNSVKSELKVENENENENENEEEEKSTAKGDSEPPVPVKKIVLERIDHDKTIPLPDGWSFITHESGMIVYFHKQTRVVTHSRPYQVECPVRDHKVPVFAIPCLYRSIIDEEKNNADSQNAVDSLESVEQADTPCEKIPPANKEIPYCWNQNENLSPMDFRKFCEKRFRFKEMTIMRYTNPREREKAQQERKANAILKRSGFGVDYKNILEKNEPGNFVLSSPSGAILIDLTPLEKGKRSGPRKPFLLNPMGKTTVSVLNEFVQRLVKGALVYEAEDTRNVSCPYKATAVLSMKRSTLQEMSQECRESLIVLCEIAAMNDDPNSGTEDIAKFPIGKGVGANKKTSRLSAAKDALSKLVPKLRISDDYICEGVLDEATKNDFDRESRELFKKVLIDSQNLAQLCTQFMIPKPYTLLTNAVSRYIRWNGMELETIWKGRRLRW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PESGGVNQQLLAEREAILKQLALLGSGSEDEGDGDEEEEAKKVKFEVKEVKVEVKEEDNIKVEIVETEVGYSEPVLFNSSPDSIQSSTALEEEEEIISDRKTPIDCDEREKREADSSNTSSENSRTPPVAVEKTVLDRVDFDKSYPLPDGWTRIAHYSGMPVYYHKFTQVVTHSRPYQVDGMVRDHEIPVSAIPCLYREVMDKKYEDLKNHRTENSENCDEKEKRCPIEIPPNESKMNPEQYRDYCARRFKFKKVTVHRYIDKEGKQSAAQKRRVNSMLKNKGFELDYDQLKQKNQPGEVLLTSASGACLIDLTPIQPNLSLKKGSGPKKPYLLNPMGKTSVAVLNEFVQRLAKGTLVYEVENTRNVSAPYKATALLTMKMSTIRDLAGQCKESLIVLSEIATASENVPAPGIADDFKRFEIGSGNGSNKKTARLVAAKDALSKLIPKLRMSEEYVCDGVLEQELQKDFETSSKVLLKQVKIDSSGLVEMCNRFGIPKPFALLKEVVARSMRWSGVEFKKEREMVGSGSQLSRVILSLGEMKSSAEAIGMKQANEIAAQRLFKQMHPDMESYGNLLKVYGHLVDKTPLENSKRQHDEVVRLQDTGNLLQPNLTVIAKLTEEMEKVTLIHPPRNFLYGLSPNATGVRTNKASMDTQTEILNYNFIPHMNPNPIMIPPPYFHVPPQMQPPMQPLLHMPMVHSPQFSAAPPPVQDYGIYQSPQYQSPQYQQRNARKRSRPDETLSPCSYSMHQKPPY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Haemonchus contortus </w:t>
      </w:r>
      <w:r>
        <w:rPr>
          <w:rFonts w:eastAsia="Times New Roman" w:cs="Arial" w:ascii="Arial" w:hAnsi="Arial"/>
          <w:b/>
          <w:lang w:eastAsia="en-GB"/>
        </w:rPr>
        <w:t>PASH-1 (Likely exon-intron boundary issue with predicted protein)</w:t>
      </w:r>
    </w:p>
    <w:p>
      <w:pPr>
        <w:pStyle w:val="HTMLPreformatted"/>
        <w:rPr/>
      </w:pPr>
      <w:r>
        <w:rPr>
          <w:sz w:val="22"/>
          <w:szCs w:val="22"/>
        </w:rPr>
        <w:t>HRKTRVVSLSKPYFIGTQGVRDHRIPVTGIPCLHQRKYVPERLEHDHFMNLPEGWARITHNSGMPVYNLHFWVRATALTVMRMKVISFRCS*CTLGVLSTLLEAIYCSNKFRNLLDSIIVGRGEGPSKRVAKMVAAKQA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sz w:val="22"/>
          <w:szCs w:val="22"/>
          <w:lang w:eastAsia="en-GB"/>
        </w:rPr>
      </w:pPr>
      <w:r>
        <w:rPr>
          <w:rFonts w:eastAsia="Times New Roman" w:cs="Arial" w:ascii="Arial" w:hAnsi="Arial"/>
          <w:b/>
          <w:i/>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Meloidogyne hapla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DSDNSDNADEFTVDELEQLEQMRNALLAELHGDEDQEEDQICDEGNAEEEMNGFPNNNEENNFNSDNANISEDIHQNEHSFAGVIQDEDDEDSNSEEEFDQEEISKHIDNLLEEPIKDSAKTTPKHLSKRFKRVLEYRANDHFNVLPDGWVEITHASGLPVYLHKPTRVCTFSRPYFIGRSSIRKHKVPESAITCLYQKKYQDEVEASLKAQEPSVVNEDEVDKDLREDSSNILSAKLITPDVRVKTELDQRKMQLTSDQLYNYAKNRFKFKEICIYRFGKWTEARNFYKKRKMRQLLVGGEARDCGQIKTGFKTREERPGLPSDVKLITVPSLEIDSKPNKRLFYLNPQGKTSVSILHEFVQKALKCTVRYFFSETRSSATPYHCAVKLVLNNTQTTPQSTGRKRFHNRQQNQQPTAEIVKKKLALMHEDFNKINSEQQLTSNTDAENKSDDKAVDDLSPDSEFVVLGEGFGPGKKQAKMIAAKAAVEKLVPGVEFDADGIACNSNSKNELAENTPTSSNNPNLITSCPLMASGTSVGSSITGGDRNDLHIFDMIGVTDTRIPELCARAGQPSPYLVLQEYLKRHSAFGDTAINLTSRLLRHQRHEFKLSIGEELSVKVISGNKREGKQIAAQAMLKKLHPEVETWGSILKLYGYEAQQKFRDARKNKDSVVKLQGIQDEANVRQFQPNSLILEKLRNEMLKLSGDLIKNCSRQQNDGEEPLAKFRRSDFCSELPVLSEEKLSELSAKFMSERPELQKCLPSVK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val="en-US" w:eastAsia="en-GB"/>
        </w:rPr>
      </w:pPr>
      <w:r>
        <w:rPr>
          <w:rFonts w:eastAsia="Times New Roman" w:cs="Arial" w:ascii="Arial" w:hAnsi="Arial"/>
          <w:b/>
          <w:lang w:val="en-US" w:eastAsia="en-GB"/>
        </w:rPr>
      </w:r>
    </w:p>
    <w:p>
      <w:pPr>
        <w:pStyle w:val="Normal"/>
        <w:spacing w:before="0" w:after="0"/>
        <w:rPr/>
      </w:pPr>
      <w:r>
        <w:rPr>
          <w:rFonts w:eastAsia="Times New Roman" w:cs="Arial" w:ascii="Arial" w:hAnsi="Arial"/>
          <w:b/>
          <w:i/>
          <w:lang w:eastAsia="en-GB"/>
        </w:rPr>
        <w:t xml:space="preserve">Meloidogyne incognita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DTDNSDNDDVFTVEELEQLEQMRNDLLAELKGSEDQQEDSIDYEGIENEKMNEFSNNNVVKDLKDTSGSANPNEAIQQNESFEEEVIQEEDDDSDSEEEFNQEEISEHIDNLLEEPIKEGVKTTPKHLSKRFKRVLEYRANDHFNVLPDGWVEITHASGLPVYLHKPTRVCTFSRPYFIGRSSIRKHKVPESAITCLYQKKYQDEVEASLKAAQDPSVVNEDGTNKDGGDDSSNNFLPGKLITPNVRVKTELDQRKLQLTADQLYTYAKDRFKFKEICIYRFGKWTEARNFYKKRKMRQLLVGGEGREGGHLKTGFKTREERPGLPSDVKLITVPSLEI DSKPNKRLFYLNPQGKTSVSILHEFVQKALKCTVRYFFSETRSSATPYHCAVKLVLNNSQTTTQNTGRKRFFNSQQNQQPSAEIVKQKLALMHEDFNKINSGQKLSNSTDAENKAADDPSDSGFSFNSNID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Pristionchus pacificus </w:t>
      </w:r>
      <w:r>
        <w:rPr>
          <w:rFonts w:eastAsia="Times New Roman" w:cs="Arial" w:ascii="Arial" w:hAnsi="Arial"/>
          <w:b/>
          <w:lang w:eastAsia="en-GB"/>
        </w:rPr>
        <w:t>PAS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DNYDDVDDAHSIEELEQRRLALEKALMSGGDDSSDESDDEGGENMSKSEEESASEGDNSQEDEDNWEVVPAETDEGPETSSSPKRPKMECPMKSAERQNYPDEGSSSTPTINVDQINEAAGGNMLKRMKRIPDYGSSDTDLPLPDKWIKTLHDSGVPIYMHLTTKVVTLSRPYELKTDSLRRHNIPLCAIPCEQQRRMTEHRENNRLRISGTNEITLPQVQLKTMDQIQVERLSPDHLYDRAKSTFHIKEIMVYKKNDWKTIRNDRKKEAIETALKDETTIDMDVQNPMITVAAGCAAQGKKIKKRGYILHVVGKTSVTLLNEYVQKILKGSAVYKSDE VKSSINPYSTMCYLKTKNDPNAVGDEASNLFLIGRGSGDSMKKSKRQAATDSLRNLIPGINIDANHIVISNVSDKDTMEGFDMLAVEDPKVIEYSKRTGRQLPHTILLECLRMNASWGTRAPEESNTRLGHQQYELVLKVGEHEAKVVCKSLKEGKQRAAQSLLKKLYPVMETWGSIFRLFSASAEDKETRRVREEIVRLAPEIGGKEYARNEAVLDALRNEMKRASARVVARLERKRGLQESERRYEEAPPTTADAVKMEEE</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RDE-4</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rPr>
        <w:t xml:space="preserve">Ancylostoma caninum </w:t>
      </w:r>
      <w:r>
        <w:rPr>
          <w:rFonts w:cs="Arial" w:ascii="Arial" w:hAnsi="Arial"/>
          <w:b/>
        </w:rPr>
        <w:t>RDE-4</w:t>
      </w:r>
    </w:p>
    <w:p>
      <w:pPr>
        <w:pStyle w:val="HTMLPreformatted"/>
        <w:rPr>
          <w:sz w:val="22"/>
          <w:szCs w:val="22"/>
        </w:rPr>
      </w:pPr>
      <w:r>
        <w:rPr>
          <w:sz w:val="22"/>
          <w:szCs w:val="22"/>
        </w:rPr>
        <w:t>MKAXRRVYGVAPEYQLICEVPNFGYSCQLAGKSVTSTAKTKKLAKHLAARAMLHEMIEKDRYSEFGIPGSTKEEAHQAVNALLCGDSREPSEEDPSSPGSQNENYSGKLLQLCQRKSFELPQYSVVEEGPPNDRIYTTTCKVVGQEVKGVAKQKKASKNIASQKMLEILMKGVADMNEEPSLDKLLDDEVIAPAGSSPPPSSPPVSDSIKAIEEILSDTKRFDTPSQEYRILENKSAFGLTQCLLKIIFAKPGEQQRTPYVFPGEHSTEEGAKQQAARRAVLFLTS</w:t>
      </w:r>
    </w:p>
    <w:p>
      <w:pPr>
        <w:pStyle w:val="HTMLPreformatted"/>
        <w:rPr>
          <w:sz w:val="22"/>
          <w:szCs w:val="22"/>
        </w:rPr>
      </w:pPr>
      <w:r>
        <w:rPr>
          <w:sz w:val="22"/>
          <w:szCs w:val="22"/>
        </w:rPr>
      </w:r>
    </w:p>
    <w:p>
      <w:pPr>
        <w:pStyle w:val="Normal"/>
        <w:spacing w:lineRule="auto" w:line="240" w:before="0" w:after="0"/>
        <w:rPr/>
      </w:pPr>
      <w:r>
        <w:rPr>
          <w:rFonts w:cs="Arial" w:ascii="Arial" w:hAnsi="Arial"/>
          <w:b/>
          <w:i/>
        </w:rPr>
        <w:t xml:space="preserve">Brugia malayi </w:t>
      </w:r>
      <w:r>
        <w:rPr>
          <w:rFonts w:cs="Arial" w:ascii="Arial" w:hAnsi="Arial"/>
          <w:b/>
        </w:rPr>
        <w:t>RDE-4</w:t>
      </w:r>
    </w:p>
    <w:p>
      <w:pPr>
        <w:pStyle w:val="HTMLPreformatted"/>
        <w:rPr>
          <w:sz w:val="22"/>
          <w:szCs w:val="22"/>
        </w:rPr>
      </w:pPr>
      <w:r>
        <w:rPr>
          <w:sz w:val="22"/>
          <w:szCs w:val="22"/>
        </w:rPr>
        <w:t>MEKLNVMDTDNERIVEMQQNEELLTSSTGISVTPTKTFVSILEEGCKKYYDGSPPVFTSNFVEMRNLFATRCELYGIYTMGYGRTKKIAKQMAAKDMLKKMIEKESFSDFGLGKTKEEALANLCQKLKLLNATYEIDEEGPTNQRIFIATCTVGKIHVVAHGKTKKIAKTLAAQKMCTQLENWKDLAYDVENAMFPLAAAAAASQETTSSNESAANNLSPSASRDAVMPLQSLQKVRAAFQNGNGTQDFTKKLTELINSDDENINRIFLNQKLKFIFLEPDLDGNLQCMLSINGPNDMKNAFYGFGATEEDAKDYAARIALIHLELFMRTPEPTRNSTNSSETQVAVNSLTQAKNPPENGSQNSSPEK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sz w:val="22"/>
          <w:szCs w:val="22"/>
          <w:lang w:eastAsia="en-GB"/>
        </w:rPr>
      </w:pPr>
      <w:r>
        <w:rPr>
          <w:rFonts w:eastAsia="Times New Roman" w:cs="Arial" w:ascii="Arial" w:hAnsi="Arial"/>
          <w:b/>
          <w:i/>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enneri </w:t>
      </w:r>
      <w:r>
        <w:rPr>
          <w:rFonts w:eastAsia="Times New Roman" w:cs="Arial" w:ascii="Arial" w:hAnsi="Arial"/>
          <w:b/>
          <w:lang w:eastAsia="en-GB"/>
        </w:rPr>
        <w:t>RDE-4</w:t>
      </w:r>
    </w:p>
    <w:p>
      <w:pPr>
        <w:pStyle w:val="HTMLPreformatted"/>
        <w:rPr>
          <w:color w:val="000000"/>
          <w:sz w:val="22"/>
          <w:szCs w:val="22"/>
        </w:rPr>
      </w:pPr>
      <w:r>
        <w:rPr>
          <w:color w:val="000000"/>
          <w:sz w:val="22"/>
          <w:szCs w:val="22"/>
        </w:rPr>
        <w:t>MSEFGKLTFDSVFNGSDAPLRPVLITPESPNSKIQKNKADLENFLKKTPLMVLEEVAKGTFQQTPTWKTDEYPSTVGPEFEMTLVFRGKTVKGRAGSKKAAKQKAAFEYLRQIINEGKRLEYSIPGETDEEALANINQISERPEDPKRQLPFSAKDVDKSIPTIKEFPPGVDSGNWVGALQERCQKYKLEAPSYEDSKIESTSEFMVTCTMRSQKTRGIKPKIKLAKNLAAWLMLKSLEEGIESVQNFDMTEQFEELETEENLAAVRQDVLNTKDNKAALTDLLSDKARFAEFTMDFKYPSMSTLGVHQVLLEIQISRPVFSDLDDLQMGAEHTQTEEIIKATAEKEREQKRNMPESGLKVFSGHGSSEEAAMQSACTSALLHFHTFSFT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sz w:val="22"/>
          <w:szCs w:val="22"/>
          <w:lang w:eastAsia="en-GB"/>
        </w:rPr>
      </w:pPr>
      <w:r>
        <w:rPr>
          <w:rFonts w:eastAsia="Times New Roman" w:cs="Arial" w:ascii="Arial" w:hAnsi="Arial"/>
          <w:b/>
          <w:i/>
          <w:color w:val="000000"/>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briggsae </w:t>
      </w:r>
      <w:r>
        <w:rPr>
          <w:rFonts w:eastAsia="Times New Roman" w:cs="Arial" w:ascii="Arial" w:hAnsi="Arial"/>
          <w:b/>
          <w:lang w:eastAsia="en-GB"/>
        </w:rPr>
        <w:t>RDE-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GFSFESVFCGSDAPFRPSMTERPNSPVSKLAKSKAELEMFMRKTPLMVLEEGAKGSFQQTPSWACSEIPNTVGLEFEMTLNLRGKTVKARGNSKKIAKQKAALDYLHHMVNDGKSAEFSIPGETAEEAHANLNTIAERPVEEPKRAAAAVSVKDVDKSIPTAKSFPENVPEKNYVGALQEKCQKHKLEAPAYEDSKIEATSEFMVTCTMGNQQTRGIKPKIKLAKNLAAWLMLKTLEEGVEAVQAFDLTEQFDELEEEEDRATAQKAAFETKDKKSTLIDLLSDKARFADYRMEFVYPSVSTHGVHQVLLNVFISRPVSPDDDLQIGAEHTQTEEIMKATAEKEREQKKNMPDVTQKTFSGHGPSEEAAQQCACKSALIHYYTFDFT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japonica </w:t>
      </w:r>
      <w:r>
        <w:rPr>
          <w:rFonts w:eastAsia="Times New Roman" w:cs="Arial" w:ascii="Arial" w:hAnsi="Arial"/>
          <w:b/>
          <w:lang w:eastAsia="en-GB"/>
        </w:rPr>
        <w:t>RDE-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DLSGLTIDSVFTASTNYVVPSSPKEKPIKSRTDVTAFLRKTPLMILEEGSKGTYQKNVTWHNQELTTTSTTEFEMTASLRGITVTGRGNSKKVAKQKAAVLYLHEAIKKGKRDDFFLPGATDEEAHGFIDQIAEKCEESKRSPIKLESQEAGGLEKDIPTISRIPDGAADQNFIGKLQERAQKMKLDAPLYEERQLETSRFAFYCTMCKQKTCGVNSTKKAAKNAAAYLMLELLEKGVDAIQAENFGDDFEELEAEEKGAAVRAQAFADQDKKTSLLNILSDKRRFSEYWMEFYYESLFRKIPESTLTLLVKKVEENPCLWEIEHTDYKDTVKKDRIWWNIEKEMKILKVVKGATVKKVWIQLVTEFKKRTHQCLLQVFTTRPVSPDPDDLALGAEHTQTDELKKANAEKEEQRKNLPESGKKVFSGHGRTPEEAHDSAYTAAIIHFNTYPTKIRE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b/>
          <w:i/>
          <w:lang w:eastAsia="en-GB"/>
        </w:rPr>
        <w:t xml:space="preserve">Caenorhabditis remanei </w:t>
      </w:r>
      <w:r>
        <w:rPr>
          <w:rFonts w:eastAsia="Times New Roman" w:cs="Arial" w:ascii="Arial" w:hAnsi="Arial"/>
          <w:b/>
          <w:lang w:eastAsia="en-GB"/>
        </w:rPr>
        <w:t>RDE-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SNISGLTFESVFCGSDTPLRPSHCDNQITQISKAAKSKDDLELFMRKTPLMILEEGAKGAYQQTPSWSCAEIPSTSGPEFEMTLTLRGKTVKARASSKKAGKQKAALEYLHQLINDGKRVEFFIPGDTDEEARANVNAIVERPQEDTKRGVSITAKEVDKSIPTVKEFPPNVDGGKNWVGALQEKCQKLKLEGPGYDDCKIESNSQFMVTCSMKNQKTRGIKPKIKHAKNLAAWLMLKSLEEGIEAVQNFDLSTEFEELEVDEHLASIRNEVFNTKDKKSALIDLLSDKARFSEYTLDFKLPTVNNFGIHQILLQIEICRPDTPDSDDLQMGAEHTQTPELMKAMAEKEQQRKKLPDPGTRVFSGHGTSEDEAVQSACKSALIHFHTYDFTD</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XPO-3</w:t>
      </w:r>
    </w:p>
    <w:p>
      <w:pPr>
        <w:pStyle w:val="Normal"/>
        <w:spacing w:lineRule="auto" w:line="240" w:before="0" w:after="0"/>
        <w:contextualSpacing/>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spacing w:lineRule="auto" w:line="240" w:before="0" w:after="0"/>
        <w:contextualSpacing/>
        <w:rPr>
          <w:rFonts w:ascii="Arial" w:hAnsi="Arial" w:eastAsia="Times New Roman" w:cs="Arial"/>
          <w:b/>
          <w:b/>
          <w:color w:val="000000"/>
          <w:lang w:eastAsia="en-GB"/>
        </w:rPr>
      </w:pPr>
      <w:r>
        <w:rPr>
          <w:rFonts w:eastAsia="Times New Roman" w:cs="Arial" w:ascii="Arial" w:hAnsi="Arial"/>
          <w:b/>
          <w:i/>
          <w:color w:val="000000"/>
          <w:lang w:eastAsia="en-GB"/>
        </w:rPr>
        <w:t xml:space="preserve">Ascaris suum </w:t>
      </w:r>
      <w:r>
        <w:rPr>
          <w:rFonts w:eastAsia="Times New Roman" w:cs="Arial" w:ascii="Arial" w:hAnsi="Arial"/>
          <w:b/>
          <w:color w:val="000000"/>
          <w:lang w:eastAsia="en-GB"/>
        </w:rPr>
        <w:t>XPO-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eastAsia="en-GB"/>
        </w:rPr>
      </w:pPr>
      <w:r>
        <w:rPr>
          <w:rFonts w:eastAsia="Times New Roman" w:cs="Courier New" w:ascii="Courier New" w:hAnsi="Courier New"/>
          <w:lang w:eastAsia="en-GB"/>
        </w:rPr>
        <w:t>MEKTRLRGPQRLLCLHKDSGNDKARELCLDVIACYVDWIDIELVVNDTMVPLIIGCLNDENASESAVRAICAIIEKGMDAQKKFALVSALSMLLQQNGSLSITPFYAYIYVLGSKG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lang w:eastAsia="en-GB"/>
        </w:rPr>
      </w:pPr>
      <w:r>
        <w:rPr>
          <w:rFonts w:eastAsia="Times New Roman" w:cs="Courier New" w:ascii="Courier New" w:hAnsi="Courier New"/>
          <w:lang w:eastAsia="en-GB"/>
        </w:rPr>
      </w:r>
    </w:p>
    <w:p>
      <w:pPr>
        <w:pStyle w:val="Normal"/>
        <w:spacing w:lineRule="auto" w:line="240" w:before="0" w:after="0"/>
        <w:rPr>
          <w:rFonts w:ascii="Arial" w:hAnsi="Arial" w:cs="Arial"/>
          <w:b/>
          <w:b/>
        </w:rPr>
      </w:pPr>
      <w:r>
        <w:rPr>
          <w:rFonts w:cs="Arial" w:ascii="Arial" w:hAnsi="Arial"/>
          <w:b/>
          <w:i/>
        </w:rPr>
        <w:t xml:space="preserve">Brugia malayi </w:t>
      </w:r>
      <w:r>
        <w:rPr>
          <w:rFonts w:cs="Arial" w:ascii="Arial" w:hAnsi="Arial"/>
          <w:b/>
        </w:rPr>
        <w:t>XPO-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lang w:val="en-US"/>
        </w:rPr>
      </w:pPr>
      <w:r>
        <w:rPr>
          <w:rFonts w:eastAsia="Times New Roman" w:cs="Courier New" w:ascii="Courier New" w:hAnsi="Courier New"/>
          <w:lang w:val="en-US"/>
        </w:rPr>
        <w:t>MISIASLANTAQHHLIFEYIEKLKNERDGWKNCIEKIISGCDPEEHFMLLQVIETYLTVRYADNDQDQDIIRRWMYGWLRRLSSPENLPSYLVNKMAQLFALVFATDFPKRWPNFMEEASFLYICAVFFQQMVSSPEITVFFLRTLIAIDCEVVDREIRRTKQETERNMRIKDAMRDNCNYSLALIWTQILVSLTSFVELLQFEAENNDLKTRELCLDVIACYIDWIDLELVVNNTTIPFIISSYCLKNEHTCESAISAINAMVTKGMDAEKKLVLTASLCTILRENGSFDLRENDADDVLRTGALISSLGCALIDCHTCFSKTGDVEKSMQCEVLLQEQADIALLCFSNEDIDASETVVEFLRRYVCILKTQEFEKRHDFTSRMICIAIDRYKAASDVDLSNTDGEVVAEFMAYRRQLRNMLSAVGNFEPEPILMKLEPSVQNVCENWKQCQMNVVEATLALVYDLADFIHTNFGSNSGLISERAKILAIQILQSTINHCGLPCINTLFFEIACRYERILQNSTGLLPLILEAFLDTRGIRQASLRSRSRIIYLFCRFVKAHKLFVGSQAENILAQLESFFTVTSEEDYQLSKEDQMYLYESTSVLIIHSNLPVERKQECMKILGLSLLQKFSRITERLSRTKNVDEVQQLHQRFADVIGYSARVTKAFSNNYTMQYCQCTIIFIELMEVFLDKVTPNNVEGLDALRQYLHRMITCLDGEILAMLPAICNKYLDVDLDLKMMHDFLILLQQIFSKFKKRLLEIGLNIPALFDILWAAQRTSVDTCNESHVKDMVYYNRAFLQTILSILTHDLTVMLTDCGVEFLNKIADSLISFMSLNDVPTQRMTFQIISKLFLKLSNDGSVACIEFLWEKAVCGALQTPLNGNHDLTDAQCILLQHEIYVCLQTLRSCSLERFDQCLQLSLPAHFARNFCQCMSSYKGKQLEKALDTQYAQLRRMKADTIA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lang w:val="en-US" w:eastAsia="en-GB"/>
        </w:rPr>
      </w:pPr>
      <w:r>
        <w:rPr>
          <w:rFonts w:eastAsia="Times New Roman" w:cs="Arial" w:ascii="Arial" w:hAnsi="Arial"/>
          <w:b/>
          <w:i/>
          <w:lang w:val="en-US"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brenneri </w:t>
      </w:r>
      <w:r>
        <w:rPr>
          <w:rFonts w:eastAsia="Times New Roman" w:cs="Arial" w:ascii="Arial" w:hAnsi="Arial"/>
          <w:b/>
          <w:lang w:eastAsia="en-GB"/>
        </w:rPr>
        <w:t>XPO-3</w:t>
      </w:r>
    </w:p>
    <w:p>
      <w:pPr>
        <w:pStyle w:val="HTMLPreformatted"/>
        <w:rPr>
          <w:color w:val="000000"/>
          <w:sz w:val="22"/>
          <w:szCs w:val="22"/>
        </w:rPr>
      </w:pPr>
      <w:r>
        <w:rPr>
          <w:color w:val="000000"/>
          <w:sz w:val="22"/>
          <w:szCs w:val="22"/>
        </w:rPr>
        <w:t>MFGINGNAGIAVTDPTKQQEIYQALEALKKDELGWKKSVESFMGPLKPPPEEQFLLLQVIEDYLNKRYHLSNDVDVMVIRNFLLHYTKVSRSSPVDQPAFLTNKMAHIFSLVFAADFPERWSSFFNDLFFADNINERKVAFFYLKVLLAIDTEVVNRDIQRSKNESDRNIKIKDAMREICINEIAKSWLSIANAHQDDNVIQCLVLDNIASYVDWIELDLVANDYVMPLIISKFQNSATSESATAAVCGLLEKGMPAEKKVGLALTVMRVLRDNGLLTVNDNNDEDEVTRVGSLVNTLGLVLLDVQNKLCASAILEKEQACCVQEMAGLADSALIVLNNDDPALSDMCIDYIRAYSSFLIKFHPTETNFIEKVIRTGFLRYVMGDDLTVGGDGEDEVEFQEYRRELRSMLNVIGLKRPEAIINAIEPWTSEVTAGGSSIPINRVEALLNVIYHLHEIIPSNMLQTPREGISQRAARLPIAILEGLVLDGRSAAVHVLYFELACRYERLLVLQPQPVVIPHIAGAFLDQRGISIPSASVRTRIVYLFCRFVKSHKTVLGPLVSEVITRLAPLLAVSPQSDVNQFLSPDDQGYIFEATATLIVFGDLTSEMKSQYVGELVSTLAMKFENGITELNAARARKADDETIQTILQFMSNIIGYCSRMSKAFNNAQSMKACNCIEIYLKLIKLFLETLTPENTFLLETTRQFAHRLVVSMEEELMPYMSGIFEKLALVSTDLDSMHHLLIFCHQTVAKYKKAMLTSGVDLGNVLVIAARASIQEQENNLPAKDDSQRALLYVQRAFVQLLLTVISSDCTPALNTTPGLMDHVLEAAARLALSSDQTAQKVALSCLSKISLIVPEWSARTLRVALEIPSLPHITPSDAGSTLVVHEVCATLSSLHQS DPDGFSRALHGLVPSAFSDQLLSALTNLKGKNLDKQVMNLYASLRNQS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sz w:val="22"/>
          <w:szCs w:val="22"/>
          <w:lang w:eastAsia="en-GB"/>
        </w:rPr>
      </w:pPr>
      <w:r>
        <w:rPr>
          <w:rFonts w:eastAsia="Times New Roman" w:cs="Arial" w:ascii="Arial" w:hAnsi="Arial"/>
          <w:b/>
          <w:i/>
          <w:color w:val="000000"/>
          <w:sz w:val="22"/>
          <w:szCs w:val="22"/>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briggsae </w:t>
      </w:r>
      <w:r>
        <w:rPr>
          <w:rFonts w:eastAsia="Times New Roman" w:cs="Arial" w:ascii="Arial" w:hAnsi="Arial"/>
          <w:b/>
          <w:lang w:eastAsia="en-GB"/>
        </w:rPr>
        <w:t>XPO-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lang w:eastAsia="en-GB"/>
        </w:rPr>
        <w:t>MFGTNGSAGIAVTDPTKQEEIYRALETLKKDELGWKKSVESFIGPHKPPPEEQFLLLQVIEDFLNKRYHSSNSQDVAIIRNFLLHYTKTSRSSPEDQPVFLTNKMAHIFSLVFAADFPERWSTFFNDLFFNDNITDRKVAFFYLKVLLAVDVEVVNRDIQRTKLESDRNIKIKDAMREICINEIAKSWLSIANSLSGDDVIQCLILENIASYVDWIELDLVANDYVMTYIISKFQNSATSEAATSAVCGLLEKGMPAEKKVGLALTIMAVLRNSGLLTVNDNNDEDEVTRVGSLVNTLGLVLLDVQNKLCASSILEKEQSCCVQEMAGLAESAIVVLNNEDPDLSCLCVDYIRAYASFLVKFHPNVREDRQQDFIEKITFQDTNFIEKVIRTGLLRYVMGDDLTVGGDGEDEVEFQEYRKELRSMLNVIGLKRPEAIVNAIEPWTAEVTAGGSSIPVNRIEALLNIIFHLHEIIPSNMLQTPREGISQRAARLPIVILEGLVLDGRCPAVHVLYFELACRYERLLVLQNQPVTITHIAGAFLDQRGISIPSANVRTRIVYLFCRFVKSHKTVLGPLVSEVITRLAPLLAVSPQSEANQLLSPDDQGYIFESTATLIVFGDLSSEMKSQYVGELATTLAMKFENGLVELNAARARKADEETIQSILQFMANIIGYSSRMSKAFNNAQSMKACNCIEIYLKLVKLFVETLSPENAFLLESTRQFAHRLVVSMEEELMPYMSGIFDKLALVSTDLDSMHHLLIFCHQTVAKYKKAMLTSGVDLGNVLAIAARASLQEQENNVPAKDDSQRALLYVQRAFVQLLFTVIVSDCTPALNNTPGLIDHVLEAAARLALSSDQTAQKVALASLTKISPIIPSWSARTLRVALEIPSLPHITPSDAGSTLVVHEVCATLTSLHQSDPDGFSRALRELVPNGFSDELLSALNTLKGKNLDKQVMNLYASLKNQTSQRQHRLHRIFF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japonica </w:t>
      </w:r>
      <w:r>
        <w:rPr>
          <w:rFonts w:eastAsia="Times New Roman" w:cs="Arial" w:ascii="Arial" w:hAnsi="Arial"/>
          <w:b/>
          <w:lang w:eastAsia="en-GB"/>
        </w:rPr>
        <w:t>XPO-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EKEQQCCVQEMAGLAEPALLVLSNKDPDLSSITIDYIRAYSAFLIKFHPNDTAFIEKVIRSGGDGEEEVEYQEFRKEIRSMLNVIGLKRPEAIINAIEPWTAEVTVGRSAIPVNRVEGLLHIVFHLHEIIPVLSISKRIIFGKKNAGRDFVYSPLSSIFFVSNMLQTPREGISQRAARLPIIILDGLALDGRCPAINVLYFELACRYERLLSLQPQSMVITQIAAAFLDQRGISIPAANVRTRIVYLFCRFVKSHKTVLGPLVSEVITRLAPLLAVNPQSDANDLLSAEDQGYIFEATATLIVFGDLTTDMKAQYVGELASTLAMKFENGLNELNAARSKQADEETIQAILQFMANIIGYCSRMSKAFNNAQSMKNCNCVEIYLKLIKLFVGTLSPENSFLLEMTRQFAHRLVVSMEEELMPYMSEIFDKLALVSTDLDSMHHLLIFCHQTVAKYKRAMLTSGVDLGNVLVIAARTSIQEQENIVPAKDDSQRALLYVQRAFVQLLFTVIASECTPALTATPGLVDHVLEAAARLALSSDQTAQKVALSCLARISLIIPEWSARTLRVALEIPSLSHITPSDAGSTLVVHEVCSTLSSLHQSDPDGFSRALRELVPSAFSDQLLTALNTLKGKNLDKEVSFFIFTFMTCLYSGDESVFFASQLK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i/>
          <w:i/>
          <w:color w:val="000000"/>
          <w:lang w:eastAsia="en-GB"/>
        </w:rPr>
      </w:pPr>
      <w:r>
        <w:rPr>
          <w:rFonts w:eastAsia="Times New Roman" w:cs="Arial" w:ascii="Arial" w:hAnsi="Arial"/>
          <w:b/>
          <w:i/>
          <w:color w:val="00000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b/>
          <w:b/>
          <w:lang w:eastAsia="en-GB"/>
        </w:rPr>
      </w:pPr>
      <w:r>
        <w:rPr>
          <w:rFonts w:eastAsia="Times New Roman" w:cs="Arial" w:ascii="Arial" w:hAnsi="Arial"/>
          <w:b/>
          <w:i/>
          <w:lang w:eastAsia="en-GB"/>
        </w:rPr>
        <w:t xml:space="preserve">Caenorhabditis remanei </w:t>
      </w:r>
      <w:r>
        <w:rPr>
          <w:rFonts w:eastAsia="Times New Roman" w:cs="Arial" w:ascii="Arial" w:hAnsi="Arial"/>
          <w:b/>
          <w:lang w:eastAsia="en-GB"/>
        </w:rPr>
        <w:t>XPO-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lang w:eastAsia="en-GB"/>
        </w:rPr>
      </w:pPr>
      <w:r>
        <w:rPr>
          <w:rFonts w:eastAsia="Times New Roman" w:cs="Courier New" w:ascii="Courier New" w:hAnsi="Courier New"/>
          <w:color w:val="000000"/>
          <w:lang w:eastAsia="en-GB"/>
        </w:rPr>
        <w:t>MARLAEPAVVVLNNEDPDLSYLCTDYIRGYASFLIKFYPNDTNFIEKVIRTGLQRYVMGDDMTVGGDGEEEVEFQDYRRELRSMLNVIGLRRPEAIVNAIEPWTAEVTAGGSTIPVNKIEALLNVLFHLHEIIPVIFHRNQIYFQSNMLQNPREGVSQRAARLPIVILEGLVLDGRCPAVHVLYFELACRYERLLVLQAQPVVITHIAAAFLDQRGISIPTGNVRTRIVYLFCRFVKSHKAVLGPLVSEVITRLAPLLAVSPKSEDNQLLSPDDQGYIFEATATLIVFGDLTSEMKSQYVGELATTLAMKFENGLVELNAARARKADEETIQIILQFMANIIGYSSRMSKAFNNAQSMKACNCIEIYLKLVKLFVETLSPENSFLLESTRQFAHRLVVSMEDELMPYMSGIFEKLALVSTDLDSMHHLLIFCHQTVAKYKKAMLTSGVDLGNVLAIAARTSLQEQENNLPAKDDSQRALLYVQRAFVQLLFTVIVSDCTPALNTSPGLLDHVLEAAARLALSSDQTAQKVALSSLAKISLIIPAWSARTLRVALEIPSLSHITPSDAGSTLVVHEVCATLTSLHQSDPDGFARALRELVPNGFSDQLLSALTNLKGKNLDKQVMTIYSSLRNQNAQ</w:t>
      </w:r>
    </w:p>
    <w:p>
      <w:pPr>
        <w:pStyle w:val="Normal"/>
        <w:spacing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before="0" w:after="0"/>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lang w:val="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nsolas" w:hAnsi="Consolas" w:eastAsia="Calibri" w:cs="Times New Roman"/>
      <w:sz w:val="21"/>
      <w:szCs w:val="21"/>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20:08:00Z</dcterms:created>
  <dc:creator>Jonny</dc:creator>
  <dc:description/>
  <cp:keywords/>
  <dc:language>en-US</dc:language>
  <cp:lastModifiedBy>Paulio</cp:lastModifiedBy>
  <dcterms:modified xsi:type="dcterms:W3CDTF">2011-04-20T22:15:00Z</dcterms:modified>
  <cp:revision>5</cp:revision>
  <dc:subject/>
  <dc:title/>
</cp:coreProperties>
</file>